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701E" w:rsidRPr="005F40B6" w:rsidRDefault="006F4F04" w:rsidP="00B3701E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F40B6">
        <w:rPr>
          <w:rFonts w:ascii="Times New Roman" w:hAnsi="Times New Roman" w:cs="Times New Roman"/>
          <w:b/>
          <w:bCs/>
          <w:sz w:val="28"/>
          <w:szCs w:val="28"/>
        </w:rPr>
        <w:t>Supplementary Online Content</w:t>
      </w:r>
    </w:p>
    <w:p w:rsidR="00B3701E" w:rsidRDefault="006A55AA" w:rsidP="00B3701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B3701E" w:rsidRPr="005F40B6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B3701E" w:rsidRPr="005F40B6">
        <w:rPr>
          <w:rFonts w:ascii="Times New Roman" w:hAnsi="Times New Roman" w:cs="Times New Roman"/>
          <w:b/>
          <w:sz w:val="24"/>
          <w:szCs w:val="24"/>
        </w:rPr>
        <w:t xml:space="preserve">Characteristics of </w:t>
      </w:r>
      <w:r w:rsidR="00D17E6F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B3701E" w:rsidRPr="005F40B6">
        <w:rPr>
          <w:rFonts w:ascii="Times New Roman" w:hAnsi="Times New Roman" w:cs="Times New Roman"/>
          <w:b/>
          <w:sz w:val="24"/>
          <w:szCs w:val="24"/>
        </w:rPr>
        <w:t>participants with and without completed qu</w:t>
      </w:r>
      <w:r w:rsidR="003965D8" w:rsidRPr="005F40B6">
        <w:rPr>
          <w:rFonts w:ascii="Times New Roman" w:hAnsi="Times New Roman" w:cs="Times New Roman"/>
          <w:b/>
          <w:sz w:val="24"/>
          <w:szCs w:val="24"/>
        </w:rPr>
        <w:t>estionnaire information (n=4,766</w:t>
      </w:r>
      <w:r w:rsidR="00B3701E" w:rsidRPr="005F40B6">
        <w:rPr>
          <w:rFonts w:ascii="Times New Roman" w:hAnsi="Times New Roman" w:cs="Times New Roman"/>
          <w:b/>
          <w:sz w:val="24"/>
          <w:szCs w:val="24"/>
        </w:rPr>
        <w:t>)</w:t>
      </w:r>
    </w:p>
    <w:p w:rsidR="00D61CFD" w:rsidRPr="005F40B6" w:rsidRDefault="00D61CFD" w:rsidP="00B3701E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Pr="005F40B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61CFD">
        <w:rPr>
          <w:rFonts w:ascii="Times New Roman" w:hAnsi="Times New Roman" w:cs="Times New Roman"/>
          <w:b/>
          <w:bCs/>
          <w:sz w:val="24"/>
          <w:szCs w:val="24"/>
        </w:rPr>
        <w:t xml:space="preserve">Associations between </w:t>
      </w:r>
      <w:r w:rsidR="00D17E6F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D61CFD">
        <w:rPr>
          <w:rFonts w:ascii="Times New Roman" w:hAnsi="Times New Roman" w:cs="Times New Roman"/>
          <w:b/>
          <w:bCs/>
          <w:sz w:val="24"/>
          <w:szCs w:val="24"/>
        </w:rPr>
        <w:t xml:space="preserve">risk factors and MCI </w:t>
      </w:r>
      <w:r w:rsidR="00D17E6F">
        <w:rPr>
          <w:rFonts w:ascii="Times New Roman" w:hAnsi="Times New Roman" w:cs="Times New Roman"/>
          <w:b/>
          <w:bCs/>
          <w:sz w:val="24"/>
          <w:szCs w:val="24"/>
        </w:rPr>
        <w:t>after excluding</w:t>
      </w:r>
      <w:r w:rsidRPr="00D61CFD">
        <w:rPr>
          <w:rFonts w:ascii="Times New Roman" w:hAnsi="Times New Roman" w:cs="Times New Roman"/>
          <w:b/>
          <w:bCs/>
          <w:sz w:val="24"/>
          <w:szCs w:val="24"/>
        </w:rPr>
        <w:t xml:space="preserve"> participants </w:t>
      </w:r>
      <w:r w:rsidR="00D17E6F">
        <w:rPr>
          <w:rFonts w:ascii="Times New Roman" w:hAnsi="Times New Roman" w:cs="Times New Roman"/>
          <w:b/>
          <w:bCs/>
          <w:sz w:val="24"/>
          <w:szCs w:val="24"/>
        </w:rPr>
        <w:t>who had</w:t>
      </w:r>
      <w:r w:rsidR="004F2E77">
        <w:rPr>
          <w:rFonts w:ascii="Times New Roman" w:hAnsi="Times New Roman" w:cs="Times New Roman"/>
          <w:b/>
          <w:bCs/>
          <w:sz w:val="24"/>
          <w:szCs w:val="24"/>
        </w:rPr>
        <w:t xml:space="preserve"> long-term medication use (a</w:t>
      </w:r>
      <w:r w:rsidRPr="00D61CFD">
        <w:rPr>
          <w:rFonts w:ascii="Times New Roman" w:hAnsi="Times New Roman" w:cs="Times New Roman"/>
          <w:b/>
          <w:bCs/>
          <w:sz w:val="24"/>
          <w:szCs w:val="24"/>
        </w:rPr>
        <w:t>djusted ORs and 95 % CIs</w:t>
      </w:r>
      <w:r w:rsidR="00D17E6F">
        <w:rPr>
          <w:rFonts w:ascii="Times New Roman" w:hAnsi="Times New Roman" w:cs="Times New Roman"/>
          <w:b/>
          <w:bCs/>
          <w:sz w:val="24"/>
          <w:szCs w:val="24"/>
        </w:rPr>
        <w:t xml:space="preserve">; </w:t>
      </w:r>
      <w:r w:rsidRPr="00D61CFD">
        <w:rPr>
          <w:rFonts w:ascii="Times New Roman" w:hAnsi="Times New Roman" w:cs="Times New Roman"/>
          <w:b/>
          <w:bCs/>
          <w:sz w:val="24"/>
          <w:szCs w:val="24"/>
        </w:rPr>
        <w:t>n=3,833)</w:t>
      </w:r>
    </w:p>
    <w:p w:rsidR="00B90F02" w:rsidRPr="005F40B6" w:rsidRDefault="006A55AA" w:rsidP="00B3701E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D61CF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B90F02" w:rsidRPr="005F40B6">
        <w:rPr>
          <w:rFonts w:ascii="Times New Roman" w:hAnsi="Times New Roman" w:cs="Times New Roman"/>
          <w:b/>
          <w:bCs/>
          <w:sz w:val="24"/>
          <w:szCs w:val="24"/>
        </w:rPr>
        <w:t xml:space="preserve">. Associations between </w:t>
      </w:r>
      <w:r w:rsidR="004F2E77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B90F02" w:rsidRPr="005F40B6">
        <w:rPr>
          <w:rFonts w:ascii="Times New Roman" w:hAnsi="Times New Roman" w:cs="Times New Roman"/>
          <w:b/>
          <w:bCs/>
          <w:sz w:val="24"/>
          <w:szCs w:val="24"/>
        </w:rPr>
        <w:t>risk factors and MCI</w:t>
      </w:r>
      <w:r w:rsidR="003965D8" w:rsidRPr="005F40B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F2E77">
        <w:rPr>
          <w:rFonts w:ascii="Times New Roman" w:hAnsi="Times New Roman" w:cs="Times New Roman"/>
          <w:b/>
          <w:bCs/>
          <w:sz w:val="24"/>
          <w:szCs w:val="24"/>
        </w:rPr>
        <w:t>(a</w:t>
      </w:r>
      <w:r w:rsidR="00C719BE" w:rsidRPr="005F40B6">
        <w:rPr>
          <w:rFonts w:ascii="Times New Roman" w:hAnsi="Times New Roman" w:cs="Times New Roman"/>
          <w:b/>
          <w:bCs/>
          <w:sz w:val="24"/>
          <w:szCs w:val="24"/>
        </w:rPr>
        <w:t xml:space="preserve">djusted </w:t>
      </w:r>
      <w:r w:rsidR="00054734" w:rsidRPr="005F40B6">
        <w:rPr>
          <w:rFonts w:ascii="Times New Roman" w:hAnsi="Times New Roman" w:cs="Times New Roman"/>
          <w:b/>
          <w:bCs/>
          <w:sz w:val="24"/>
          <w:szCs w:val="24"/>
        </w:rPr>
        <w:t>ORs</w:t>
      </w:r>
      <w:r w:rsidR="00C719BE" w:rsidRPr="005F40B6">
        <w:rPr>
          <w:rFonts w:ascii="Times New Roman" w:hAnsi="Times New Roman" w:cs="Times New Roman"/>
          <w:b/>
          <w:bCs/>
          <w:sz w:val="24"/>
          <w:szCs w:val="24"/>
        </w:rPr>
        <w:t xml:space="preserve"> and 95 % </w:t>
      </w:r>
      <w:r w:rsidR="00054734" w:rsidRPr="005F40B6">
        <w:rPr>
          <w:rFonts w:ascii="Times New Roman" w:hAnsi="Times New Roman" w:cs="Times New Roman"/>
          <w:b/>
          <w:bCs/>
          <w:sz w:val="24"/>
          <w:szCs w:val="24"/>
        </w:rPr>
        <w:t>CIs</w:t>
      </w:r>
      <w:r w:rsidR="004F2E77">
        <w:rPr>
          <w:rFonts w:ascii="Times New Roman" w:hAnsi="Times New Roman" w:cs="Times New Roman"/>
          <w:b/>
          <w:bCs/>
          <w:sz w:val="24"/>
          <w:szCs w:val="24"/>
        </w:rPr>
        <w:t xml:space="preserve">; </w:t>
      </w:r>
      <w:r w:rsidR="003965D8" w:rsidRPr="005F40B6">
        <w:rPr>
          <w:rFonts w:ascii="Times New Roman" w:hAnsi="Times New Roman" w:cs="Times New Roman"/>
          <w:b/>
          <w:sz w:val="24"/>
          <w:szCs w:val="24"/>
        </w:rPr>
        <w:t>n=4,766)</w:t>
      </w:r>
    </w:p>
    <w:p w:rsidR="006F4F04" w:rsidRPr="005F40B6" w:rsidRDefault="006A55AA" w:rsidP="00B3701E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D61CF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B3701E" w:rsidRPr="005F40B6">
        <w:rPr>
          <w:rFonts w:ascii="Times New Roman" w:hAnsi="Times New Roman" w:cs="Times New Roman"/>
          <w:b/>
          <w:bCs/>
          <w:sz w:val="24"/>
          <w:szCs w:val="24"/>
        </w:rPr>
        <w:t xml:space="preserve">. Associations between </w:t>
      </w:r>
      <w:r w:rsidR="004F2E77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B3701E" w:rsidRPr="005F40B6">
        <w:rPr>
          <w:rFonts w:ascii="Times New Roman" w:hAnsi="Times New Roman" w:cs="Times New Roman"/>
          <w:b/>
          <w:bCs/>
          <w:sz w:val="24"/>
          <w:szCs w:val="24"/>
        </w:rPr>
        <w:t>risk factors an</w:t>
      </w:r>
      <w:r w:rsidR="004F2E77">
        <w:rPr>
          <w:rFonts w:ascii="Times New Roman" w:hAnsi="Times New Roman" w:cs="Times New Roman"/>
          <w:b/>
          <w:bCs/>
          <w:sz w:val="24"/>
          <w:szCs w:val="24"/>
        </w:rPr>
        <w:t>d MCI after stratified by sex (a</w:t>
      </w:r>
      <w:r w:rsidR="00B3701E" w:rsidRPr="005F40B6">
        <w:rPr>
          <w:rFonts w:ascii="Times New Roman" w:hAnsi="Times New Roman" w:cs="Times New Roman"/>
          <w:b/>
          <w:bCs/>
          <w:sz w:val="24"/>
          <w:szCs w:val="24"/>
        </w:rPr>
        <w:t xml:space="preserve">djusted </w:t>
      </w:r>
      <w:r w:rsidR="00054734" w:rsidRPr="005F40B6">
        <w:rPr>
          <w:rFonts w:ascii="Times New Roman" w:hAnsi="Times New Roman" w:cs="Times New Roman"/>
          <w:b/>
          <w:bCs/>
          <w:sz w:val="24"/>
          <w:szCs w:val="24"/>
        </w:rPr>
        <w:t>ORs</w:t>
      </w:r>
      <w:r w:rsidR="00B3701E" w:rsidRPr="005F40B6">
        <w:rPr>
          <w:rFonts w:ascii="Times New Roman" w:hAnsi="Times New Roman" w:cs="Times New Roman"/>
          <w:b/>
          <w:bCs/>
          <w:sz w:val="24"/>
          <w:szCs w:val="24"/>
        </w:rPr>
        <w:t xml:space="preserve"> and 95 % </w:t>
      </w:r>
      <w:r w:rsidR="00054734" w:rsidRPr="005F40B6">
        <w:rPr>
          <w:rFonts w:ascii="Times New Roman" w:hAnsi="Times New Roman" w:cs="Times New Roman"/>
          <w:b/>
          <w:bCs/>
          <w:sz w:val="24"/>
          <w:szCs w:val="24"/>
        </w:rPr>
        <w:t>CIs</w:t>
      </w:r>
      <w:r w:rsidR="00B3701E" w:rsidRPr="005F40B6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:rsidR="00F4194C" w:rsidRDefault="006A55AA" w:rsidP="00B3701E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D61CF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B3701E" w:rsidRPr="005F40B6">
        <w:rPr>
          <w:rFonts w:ascii="Times New Roman" w:hAnsi="Times New Roman" w:cs="Times New Roman"/>
          <w:b/>
          <w:bCs/>
          <w:sz w:val="24"/>
          <w:szCs w:val="24"/>
        </w:rPr>
        <w:t>. Associations between</w:t>
      </w:r>
      <w:r w:rsidR="004F2E77">
        <w:rPr>
          <w:rFonts w:ascii="Times New Roman" w:hAnsi="Times New Roman" w:cs="Times New Roman"/>
          <w:b/>
          <w:bCs/>
          <w:sz w:val="24"/>
          <w:szCs w:val="24"/>
        </w:rPr>
        <w:t xml:space="preserve"> the</w:t>
      </w:r>
      <w:r w:rsidR="00B3701E" w:rsidRPr="005F40B6">
        <w:rPr>
          <w:rFonts w:ascii="Times New Roman" w:hAnsi="Times New Roman" w:cs="Times New Roman"/>
          <w:b/>
          <w:bCs/>
          <w:sz w:val="24"/>
          <w:szCs w:val="24"/>
        </w:rPr>
        <w:t xml:space="preserve"> risk factors an</w:t>
      </w:r>
      <w:r w:rsidR="004F2E77">
        <w:rPr>
          <w:rFonts w:ascii="Times New Roman" w:hAnsi="Times New Roman" w:cs="Times New Roman"/>
          <w:b/>
          <w:bCs/>
          <w:sz w:val="24"/>
          <w:szCs w:val="24"/>
        </w:rPr>
        <w:t>d MCI after stratified by age (a</w:t>
      </w:r>
      <w:r w:rsidR="00B3701E" w:rsidRPr="005F40B6">
        <w:rPr>
          <w:rFonts w:ascii="Times New Roman" w:hAnsi="Times New Roman" w:cs="Times New Roman"/>
          <w:b/>
          <w:bCs/>
          <w:sz w:val="24"/>
          <w:szCs w:val="24"/>
        </w:rPr>
        <w:t xml:space="preserve">djusted </w:t>
      </w:r>
      <w:r w:rsidR="00054734" w:rsidRPr="005F40B6">
        <w:rPr>
          <w:rFonts w:ascii="Times New Roman" w:hAnsi="Times New Roman" w:cs="Times New Roman"/>
          <w:b/>
          <w:bCs/>
          <w:sz w:val="24"/>
          <w:szCs w:val="24"/>
        </w:rPr>
        <w:t>ORs</w:t>
      </w:r>
      <w:r w:rsidR="00B3701E" w:rsidRPr="005F40B6">
        <w:rPr>
          <w:rFonts w:ascii="Times New Roman" w:hAnsi="Times New Roman" w:cs="Times New Roman"/>
          <w:b/>
          <w:bCs/>
          <w:sz w:val="24"/>
          <w:szCs w:val="24"/>
        </w:rPr>
        <w:t xml:space="preserve"> and 95 % </w:t>
      </w:r>
      <w:r w:rsidR="00054734" w:rsidRPr="005F40B6">
        <w:rPr>
          <w:rFonts w:ascii="Times New Roman" w:hAnsi="Times New Roman" w:cs="Times New Roman"/>
          <w:b/>
          <w:bCs/>
          <w:sz w:val="24"/>
          <w:szCs w:val="24"/>
        </w:rPr>
        <w:t>CIs</w:t>
      </w:r>
      <w:r w:rsidR="00B3701E" w:rsidRPr="005F40B6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:rsidR="005E18E6" w:rsidRPr="006A3F5D" w:rsidRDefault="005E18E6" w:rsidP="00B3701E">
      <w:pPr>
        <w:spacing w:line="480" w:lineRule="auto"/>
        <w:jc w:val="left"/>
        <w:rPr>
          <w:rFonts w:ascii="Times New Roman" w:hAnsi="Times New Roman" w:cs="Times New Roman"/>
          <w:b/>
          <w:bCs/>
          <w:strike/>
          <w:sz w:val="24"/>
          <w:szCs w:val="24"/>
        </w:rPr>
        <w:sectPr w:rsidR="005E18E6" w:rsidRPr="006A3F5D" w:rsidSect="00D13564">
          <w:headerReference w:type="even" r:id="rId8"/>
          <w:headerReference w:type="default" r:id="rId9"/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922695" w:rsidRPr="005F40B6" w:rsidRDefault="00922695" w:rsidP="0050300F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:rsidR="009D297B" w:rsidRPr="005F40B6" w:rsidRDefault="009D297B" w:rsidP="00922695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:rsidR="00B3701E" w:rsidRPr="005F40B6" w:rsidRDefault="00B3701E" w:rsidP="0092269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5"/>
        <w:tblW w:w="9776" w:type="dxa"/>
        <w:tblInd w:w="-709" w:type="dxa"/>
        <w:tblLook w:val="04A0" w:firstRow="1" w:lastRow="0" w:firstColumn="1" w:lastColumn="0" w:noHBand="0" w:noVBand="1"/>
      </w:tblPr>
      <w:tblGrid>
        <w:gridCol w:w="3256"/>
        <w:gridCol w:w="2268"/>
        <w:gridCol w:w="2410"/>
        <w:gridCol w:w="1842"/>
      </w:tblGrid>
      <w:tr w:rsidR="00D470C7" w:rsidTr="0022511E">
        <w:tc>
          <w:tcPr>
            <w:tcW w:w="9776" w:type="dxa"/>
            <w:gridSpan w:val="4"/>
            <w:tcBorders>
              <w:top w:val="nil"/>
              <w:left w:val="nil"/>
              <w:right w:val="nil"/>
            </w:tcBorders>
          </w:tcPr>
          <w:p w:rsidR="00D470C7" w:rsidRDefault="00D470C7" w:rsidP="002251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D470C7" w:rsidRDefault="00D470C7" w:rsidP="0022511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70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Pr="005F40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. </w:t>
            </w:r>
            <w:r w:rsidRPr="005F40B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racteristics of </w:t>
            </w:r>
            <w:r w:rsidR="00D17E6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</w:t>
            </w:r>
            <w:r w:rsidRPr="005F40B6">
              <w:rPr>
                <w:rFonts w:ascii="Times New Roman" w:hAnsi="Times New Roman" w:cs="Times New Roman"/>
                <w:b/>
                <w:sz w:val="24"/>
                <w:szCs w:val="24"/>
              </w:rPr>
              <w:t>participants with and without completed questionnaire information (n=4,766)</w:t>
            </w:r>
          </w:p>
        </w:tc>
      </w:tr>
      <w:tr w:rsidR="00D470C7" w:rsidTr="0022511E">
        <w:trPr>
          <w:trHeight w:val="397"/>
        </w:trPr>
        <w:tc>
          <w:tcPr>
            <w:tcW w:w="325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0C7" w:rsidRPr="00886EEC" w:rsidRDefault="00D470C7" w:rsidP="0022511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6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467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470C7" w:rsidRDefault="00D470C7" w:rsidP="0022511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Completed questionnaire information</w:t>
            </w:r>
          </w:p>
        </w:tc>
        <w:tc>
          <w:tcPr>
            <w:tcW w:w="184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D470C7" w:rsidRDefault="00D470C7" w:rsidP="0022511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0B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P </w:t>
            </w: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lue </w:t>
            </w:r>
            <w:r w:rsidRPr="005F40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D470C7" w:rsidTr="0022511E">
        <w:trPr>
          <w:trHeight w:val="443"/>
        </w:trPr>
        <w:tc>
          <w:tcPr>
            <w:tcW w:w="32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70C7" w:rsidRDefault="00D470C7" w:rsidP="0022511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70C7" w:rsidRPr="005F40B6" w:rsidRDefault="00D470C7" w:rsidP="002251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70C7" w:rsidRPr="005F40B6" w:rsidRDefault="00D470C7" w:rsidP="002251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70C7" w:rsidRDefault="00D470C7" w:rsidP="0022511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470C7" w:rsidTr="0022511E"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70C7" w:rsidRDefault="00D470C7" w:rsidP="0022511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No. of subject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70C7" w:rsidRDefault="00D470C7" w:rsidP="0022511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70C7" w:rsidRDefault="00D470C7" w:rsidP="0022511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4,63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470C7" w:rsidRDefault="00D470C7" w:rsidP="0022511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470C7" w:rsidTr="0022511E">
        <w:trPr>
          <w:trHeight w:val="406"/>
        </w:trPr>
        <w:tc>
          <w:tcPr>
            <w:tcW w:w="5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470C7" w:rsidRDefault="00D470C7" w:rsidP="0022511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Sociodemographic</w:t>
            </w:r>
            <w:proofErr w:type="spellEnd"/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haracteristic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470C7" w:rsidRDefault="00D470C7" w:rsidP="0022511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470C7" w:rsidRDefault="00D470C7" w:rsidP="0022511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470C7" w:rsidTr="0022511E">
        <w:trPr>
          <w:trHeight w:val="441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470C7" w:rsidRDefault="00D470C7" w:rsidP="0018277B">
            <w:pPr>
              <w:ind w:firstLineChars="50" w:firstLine="1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 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470C7" w:rsidRDefault="00D470C7" w:rsidP="0022511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64.5 (63.7, 65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470C7" w:rsidRDefault="00D470C7" w:rsidP="0022511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67.4 (67.3, 67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470C7" w:rsidRDefault="00D470C7" w:rsidP="0022511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D470C7" w:rsidTr="0022511E">
        <w:trPr>
          <w:trHeight w:val="419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470C7" w:rsidRDefault="001F6030" w:rsidP="0018277B">
            <w:pPr>
              <w:ind w:firstLineChars="50" w:firstLine="1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x (Males</w:t>
            </w:r>
            <w:r w:rsidR="00D470C7"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, 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470C7" w:rsidRDefault="00D470C7" w:rsidP="0022511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39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470C7" w:rsidRDefault="00D470C7" w:rsidP="0022511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44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470C7" w:rsidRDefault="00D470C7" w:rsidP="0022511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D470C7" w:rsidTr="0022511E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:rsidR="00D470C7" w:rsidRDefault="00D470C7" w:rsidP="0018277B">
            <w:pPr>
              <w:ind w:firstLineChars="50" w:firstLine="1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High school and above (%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470C7" w:rsidRDefault="00D470C7" w:rsidP="0022511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6.6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D470C7" w:rsidRDefault="00D470C7" w:rsidP="0022511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D470C7" w:rsidRDefault="00D470C7" w:rsidP="0022511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&lt; 0.01</w:t>
            </w:r>
          </w:p>
        </w:tc>
      </w:tr>
      <w:tr w:rsidR="00D470C7" w:rsidTr="0022511E">
        <w:tc>
          <w:tcPr>
            <w:tcW w:w="9776" w:type="dxa"/>
            <w:gridSpan w:val="4"/>
            <w:tcBorders>
              <w:left w:val="nil"/>
              <w:bottom w:val="nil"/>
              <w:right w:val="nil"/>
            </w:tcBorders>
          </w:tcPr>
          <w:p w:rsidR="00D470C7" w:rsidRPr="00E42C34" w:rsidRDefault="00D470C7" w:rsidP="002251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2C34">
              <w:rPr>
                <w:rFonts w:ascii="Times New Roman" w:hAnsi="Times New Roman" w:cs="Times New Roman"/>
                <w:sz w:val="20"/>
                <w:szCs w:val="20"/>
              </w:rPr>
              <w:t>MCI mild cognitive impairment.</w:t>
            </w:r>
          </w:p>
          <w:p w:rsidR="00D470C7" w:rsidRDefault="00D470C7" w:rsidP="0022511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proofErr w:type="gramStart"/>
            <w:r w:rsidRPr="004E55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 w:rsidRPr="00E42C34">
              <w:rPr>
                <w:rFonts w:ascii="Times New Roman" w:hAnsi="Times New Roman" w:cs="Times New Roman"/>
                <w:sz w:val="20"/>
                <w:szCs w:val="20"/>
              </w:rPr>
              <w:t xml:space="preserve"> Analysis of logistic regression analysis.</w:t>
            </w:r>
          </w:p>
        </w:tc>
      </w:tr>
    </w:tbl>
    <w:p w:rsidR="008132E2" w:rsidRDefault="008132E2">
      <w:pPr>
        <w:rPr>
          <w:rFonts w:ascii="Times New Roman" w:hAnsi="Times New Roman" w:cs="Times New Roman"/>
        </w:rPr>
      </w:pPr>
    </w:p>
    <w:p w:rsidR="008132E2" w:rsidRPr="005F40B6" w:rsidRDefault="008132E2">
      <w:pPr>
        <w:rPr>
          <w:rFonts w:ascii="Times New Roman" w:hAnsi="Times New Roman" w:cs="Times New Roman"/>
        </w:rPr>
      </w:pPr>
    </w:p>
    <w:p w:rsidR="00B3701E" w:rsidRPr="005F40B6" w:rsidRDefault="00B3701E">
      <w:pPr>
        <w:rPr>
          <w:rFonts w:ascii="Times New Roman" w:hAnsi="Times New Roman" w:cs="Times New Roman"/>
        </w:rPr>
      </w:pPr>
    </w:p>
    <w:p w:rsidR="00B3701E" w:rsidRPr="005F40B6" w:rsidRDefault="00B3701E">
      <w:pPr>
        <w:rPr>
          <w:rFonts w:ascii="Times New Roman" w:hAnsi="Times New Roman" w:cs="Times New Roman"/>
        </w:rPr>
      </w:pPr>
    </w:p>
    <w:p w:rsidR="00B3701E" w:rsidRPr="005F40B6" w:rsidRDefault="00B3701E">
      <w:pPr>
        <w:rPr>
          <w:rFonts w:ascii="Times New Roman" w:hAnsi="Times New Roman" w:cs="Times New Roman"/>
        </w:rPr>
      </w:pPr>
    </w:p>
    <w:p w:rsidR="00B3701E" w:rsidRDefault="00B3701E">
      <w:pPr>
        <w:rPr>
          <w:rFonts w:ascii="Times New Roman" w:hAnsi="Times New Roman" w:cs="Times New Roman"/>
        </w:rPr>
      </w:pPr>
    </w:p>
    <w:p w:rsidR="008132E2" w:rsidRPr="005F40B6" w:rsidRDefault="008132E2">
      <w:pPr>
        <w:rPr>
          <w:rFonts w:ascii="Times New Roman" w:hAnsi="Times New Roman" w:cs="Times New Roman"/>
        </w:rPr>
      </w:pPr>
    </w:p>
    <w:p w:rsidR="008132E2" w:rsidRDefault="008132E2" w:rsidP="00D1356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D61CFD" w:rsidRDefault="00D61CFD" w:rsidP="00D1356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D61CFD" w:rsidRDefault="00D61CFD" w:rsidP="00D1356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D61CFD" w:rsidRDefault="00D61CFD" w:rsidP="00D1356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D61CFD" w:rsidRDefault="00D61CFD" w:rsidP="00D1356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D61CFD" w:rsidRDefault="00D61CFD" w:rsidP="00D1356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D61CFD" w:rsidRDefault="00D61CFD" w:rsidP="00D1356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D61CFD" w:rsidRDefault="00D61CFD" w:rsidP="00D1356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D61CFD" w:rsidRDefault="00D61CFD" w:rsidP="00D1356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D61CFD" w:rsidRDefault="00D61CFD" w:rsidP="00D1356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D61CFD" w:rsidRDefault="00D61CFD" w:rsidP="00D1356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D61CFD" w:rsidRDefault="00D61CFD" w:rsidP="00D1356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D61CFD" w:rsidRDefault="00D61CFD" w:rsidP="00D1356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D61CFD" w:rsidRDefault="00D61CFD" w:rsidP="00D1356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D61CFD" w:rsidRDefault="00D61CFD" w:rsidP="00D1356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D61CFD" w:rsidRDefault="00D61CFD" w:rsidP="00D1356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D61CFD" w:rsidRDefault="00D61CFD" w:rsidP="00D1356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D61CFD" w:rsidRDefault="00D61CFD" w:rsidP="00D1356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D61CFD" w:rsidRDefault="00D61CFD" w:rsidP="00D1356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D61CFD" w:rsidRDefault="00D61CFD" w:rsidP="00D1356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D61CFD" w:rsidRDefault="00D61CFD" w:rsidP="00D1356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D61CFD" w:rsidRDefault="00D61CFD" w:rsidP="00D1356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D61CFD" w:rsidRDefault="00D61CFD" w:rsidP="00D1356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D61CFD" w:rsidRDefault="00D61CFD" w:rsidP="00D1356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D61CFD" w:rsidRDefault="00D61CFD" w:rsidP="00D1356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D61CFD" w:rsidRDefault="00D61CFD" w:rsidP="00D1356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D61CFD" w:rsidRDefault="00D61CFD" w:rsidP="00D1356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D61CFD" w:rsidRDefault="00D61CFD" w:rsidP="00D1356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D61CFD" w:rsidSect="005D2F27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tbl>
      <w:tblPr>
        <w:tblStyle w:val="3"/>
        <w:tblW w:w="13041" w:type="dxa"/>
        <w:jc w:val="center"/>
        <w:tblLayout w:type="fixed"/>
        <w:tblLook w:val="04A0" w:firstRow="1" w:lastRow="0" w:firstColumn="1" w:lastColumn="0" w:noHBand="0" w:noVBand="1"/>
      </w:tblPr>
      <w:tblGrid>
        <w:gridCol w:w="3260"/>
        <w:gridCol w:w="2410"/>
        <w:gridCol w:w="2127"/>
        <w:gridCol w:w="283"/>
        <w:gridCol w:w="2693"/>
        <w:gridCol w:w="2268"/>
      </w:tblGrid>
      <w:tr w:rsidR="00D61CFD" w:rsidRPr="00D61CFD" w:rsidTr="007043E8">
        <w:trPr>
          <w:trHeight w:val="276"/>
          <w:jc w:val="center"/>
        </w:trPr>
        <w:tc>
          <w:tcPr>
            <w:tcW w:w="1304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70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2</w:t>
            </w:r>
            <w:r w:rsidRPr="00D61C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="00D17E6F" w:rsidRPr="00D17E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ociations between the risk factors and MCI after excluding participants who</w:t>
            </w:r>
            <w:r w:rsidR="004F2E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ad long-term medication use (a</w:t>
            </w:r>
            <w:r w:rsidR="00D17E6F" w:rsidRPr="00D17E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justed ORs and 95 % CIs; n=3,833)</w:t>
            </w:r>
          </w:p>
        </w:tc>
      </w:tr>
      <w:tr w:rsidR="00D61CFD" w:rsidRPr="00D61CFD" w:rsidTr="007043E8">
        <w:trPr>
          <w:trHeight w:val="324"/>
          <w:jc w:val="center"/>
        </w:trPr>
        <w:tc>
          <w:tcPr>
            <w:tcW w:w="32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4537" w:type="dxa"/>
            <w:gridSpan w:val="2"/>
            <w:tcBorders>
              <w:left w:val="nil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nd sex adjusted</w:t>
            </w:r>
            <w:r w:rsidRPr="00D61CF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83" w:type="dxa"/>
            <w:vMerge w:val="restart"/>
            <w:tcBorders>
              <w:left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gridSpan w:val="2"/>
            <w:tcBorders>
              <w:left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ultivariable adjusted </w:t>
            </w:r>
            <w:r w:rsidRPr="00D61CF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D61CFD" w:rsidRPr="00D61CFD" w:rsidTr="007043E8">
        <w:trPr>
          <w:trHeight w:val="312"/>
          <w:jc w:val="center"/>
        </w:trPr>
        <w:tc>
          <w:tcPr>
            <w:tcW w:w="32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D61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 </w:t>
            </w:r>
            <w:r w:rsidRPr="00D61CF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61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D61CFD" w:rsidRPr="00D61CFD" w:rsidTr="007043E8">
        <w:trPr>
          <w:trHeight w:val="312"/>
          <w:jc w:val="center"/>
        </w:trPr>
        <w:tc>
          <w:tcPr>
            <w:tcW w:w="567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61CFD">
              <w:rPr>
                <w:rFonts w:ascii="Times New Roman" w:hAnsi="Times New Roman" w:cs="Times New Roman"/>
                <w:b/>
                <w:sz w:val="22"/>
              </w:rPr>
              <w:t>Sociodemographic</w:t>
            </w:r>
            <w:proofErr w:type="spellEnd"/>
            <w:r w:rsidRPr="00D61CFD">
              <w:rPr>
                <w:rFonts w:ascii="Times New Roman" w:hAnsi="Times New Roman" w:cs="Times New Roman"/>
                <w:b/>
                <w:sz w:val="22"/>
              </w:rPr>
              <w:t xml:space="preserve"> characteristics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CFD" w:rsidRPr="00D61CFD" w:rsidTr="007043E8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CFD" w:rsidRPr="00D61CFD" w:rsidRDefault="00D61CFD" w:rsidP="007043E8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 (year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CFD" w:rsidRPr="00D61CFD" w:rsidTr="007043E8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CFD" w:rsidRPr="00D61CFD" w:rsidRDefault="00D61CFD" w:rsidP="00D61CFD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60-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61CFD" w:rsidRPr="00D61CFD" w:rsidTr="007043E8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CFD" w:rsidRPr="00D61CFD" w:rsidRDefault="00D61CFD" w:rsidP="00D61CFD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65-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0.85 (0.65, 1.1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6 (0.57, 1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8</w:t>
            </w:r>
          </w:p>
        </w:tc>
      </w:tr>
      <w:tr w:rsidR="00D61CFD" w:rsidRPr="00D61CFD" w:rsidTr="007043E8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CFD" w:rsidRPr="00D61CFD" w:rsidRDefault="00D61CFD" w:rsidP="00D61CFD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70-7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1.12 (0.84, 1.5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0.88 (0.64, 1.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D61CFD" w:rsidRPr="00D61CFD" w:rsidTr="007043E8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CFD" w:rsidRPr="00D61CFD" w:rsidRDefault="00D61CFD" w:rsidP="00D61CFD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≥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sz w:val="20"/>
                <w:szCs w:val="20"/>
              </w:rPr>
              <w:t>1.88 (1.34, 2.6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1.39 (0.97, 1.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</w:tr>
      <w:tr w:rsidR="00D61CFD" w:rsidRPr="00D61CFD" w:rsidTr="007043E8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CFD" w:rsidRPr="00D61CFD" w:rsidRDefault="00D61CFD" w:rsidP="007043E8">
            <w:pPr>
              <w:ind w:firstLineChars="50" w:firstLin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D61C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r trend </w:t>
            </w:r>
            <w:r w:rsidRPr="00D61C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D61CFD">
              <w:rPr>
                <w:rFonts w:ascii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CFD" w:rsidRPr="00D61CFD" w:rsidTr="007043E8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CFD" w:rsidRPr="00D61CFD" w:rsidRDefault="00D61CFD" w:rsidP="001F6030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 (</w:t>
            </w:r>
            <w:r w:rsidR="001F60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s vs Males</w:t>
            </w:r>
            <w:r w:rsidRPr="00D61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sz w:val="20"/>
                <w:szCs w:val="20"/>
              </w:rPr>
              <w:t>1.61 (1.29, 2.0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1.11 (0.81, 1.5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D61CFD" w:rsidRPr="00D61CFD" w:rsidTr="007043E8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CFD" w:rsidRPr="00D61CFD" w:rsidRDefault="00D61CFD" w:rsidP="007043E8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sz w:val="20"/>
                <w:szCs w:val="20"/>
              </w:rPr>
              <w:t>High school and abov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sz w:val="20"/>
                <w:szCs w:val="20"/>
              </w:rPr>
              <w:t>0.64 (0.45, 0.8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sz w:val="20"/>
                <w:szCs w:val="20"/>
              </w:rPr>
              <w:t>0.0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0.73 (0.50, 1.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</w:tr>
      <w:tr w:rsidR="00D61CFD" w:rsidRPr="00D61CFD" w:rsidTr="007043E8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CFD" w:rsidRPr="00D61CFD" w:rsidRDefault="00D61CFD" w:rsidP="007043E8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ome status (RMB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CFD" w:rsidRPr="00D61CFD" w:rsidTr="007043E8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CFD" w:rsidRPr="00D61CFD" w:rsidRDefault="00D61CFD" w:rsidP="00D61CFD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 xml:space="preserve">&lt; 3, 00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61CFD" w:rsidRPr="00D61CFD" w:rsidTr="007043E8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CFD" w:rsidRPr="00D61CFD" w:rsidRDefault="00D61CFD" w:rsidP="00D61CFD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 xml:space="preserve">3, 000-5, 00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1.00 (0.73, 1.3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1.30 (0.93, 1.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D61CFD" w:rsidRPr="00D61CFD" w:rsidTr="007043E8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CFD" w:rsidRPr="00D61CFD" w:rsidRDefault="00D61CFD" w:rsidP="00D61CFD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 xml:space="preserve">&gt;5, 00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0.74 (0.51, 1.0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1.07 (0.72, 1.5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D61CFD" w:rsidRPr="00D61CFD" w:rsidTr="007043E8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CFD" w:rsidRPr="00D61CFD" w:rsidRDefault="00D61CFD" w:rsidP="00A36EF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D61C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r tren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CFD" w:rsidRPr="00D61CFD" w:rsidTr="007043E8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A36EF4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ried vs Unmarri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0.80 (0.59, 1.0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0.86 (0.63, 1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D61CFD" w:rsidRPr="00D61CFD" w:rsidTr="007043E8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A36EF4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king vs No wor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0.84 (0.49, 1.3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0.79 (0.46, 1.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D61CFD">
              <w:rPr>
                <w:rFonts w:ascii="Times New Roman" w:hAnsi="Times New Roman" w:cs="Times New Roman"/>
                <w:bCs/>
                <w:sz w:val="20"/>
                <w:szCs w:val="20"/>
              </w:rPr>
              <w:t>0.37</w:t>
            </w:r>
          </w:p>
        </w:tc>
      </w:tr>
      <w:tr w:rsidR="00D61CFD" w:rsidRPr="00D61CFD" w:rsidTr="007043E8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A36EF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61CFD">
              <w:rPr>
                <w:rFonts w:ascii="Times New Roman" w:hAnsi="Times New Roman" w:cs="Times New Roman"/>
                <w:b/>
                <w:sz w:val="22"/>
              </w:rPr>
              <w:t>Health related variabl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61CFD" w:rsidRPr="00D61CFD" w:rsidTr="007043E8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A36EF4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 (METs × h/w) (</w:t>
            </w: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≥23.0 vs &lt; 23.0</w:t>
            </w:r>
            <w:r w:rsidRPr="00D61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Pr="00D61CF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sz w:val="20"/>
                <w:szCs w:val="20"/>
              </w:rPr>
              <w:t>0.70 (0.56, 0.8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sz w:val="20"/>
                <w:szCs w:val="20"/>
              </w:rPr>
              <w:t>&lt; 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4 (0.59, 0.9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1</w:t>
            </w:r>
          </w:p>
        </w:tc>
      </w:tr>
      <w:tr w:rsidR="00D61CFD" w:rsidRPr="00D61CFD" w:rsidTr="007043E8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A36EF4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CFD" w:rsidRPr="00D61CFD" w:rsidTr="007043E8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Non-smok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61CFD" w:rsidRPr="00D61CFD" w:rsidTr="007043E8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Ex-smok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0.57 (0.31, 0.9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0.55 (0.30, 0.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sz w:val="20"/>
                <w:szCs w:val="20"/>
              </w:rPr>
              <w:t>0.045</w:t>
            </w:r>
          </w:p>
        </w:tc>
      </w:tr>
      <w:tr w:rsidR="00D61CFD" w:rsidRPr="00D61CFD" w:rsidTr="007043E8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1.19 (0.91, 1.55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1.20 (0.90, 1.5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D61CFD" w:rsidRPr="00D61CFD" w:rsidTr="007043E8">
        <w:trPr>
          <w:trHeight w:val="276"/>
          <w:jc w:val="center"/>
        </w:trPr>
        <w:tc>
          <w:tcPr>
            <w:tcW w:w="1304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Table 2</w:t>
            </w:r>
            <w:r w:rsidRPr="00D61C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="00D17E6F" w:rsidRPr="00D17E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ociations between the risk factors and MCI after excluding participants who</w:t>
            </w:r>
            <w:r w:rsidR="004F2E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ad long-term medication use (a</w:t>
            </w:r>
            <w:r w:rsidR="00D17E6F" w:rsidRPr="00D17E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justed ORs and 95 % CIs; n=3,833)</w:t>
            </w:r>
          </w:p>
        </w:tc>
      </w:tr>
      <w:tr w:rsidR="00D61CFD" w:rsidRPr="00D61CFD" w:rsidTr="007043E8">
        <w:trPr>
          <w:trHeight w:val="324"/>
          <w:jc w:val="center"/>
        </w:trPr>
        <w:tc>
          <w:tcPr>
            <w:tcW w:w="32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4537" w:type="dxa"/>
            <w:gridSpan w:val="2"/>
            <w:tcBorders>
              <w:left w:val="nil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nd sex adjusted</w:t>
            </w:r>
            <w:r w:rsidRPr="00D61CF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83" w:type="dxa"/>
            <w:vMerge w:val="restart"/>
            <w:tcBorders>
              <w:left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961" w:type="dxa"/>
            <w:gridSpan w:val="2"/>
            <w:tcBorders>
              <w:left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ultivariable adjusted </w:t>
            </w:r>
            <w:r w:rsidRPr="00D61CF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D61CFD" w:rsidRPr="00D61CFD" w:rsidTr="007043E8">
        <w:trPr>
          <w:trHeight w:val="312"/>
          <w:jc w:val="center"/>
        </w:trPr>
        <w:tc>
          <w:tcPr>
            <w:tcW w:w="32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D61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 </w:t>
            </w:r>
            <w:r w:rsidRPr="00D61CFD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61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D61CFD" w:rsidRPr="00D61CFD" w:rsidTr="007043E8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CFD" w:rsidRPr="00D61CFD" w:rsidRDefault="00D61CFD" w:rsidP="00A36EF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D61C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r tren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CFD" w:rsidRPr="00D61CFD" w:rsidTr="007043E8">
        <w:trPr>
          <w:trHeight w:val="36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A36EF4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cohol drinking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0.88 (0.64, 1.2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0.87 (0.62, 1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D61CFD" w:rsidRPr="00D61CFD" w:rsidTr="007043E8">
        <w:trPr>
          <w:trHeight w:val="36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A36EF4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eep duration (h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CFD" w:rsidRPr="00D61CFD" w:rsidTr="007043E8">
        <w:trPr>
          <w:trHeight w:val="36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&lt; 6.5 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0.95 (0.56, 1.5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0.93 (0.55, 1.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D61CFD" w:rsidRPr="00D61CFD" w:rsidTr="007043E8">
        <w:trPr>
          <w:trHeight w:val="36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6.5-8.5 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61CFD" w:rsidRPr="00D61CFD" w:rsidTr="007043E8">
        <w:trPr>
          <w:trHeight w:val="360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CFD" w:rsidRPr="00D61CFD" w:rsidRDefault="00D61CFD" w:rsidP="00D61CFD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&gt; 8.5 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sz w:val="20"/>
                <w:szCs w:val="20"/>
              </w:rPr>
              <w:t>1.42 (1.14, 1.7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9 (1.02, 1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0</w:t>
            </w:r>
          </w:p>
        </w:tc>
      </w:tr>
      <w:tr w:rsidR="00D61CFD" w:rsidRPr="00D61CFD" w:rsidTr="007043E8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CFD" w:rsidRPr="00D61CFD" w:rsidRDefault="00D61CFD" w:rsidP="00A36EF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D61CF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r tren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D61CFD" w:rsidRPr="00D61CFD" w:rsidTr="007043E8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CFD" w:rsidRPr="00D61CFD" w:rsidRDefault="00D61CFD" w:rsidP="00A36EF4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eepiness (score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sz w:val="20"/>
                <w:szCs w:val="20"/>
              </w:rPr>
              <w:t>1.80 (1.32, 2.4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4 (1.27, 2.3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D61CFD" w:rsidRPr="00D61CFD" w:rsidTr="007043E8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CFD" w:rsidRPr="00D61CFD" w:rsidRDefault="00D61CFD" w:rsidP="00A36EF4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 (kg/m</w:t>
            </w:r>
            <w:r w:rsidRPr="00D61CF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D61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sz w:val="20"/>
                <w:szCs w:val="20"/>
              </w:rPr>
              <w:t>0.94 (0.91, 0.9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sz w:val="20"/>
                <w:szCs w:val="20"/>
              </w:rPr>
              <w:t>0.92 (0.89, 0.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D61CFD" w:rsidRPr="00D61CFD" w:rsidTr="007043E8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FD3AD5">
            <w:pPr>
              <w:ind w:firstLineChars="50" w:firstLine="1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S (per body weight) (kg/k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sz w:val="20"/>
                <w:szCs w:val="20"/>
              </w:rPr>
              <w:t>0.56 (0.41, 0.7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0 (0.36, 0.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D61CFD" w:rsidRPr="00D61CFD" w:rsidTr="007043E8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CFD" w:rsidRPr="00D61CFD" w:rsidRDefault="00D61CFD" w:rsidP="00A36EF4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sz w:val="20"/>
                <w:szCs w:val="20"/>
              </w:rPr>
              <w:t>1.35 (1.09, 1.6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6 (1.16, 1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D61CFD" w:rsidRPr="00D61CFD" w:rsidTr="007043E8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CFD" w:rsidRPr="00D61CFD" w:rsidRDefault="00D61CFD" w:rsidP="00A36EF4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1.00 (0.75, 1.3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0.99 (0.73, 1.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D61CFD" w:rsidRPr="00D61CFD" w:rsidTr="007043E8">
        <w:trPr>
          <w:trHeight w:val="312"/>
          <w:jc w:val="center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61CFD" w:rsidRPr="00D61CFD" w:rsidRDefault="00D61CFD" w:rsidP="00A36EF4">
            <w:pPr>
              <w:ind w:firstLineChars="50" w:firstLin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sz w:val="20"/>
                <w:szCs w:val="20"/>
              </w:rPr>
              <w:t>Hyperlipidem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sz w:val="20"/>
                <w:szCs w:val="20"/>
              </w:rPr>
              <w:t>0.72 (0.58, 0.90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sz w:val="20"/>
                <w:szCs w:val="20"/>
              </w:rPr>
              <w:t>0.79 (0.63, 1.0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61CFD" w:rsidRPr="00D61CFD" w:rsidRDefault="00D61CFD" w:rsidP="00D61CF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b/>
                <w:sz w:val="20"/>
                <w:szCs w:val="20"/>
              </w:rPr>
              <w:t>0.045</w:t>
            </w:r>
          </w:p>
        </w:tc>
      </w:tr>
      <w:tr w:rsidR="00D61CFD" w:rsidRPr="00D61CFD" w:rsidTr="007043E8">
        <w:trPr>
          <w:trHeight w:val="312"/>
          <w:jc w:val="center"/>
        </w:trPr>
        <w:tc>
          <w:tcPr>
            <w:tcW w:w="13041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:rsidR="00D61CFD" w:rsidRPr="00D61CFD" w:rsidRDefault="00D61CFD" w:rsidP="00D61C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BMI body mass index, GS grip strength, PA physical activity, METs metabolic equivalents.</w:t>
            </w:r>
          </w:p>
          <w:p w:rsidR="00D61CFD" w:rsidRPr="00D61CFD" w:rsidRDefault="00D61CFD" w:rsidP="00D61C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D61C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 w:rsidRPr="00D61CFD">
              <w:rPr>
                <w:rFonts w:ascii="Times New Roman" w:hAnsi="Times New Roman" w:cs="Times New Roman"/>
                <w:sz w:val="20"/>
                <w:szCs w:val="20"/>
              </w:rPr>
              <w:t xml:space="preserve"> Obtained by using multiple logistic regression analysis. </w:t>
            </w:r>
          </w:p>
          <w:p w:rsidR="00D61CFD" w:rsidRPr="00D61CFD" w:rsidRDefault="00D61CFD" w:rsidP="00D61C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61C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 xml:space="preserve"> Additionally adjusted for education level, income status, marriage status, employment status, physical activity, smoking status, drinking status, sleep duration, BMI, GS, hypertension, diabetes, hyperlipidemia, sleepiness.</w:t>
            </w:r>
          </w:p>
          <w:p w:rsidR="00D61CFD" w:rsidRPr="00D61CFD" w:rsidRDefault="00D61CFD" w:rsidP="00D61C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61C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  <w:r w:rsidRPr="00D61CFD">
              <w:rPr>
                <w:rFonts w:ascii="Times New Roman" w:hAnsi="Times New Roman" w:cs="Times New Roman"/>
                <w:sz w:val="20"/>
                <w:szCs w:val="20"/>
              </w:rPr>
              <w:t xml:space="preserve"> Boldface indicates statistical significance (</w:t>
            </w:r>
            <w:r w:rsidRPr="00D61CF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D61CFD">
              <w:rPr>
                <w:rFonts w:ascii="Times New Roman" w:hAnsi="Times New Roman" w:cs="Times New Roman"/>
                <w:sz w:val="20"/>
                <w:szCs w:val="20"/>
              </w:rPr>
              <w:t>&lt; 0.05) (or appropriate value).</w:t>
            </w:r>
          </w:p>
        </w:tc>
      </w:tr>
    </w:tbl>
    <w:p w:rsidR="005F40B6" w:rsidRPr="00D61CFD" w:rsidRDefault="005F40B6">
      <w:pPr>
        <w:rPr>
          <w:rFonts w:ascii="Times New Roman" w:hAnsi="Times New Roman" w:cs="Times New Roman"/>
        </w:rPr>
      </w:pPr>
    </w:p>
    <w:p w:rsidR="009A28E1" w:rsidRDefault="009A28E1">
      <w:pPr>
        <w:rPr>
          <w:rFonts w:ascii="Times New Roman" w:hAnsi="Times New Roman" w:cs="Times New Roman"/>
        </w:rPr>
      </w:pPr>
    </w:p>
    <w:p w:rsidR="00D61CFD" w:rsidRDefault="00D61CFD">
      <w:pPr>
        <w:rPr>
          <w:rFonts w:ascii="Times New Roman" w:hAnsi="Times New Roman" w:cs="Times New Roman"/>
        </w:rPr>
      </w:pPr>
    </w:p>
    <w:p w:rsidR="00D61CFD" w:rsidRDefault="00D61CFD">
      <w:pPr>
        <w:rPr>
          <w:rFonts w:ascii="Times New Roman" w:hAnsi="Times New Roman" w:cs="Times New Roman"/>
        </w:rPr>
      </w:pPr>
    </w:p>
    <w:p w:rsidR="00D61CFD" w:rsidRDefault="00D61CFD">
      <w:pPr>
        <w:rPr>
          <w:rFonts w:ascii="Times New Roman" w:hAnsi="Times New Roman" w:cs="Times New Roman"/>
        </w:rPr>
      </w:pPr>
    </w:p>
    <w:p w:rsidR="00D61CFD" w:rsidRDefault="00D61CFD">
      <w:pPr>
        <w:rPr>
          <w:rFonts w:ascii="Times New Roman" w:hAnsi="Times New Roman" w:cs="Times New Roman"/>
        </w:rPr>
      </w:pPr>
    </w:p>
    <w:tbl>
      <w:tblPr>
        <w:tblStyle w:val="a5"/>
        <w:tblW w:w="13041" w:type="dxa"/>
        <w:tblInd w:w="426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0"/>
        <w:gridCol w:w="2410"/>
        <w:gridCol w:w="1842"/>
        <w:gridCol w:w="851"/>
        <w:gridCol w:w="2410"/>
        <w:gridCol w:w="2268"/>
      </w:tblGrid>
      <w:tr w:rsidR="00D61CFD" w:rsidRPr="005F40B6" w:rsidTr="007043E8">
        <w:trPr>
          <w:trHeight w:val="276"/>
        </w:trPr>
        <w:tc>
          <w:tcPr>
            <w:tcW w:w="13041" w:type="dxa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Table 3</w:t>
            </w:r>
            <w:r w:rsidRPr="005F40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="001F6030" w:rsidRPr="001F6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ociations between the risk factors and MCI (adjusted ORs and 95 % CIs; n=4,766)</w:t>
            </w:r>
          </w:p>
        </w:tc>
      </w:tr>
      <w:tr w:rsidR="00D61CFD" w:rsidRPr="005F40B6" w:rsidTr="007043E8">
        <w:trPr>
          <w:trHeight w:val="324"/>
        </w:trPr>
        <w:tc>
          <w:tcPr>
            <w:tcW w:w="32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nd sex adjusted</w:t>
            </w:r>
            <w:r w:rsidRPr="005F40B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ultivariable adjusted </w:t>
            </w:r>
            <w:r w:rsidRPr="005F40B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D61CFD" w:rsidRPr="005F40B6" w:rsidTr="007043E8">
        <w:trPr>
          <w:trHeight w:val="312"/>
        </w:trPr>
        <w:tc>
          <w:tcPr>
            <w:tcW w:w="32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61CFD" w:rsidRPr="005F40B6" w:rsidRDefault="00D61CFD" w:rsidP="007043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 </w:t>
            </w:r>
            <w:r w:rsidRPr="005F40B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D61CFD" w:rsidRPr="005F40B6" w:rsidTr="007043E8">
        <w:trPr>
          <w:trHeight w:val="312"/>
        </w:trPr>
        <w:tc>
          <w:tcPr>
            <w:tcW w:w="5670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:rsidR="00D61CFD" w:rsidRPr="005F40B6" w:rsidRDefault="00D61CFD" w:rsidP="007043E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Sociodemographic</w:t>
            </w:r>
            <w:proofErr w:type="spellEnd"/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haracteristics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nil"/>
            </w:tcBorders>
            <w:noWrap/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CFD" w:rsidRPr="005F40B6" w:rsidTr="007043E8">
        <w:trPr>
          <w:trHeight w:val="312"/>
        </w:trPr>
        <w:tc>
          <w:tcPr>
            <w:tcW w:w="32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61CFD" w:rsidRPr="005F40B6" w:rsidRDefault="00D61CFD" w:rsidP="00EC0386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 (years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CFD" w:rsidRPr="005F40B6" w:rsidTr="007043E8">
        <w:trPr>
          <w:trHeight w:val="312"/>
        </w:trPr>
        <w:tc>
          <w:tcPr>
            <w:tcW w:w="32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61CFD" w:rsidRPr="005F40B6" w:rsidRDefault="00D61CFD" w:rsidP="007043E8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60-6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E2DFF" w:rsidRPr="005F40B6" w:rsidTr="007E2DFF">
        <w:trPr>
          <w:trHeight w:val="312"/>
        </w:trPr>
        <w:tc>
          <w:tcPr>
            <w:tcW w:w="32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7E2DFF" w:rsidRPr="005F40B6" w:rsidRDefault="007E2DFF" w:rsidP="007E2DFF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65-6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E2DFF" w:rsidRPr="00A75654" w:rsidRDefault="007E2DFF" w:rsidP="007E2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654">
              <w:rPr>
                <w:rFonts w:ascii="Times New Roman" w:hAnsi="Times New Roman" w:cs="Times New Roman"/>
                <w:sz w:val="20"/>
                <w:szCs w:val="20"/>
              </w:rPr>
              <w:t>0.80 (0.62, 1.02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DFF" w:rsidRPr="00A75654" w:rsidRDefault="007E2DFF" w:rsidP="007E2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654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E2DFF" w:rsidRPr="005F40B6" w:rsidRDefault="007E2DFF" w:rsidP="007E2D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E2DFF" w:rsidRPr="007E2DFF" w:rsidRDefault="007E2DFF" w:rsidP="007E2D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2DFF">
              <w:rPr>
                <w:rFonts w:ascii="Times New Roman" w:hAnsi="Times New Roman" w:cs="Times New Roman"/>
                <w:b/>
                <w:sz w:val="20"/>
                <w:szCs w:val="20"/>
              </w:rPr>
              <w:t>0.72</w:t>
            </w:r>
            <w:r w:rsidR="009A4B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7E2DFF">
              <w:rPr>
                <w:rFonts w:ascii="Times New Roman" w:hAnsi="Times New Roman" w:cs="Times New Roman"/>
                <w:b/>
                <w:sz w:val="20"/>
                <w:szCs w:val="20"/>
              </w:rPr>
              <w:t>(0.56,</w:t>
            </w:r>
            <w:r w:rsidR="009A4B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7E2DFF">
              <w:rPr>
                <w:rFonts w:ascii="Times New Roman" w:hAnsi="Times New Roman" w:cs="Times New Roman"/>
                <w:b/>
                <w:sz w:val="20"/>
                <w:szCs w:val="20"/>
              </w:rPr>
              <w:t>0.9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7E2DFF" w:rsidRPr="005F40B6" w:rsidRDefault="007E2DFF" w:rsidP="007E2D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0</w:t>
            </w:r>
          </w:p>
        </w:tc>
      </w:tr>
      <w:tr w:rsidR="007E2DFF" w:rsidRPr="005F40B6" w:rsidTr="007E2DFF">
        <w:trPr>
          <w:trHeight w:val="312"/>
        </w:trPr>
        <w:tc>
          <w:tcPr>
            <w:tcW w:w="32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7E2DFF" w:rsidRPr="005F40B6" w:rsidRDefault="007E2DFF" w:rsidP="007E2DFF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70-7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E2DFF" w:rsidRPr="00A75654" w:rsidRDefault="007E2DFF" w:rsidP="007E2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654">
              <w:rPr>
                <w:rFonts w:ascii="Times New Roman" w:hAnsi="Times New Roman" w:cs="Times New Roman"/>
                <w:sz w:val="20"/>
                <w:szCs w:val="20"/>
              </w:rPr>
              <w:t>1.25 (0.98, 1.61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DFF" w:rsidRPr="00A75654" w:rsidRDefault="007E2DFF" w:rsidP="007E2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5654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E2DFF" w:rsidRPr="005F40B6" w:rsidRDefault="007E2DFF" w:rsidP="007E2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E2DFF" w:rsidRPr="007E2DFF" w:rsidRDefault="007E2DFF" w:rsidP="007E2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FF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="009A4B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2DFF">
              <w:rPr>
                <w:rFonts w:ascii="Times New Roman" w:hAnsi="Times New Roman" w:cs="Times New Roman"/>
                <w:sz w:val="20"/>
                <w:szCs w:val="20"/>
              </w:rPr>
              <w:t>(0.75,</w:t>
            </w:r>
            <w:r w:rsidR="009A4B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2DFF">
              <w:rPr>
                <w:rFonts w:ascii="Times New Roman" w:hAnsi="Times New Roman" w:cs="Times New Roman"/>
                <w:sz w:val="20"/>
                <w:szCs w:val="20"/>
              </w:rPr>
              <w:t>1.2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7E2DFF" w:rsidRPr="005F40B6" w:rsidRDefault="007E2DFF" w:rsidP="007E2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7E2DFF" w:rsidRPr="005F40B6" w:rsidTr="007E2DFF">
        <w:trPr>
          <w:trHeight w:val="312"/>
        </w:trPr>
        <w:tc>
          <w:tcPr>
            <w:tcW w:w="32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7E2DFF" w:rsidRPr="005F40B6" w:rsidRDefault="007E2DFF" w:rsidP="007E2DFF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≥7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E2DFF" w:rsidRPr="005F40B6" w:rsidRDefault="007E2DFF" w:rsidP="007E2D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60 (1.17</w:t>
            </w: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15</w:t>
            </w: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2DFF" w:rsidRPr="005F40B6" w:rsidRDefault="007E2DFF" w:rsidP="007E2D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E2DFF" w:rsidRPr="005F40B6" w:rsidRDefault="007E2DFF" w:rsidP="007E2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7E2DFF" w:rsidRPr="007E2DFF" w:rsidRDefault="007E2DFF" w:rsidP="007E2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FF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 w:rsidR="009A4B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2DFF">
              <w:rPr>
                <w:rFonts w:ascii="Times New Roman" w:hAnsi="Times New Roman" w:cs="Times New Roman"/>
                <w:sz w:val="20"/>
                <w:szCs w:val="20"/>
              </w:rPr>
              <w:t>(0.84,</w:t>
            </w:r>
            <w:r w:rsidR="009A4B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2DFF">
              <w:rPr>
                <w:rFonts w:ascii="Times New Roman" w:hAnsi="Times New Roman" w:cs="Times New Roman"/>
                <w:sz w:val="20"/>
                <w:szCs w:val="20"/>
              </w:rPr>
              <w:t>1.6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7E2DFF" w:rsidRPr="005F40B6" w:rsidRDefault="007E2DFF" w:rsidP="007E2D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D61CFD" w:rsidRPr="005F40B6" w:rsidTr="007043E8">
        <w:trPr>
          <w:trHeight w:val="312"/>
        </w:trPr>
        <w:tc>
          <w:tcPr>
            <w:tcW w:w="32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61CFD" w:rsidRPr="005F40B6" w:rsidRDefault="00D61CFD" w:rsidP="00EC0386">
            <w:pPr>
              <w:ind w:firstLineChars="50" w:firstLin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r trend </w:t>
            </w:r>
            <w:r w:rsidRPr="005F40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CFD" w:rsidRPr="005F40B6" w:rsidTr="007043E8">
        <w:trPr>
          <w:trHeight w:val="312"/>
        </w:trPr>
        <w:tc>
          <w:tcPr>
            <w:tcW w:w="32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61CFD" w:rsidRPr="005F40B6" w:rsidRDefault="001F6030" w:rsidP="00EC0386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s vs Male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D61CFD" w:rsidRPr="005F40B6" w:rsidRDefault="00A75654" w:rsidP="00A756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67 (1.37</w:t>
            </w:r>
            <w:r w:rsidR="00D61CFD"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03</w:t>
            </w:r>
            <w:r w:rsidR="00D61CFD"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61CFD" w:rsidRPr="005F40B6" w:rsidRDefault="007E2DFF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FF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 w:rsidR="009A4B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2DFF">
              <w:rPr>
                <w:rFonts w:ascii="Times New Roman" w:hAnsi="Times New Roman" w:cs="Times New Roman"/>
                <w:sz w:val="20"/>
                <w:szCs w:val="20"/>
              </w:rPr>
              <w:t>(0.85,</w:t>
            </w:r>
            <w:r w:rsidR="009A4B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2DFF">
              <w:rPr>
                <w:rFonts w:ascii="Times New Roman" w:hAnsi="Times New Roman" w:cs="Times New Roman"/>
                <w:sz w:val="20"/>
                <w:szCs w:val="20"/>
              </w:rPr>
              <w:t>1.5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61CFD" w:rsidRPr="005F40B6" w:rsidRDefault="007E2DFF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D61CFD" w:rsidRPr="005F40B6" w:rsidTr="007043E8">
        <w:trPr>
          <w:trHeight w:val="312"/>
        </w:trPr>
        <w:tc>
          <w:tcPr>
            <w:tcW w:w="32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61CFD" w:rsidRPr="005F40B6" w:rsidRDefault="00D61CFD" w:rsidP="00EC0386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GoBack" w:colFirst="4" w:colLast="5"/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High school and above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A75654" w:rsidP="007043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66 (0.48, 0.89</w:t>
            </w:r>
            <w:r w:rsidR="00D61CFD"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61CFD" w:rsidRPr="005F40B6" w:rsidRDefault="00A75654" w:rsidP="007043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</w:t>
            </w:r>
            <w:r w:rsidR="00D61CFD"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61CFD" w:rsidRPr="007A2460" w:rsidRDefault="007E2DFF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460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="009A4B10" w:rsidRPr="007A24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2460">
              <w:rPr>
                <w:rFonts w:ascii="Times New Roman" w:hAnsi="Times New Roman" w:cs="Times New Roman"/>
                <w:sz w:val="20"/>
                <w:szCs w:val="20"/>
              </w:rPr>
              <w:t>(0.57,</w:t>
            </w:r>
            <w:r w:rsidR="009A4B10" w:rsidRPr="007A24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A2460">
              <w:rPr>
                <w:rFonts w:ascii="Times New Roman" w:hAnsi="Times New Roman" w:cs="Times New Roman"/>
                <w:sz w:val="20"/>
                <w:szCs w:val="20"/>
              </w:rPr>
              <w:t>1.1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61CFD" w:rsidRPr="007A2460" w:rsidRDefault="007E2DFF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460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bookmarkEnd w:id="0"/>
      <w:tr w:rsidR="00D61CFD" w:rsidRPr="005F40B6" w:rsidTr="007043E8">
        <w:trPr>
          <w:trHeight w:val="312"/>
        </w:trPr>
        <w:tc>
          <w:tcPr>
            <w:tcW w:w="32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61CFD" w:rsidRPr="005F40B6" w:rsidRDefault="00D61CFD" w:rsidP="00EC0386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ome status (RMB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CFD" w:rsidRPr="005F40B6" w:rsidTr="007043E8">
        <w:trPr>
          <w:trHeight w:val="312"/>
        </w:trPr>
        <w:tc>
          <w:tcPr>
            <w:tcW w:w="32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61CFD" w:rsidRPr="005F40B6" w:rsidRDefault="00D61CFD" w:rsidP="007043E8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&lt; 3, 000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61CFD" w:rsidRPr="005F40B6" w:rsidTr="007043E8">
        <w:trPr>
          <w:trHeight w:val="312"/>
        </w:trPr>
        <w:tc>
          <w:tcPr>
            <w:tcW w:w="32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61CFD" w:rsidRPr="005F40B6" w:rsidRDefault="00D61CFD" w:rsidP="007043E8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3, 000-5, 000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A75654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 (0.64, 1.14</w:t>
            </w:r>
            <w:r w:rsidR="00D61CFD" w:rsidRPr="005F40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61CFD" w:rsidRPr="005F40B6" w:rsidRDefault="00A75654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61CFD" w:rsidRPr="005F40B6" w:rsidRDefault="007E2DFF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FF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="009A4B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2DFF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E2D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A4B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2DFF">
              <w:rPr>
                <w:rFonts w:ascii="Times New Roman" w:hAnsi="Times New Roman" w:cs="Times New Roman"/>
                <w:sz w:val="20"/>
                <w:szCs w:val="20"/>
              </w:rPr>
              <w:t>1.4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61CFD" w:rsidRPr="005F40B6" w:rsidRDefault="007E2DFF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D61CFD" w:rsidRPr="005F40B6" w:rsidTr="007043E8">
        <w:trPr>
          <w:trHeight w:val="312"/>
        </w:trPr>
        <w:tc>
          <w:tcPr>
            <w:tcW w:w="32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61CFD" w:rsidRPr="005F40B6" w:rsidRDefault="00D61CFD" w:rsidP="007043E8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&gt;5, 000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A75654" w:rsidP="007043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68 (0.48, 0.93</w:t>
            </w:r>
            <w:r w:rsidR="00D61CFD"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61CFD" w:rsidRPr="005F40B6" w:rsidRDefault="00A75654" w:rsidP="007043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1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61CFD" w:rsidRPr="005F40B6" w:rsidRDefault="007E2DFF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FF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="009A4B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2DFF">
              <w:rPr>
                <w:rFonts w:ascii="Times New Roman" w:hAnsi="Times New Roman" w:cs="Times New Roman"/>
                <w:sz w:val="20"/>
                <w:szCs w:val="20"/>
              </w:rPr>
              <w:t>(0.65,</w:t>
            </w:r>
            <w:r w:rsidR="009A4B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2DFF">
              <w:rPr>
                <w:rFonts w:ascii="Times New Roman" w:hAnsi="Times New Roman" w:cs="Times New Roman"/>
                <w:sz w:val="20"/>
                <w:szCs w:val="20"/>
              </w:rPr>
              <w:t>1.3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61CFD" w:rsidRPr="005F40B6" w:rsidRDefault="007E2DFF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D61CFD" w:rsidRPr="005F40B6" w:rsidTr="007043E8">
        <w:trPr>
          <w:trHeight w:val="312"/>
        </w:trPr>
        <w:tc>
          <w:tcPr>
            <w:tcW w:w="3260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D61CFD" w:rsidP="00EC0386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r trend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0.01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CFD" w:rsidRPr="005F40B6" w:rsidTr="007043E8">
        <w:trPr>
          <w:trHeight w:val="312"/>
        </w:trPr>
        <w:tc>
          <w:tcPr>
            <w:tcW w:w="32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61CFD" w:rsidRPr="005F40B6" w:rsidRDefault="00D61CFD" w:rsidP="00EC0386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rried vs Unmarried </w:t>
            </w:r>
            <w:r w:rsidRPr="005F40B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61CFD" w:rsidRPr="00EE3BB1" w:rsidRDefault="00EE3BB1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BB1">
              <w:rPr>
                <w:rFonts w:ascii="Times New Roman" w:hAnsi="Times New Roman" w:cs="Times New Roman"/>
                <w:sz w:val="20"/>
                <w:szCs w:val="20"/>
              </w:rPr>
              <w:t>0.81 (0.63, 1.07</w:t>
            </w:r>
            <w:r w:rsidR="00D61CFD" w:rsidRPr="00EE3B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61CFD" w:rsidRPr="00EE3BB1" w:rsidRDefault="00EE3BB1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BB1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61CFD" w:rsidRPr="00EE3BB1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61CFD" w:rsidRPr="005F40B6" w:rsidRDefault="007E2DFF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FF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="009A4B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2DFF">
              <w:rPr>
                <w:rFonts w:ascii="Times New Roman" w:hAnsi="Times New Roman" w:cs="Times New Roman"/>
                <w:sz w:val="20"/>
                <w:szCs w:val="20"/>
              </w:rPr>
              <w:t>(0.67,</w:t>
            </w:r>
            <w:r w:rsidR="009A4B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2DFF">
              <w:rPr>
                <w:rFonts w:ascii="Times New Roman" w:hAnsi="Times New Roman" w:cs="Times New Roman"/>
                <w:sz w:val="20"/>
                <w:szCs w:val="20"/>
              </w:rPr>
              <w:t>1.1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61CFD" w:rsidRPr="007E2DFF" w:rsidRDefault="007E2DFF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FF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D61CFD" w:rsidRPr="005F40B6" w:rsidTr="007043E8">
        <w:trPr>
          <w:trHeight w:val="312"/>
        </w:trPr>
        <w:tc>
          <w:tcPr>
            <w:tcW w:w="3260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D61CFD" w:rsidP="00EC0386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king vs No work</w:t>
            </w:r>
            <w:r w:rsidRPr="005F40B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61CFD" w:rsidRPr="00EE3BB1" w:rsidRDefault="00EE3BB1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E3BB1">
              <w:rPr>
                <w:rFonts w:ascii="Times New Roman" w:hAnsi="Times New Roman" w:cs="Times New Roman"/>
                <w:sz w:val="20"/>
                <w:szCs w:val="20"/>
              </w:rPr>
              <w:t>0.70 (0.43, 1.10</w:t>
            </w:r>
            <w:r w:rsidR="00D61CFD" w:rsidRPr="00EE3B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61CFD" w:rsidRPr="00EE3BB1" w:rsidRDefault="00EE3BB1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E3BB1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61CFD" w:rsidRPr="007E2DFF" w:rsidRDefault="007E2DFF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E2DFF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 w:rsidR="009A4B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2DFF">
              <w:rPr>
                <w:rFonts w:ascii="Times New Roman" w:hAnsi="Times New Roman" w:cs="Times New Roman"/>
                <w:sz w:val="20"/>
                <w:szCs w:val="20"/>
              </w:rPr>
              <w:t>(0.42,</w:t>
            </w:r>
            <w:r w:rsidR="009A4B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2DFF">
              <w:rPr>
                <w:rFonts w:ascii="Times New Roman" w:hAnsi="Times New Roman" w:cs="Times New Roman"/>
                <w:sz w:val="20"/>
                <w:szCs w:val="20"/>
              </w:rPr>
              <w:t>1.1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:rsidR="00D61CFD" w:rsidRPr="007E2DFF" w:rsidRDefault="007E2DFF" w:rsidP="007043E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7E2DFF">
              <w:rPr>
                <w:rFonts w:ascii="Times New Roman" w:hAnsi="Times New Roman" w:cs="Times New Roman"/>
                <w:bCs/>
                <w:sz w:val="20"/>
                <w:szCs w:val="20"/>
              </w:rPr>
              <w:t>0.12</w:t>
            </w:r>
          </w:p>
        </w:tc>
      </w:tr>
      <w:tr w:rsidR="00D61CFD" w:rsidRPr="005F40B6" w:rsidTr="007043E8">
        <w:trPr>
          <w:trHeight w:val="312"/>
        </w:trPr>
        <w:tc>
          <w:tcPr>
            <w:tcW w:w="3260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D61CFD" w:rsidP="00EC03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Health related variabl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D61CFD" w:rsidRPr="005F40B6" w:rsidTr="007043E8">
        <w:trPr>
          <w:trHeight w:val="312"/>
        </w:trPr>
        <w:tc>
          <w:tcPr>
            <w:tcW w:w="3260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D61CFD" w:rsidP="00EC0386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 (METs × h/w) (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≥23.0 vs &lt; 23.0</w:t>
            </w: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EE3BB1" w:rsidP="007043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73 (0.60, 0.88</w:t>
            </w:r>
            <w:r w:rsidR="00D61CFD"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61CFD" w:rsidRPr="005F40B6" w:rsidRDefault="00EE3BB1" w:rsidP="007043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</w:t>
            </w:r>
            <w:r w:rsidR="00D61CFD"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61CFD" w:rsidRPr="005F40B6" w:rsidRDefault="007E2DFF" w:rsidP="007043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2D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</w:t>
            </w:r>
            <w:r w:rsidR="009A4B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E2D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64,</w:t>
            </w:r>
            <w:r w:rsidR="009A4B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E2D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7E2DFF" w:rsidP="007043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5</w:t>
            </w:r>
          </w:p>
        </w:tc>
      </w:tr>
      <w:tr w:rsidR="00D61CFD" w:rsidRPr="005F40B6" w:rsidTr="007043E8">
        <w:trPr>
          <w:trHeight w:val="312"/>
        </w:trPr>
        <w:tc>
          <w:tcPr>
            <w:tcW w:w="3260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D61CFD" w:rsidP="00EC0386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CFD" w:rsidRPr="005F40B6" w:rsidTr="007043E8">
        <w:trPr>
          <w:trHeight w:val="312"/>
        </w:trPr>
        <w:tc>
          <w:tcPr>
            <w:tcW w:w="3260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D61CFD" w:rsidP="007043E8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Non-smoker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61CFD" w:rsidRPr="005F40B6" w:rsidTr="007043E8">
        <w:trPr>
          <w:trHeight w:val="312"/>
        </w:trPr>
        <w:tc>
          <w:tcPr>
            <w:tcW w:w="3260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D61CFD" w:rsidP="007043E8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Ex-smoker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61CFD" w:rsidRPr="00EE3BB1" w:rsidRDefault="00EE3BB1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BB1">
              <w:rPr>
                <w:rFonts w:ascii="Times New Roman" w:hAnsi="Times New Roman" w:cs="Times New Roman"/>
                <w:sz w:val="20"/>
                <w:szCs w:val="20"/>
              </w:rPr>
              <w:t>0.75 (0.47, 1.17</w:t>
            </w:r>
            <w:r w:rsidR="00D61CFD" w:rsidRPr="00EE3B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61CFD" w:rsidRPr="00EE3BB1" w:rsidRDefault="00EE3BB1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BB1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61CFD" w:rsidRPr="007E2DFF" w:rsidRDefault="007E2DFF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FF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 w:rsidR="009A4B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2DFF">
              <w:rPr>
                <w:rFonts w:ascii="Times New Roman" w:hAnsi="Times New Roman" w:cs="Times New Roman"/>
                <w:sz w:val="20"/>
                <w:szCs w:val="20"/>
              </w:rPr>
              <w:t>(0.44,</w:t>
            </w:r>
            <w:r w:rsidR="009A4B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2DFF">
              <w:rPr>
                <w:rFonts w:ascii="Times New Roman" w:hAnsi="Times New Roman" w:cs="Times New Roman"/>
                <w:sz w:val="20"/>
                <w:szCs w:val="20"/>
              </w:rPr>
              <w:t>1.1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:rsidR="00D61CFD" w:rsidRPr="007E2DFF" w:rsidRDefault="007E2DFF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D61CFD" w:rsidRPr="005F40B6" w:rsidTr="007043E8">
        <w:trPr>
          <w:trHeight w:val="312"/>
        </w:trPr>
        <w:tc>
          <w:tcPr>
            <w:tcW w:w="3260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D61CFD" w:rsidP="007043E8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61CFD" w:rsidRPr="00EE3BB1" w:rsidRDefault="00EE3BB1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BB1">
              <w:rPr>
                <w:rFonts w:ascii="Times New Roman" w:hAnsi="Times New Roman" w:cs="Times New Roman"/>
                <w:sz w:val="20"/>
                <w:szCs w:val="20"/>
              </w:rPr>
              <w:t>1.20 (0.94, 1.52</w:t>
            </w:r>
            <w:r w:rsidR="00D61CFD" w:rsidRPr="00EE3BB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61CFD" w:rsidRPr="00EE3BB1" w:rsidRDefault="00EE3BB1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3BB1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61CFD" w:rsidRPr="007E2DFF" w:rsidRDefault="007E2DFF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2DFF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 w:rsidR="009A4B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2DFF">
              <w:rPr>
                <w:rFonts w:ascii="Times New Roman" w:hAnsi="Times New Roman" w:cs="Times New Roman"/>
                <w:sz w:val="20"/>
                <w:szCs w:val="20"/>
              </w:rPr>
              <w:t>(0.94,</w:t>
            </w:r>
            <w:r w:rsidR="009A4B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2DFF">
              <w:rPr>
                <w:rFonts w:ascii="Times New Roman" w:hAnsi="Times New Roman" w:cs="Times New Roman"/>
                <w:sz w:val="20"/>
                <w:szCs w:val="20"/>
              </w:rPr>
              <w:t>1.5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:rsidR="00D61CFD" w:rsidRPr="007E2DFF" w:rsidRDefault="007E2DFF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D61CFD" w:rsidRPr="005F40B6" w:rsidTr="007043E8">
        <w:trPr>
          <w:trHeight w:val="312"/>
        </w:trPr>
        <w:tc>
          <w:tcPr>
            <w:tcW w:w="3260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:rsidR="00D61CFD" w:rsidRPr="005F40B6" w:rsidRDefault="00D61CFD" w:rsidP="00EC0386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r trend</w:t>
            </w:r>
          </w:p>
        </w:tc>
        <w:tc>
          <w:tcPr>
            <w:tcW w:w="2410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:rsidR="00D61CFD" w:rsidRPr="005F40B6" w:rsidRDefault="000B0238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842" w:type="dxa"/>
            <w:tcBorders>
              <w:top w:val="nil"/>
              <w:bottom w:val="single" w:sz="6" w:space="0" w:color="auto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6" w:space="0" w:color="auto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single" w:sz="6" w:space="0" w:color="auto"/>
            </w:tcBorders>
            <w:vAlign w:val="center"/>
          </w:tcPr>
          <w:p w:rsidR="00D61CFD" w:rsidRPr="003912C8" w:rsidRDefault="003912C8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2C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268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CFD" w:rsidRPr="005F40B6" w:rsidTr="007043E8">
        <w:trPr>
          <w:trHeight w:val="276"/>
        </w:trPr>
        <w:tc>
          <w:tcPr>
            <w:tcW w:w="13041" w:type="dxa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Table 3</w:t>
            </w:r>
            <w:r w:rsidRPr="005F40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="001F6030" w:rsidRPr="001F6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ociations between the risk factors and MCI (adjusted ORs and 95 % CIs; n=4,766)</w:t>
            </w:r>
          </w:p>
        </w:tc>
      </w:tr>
      <w:tr w:rsidR="00D61CFD" w:rsidRPr="005F40B6" w:rsidTr="007043E8">
        <w:trPr>
          <w:trHeight w:val="324"/>
        </w:trPr>
        <w:tc>
          <w:tcPr>
            <w:tcW w:w="32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nd sex adjusted</w:t>
            </w:r>
            <w:r w:rsidRPr="005F40B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ultivariable adjusted </w:t>
            </w:r>
            <w:r w:rsidRPr="005F40B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D61CFD" w:rsidRPr="005F40B6" w:rsidTr="007043E8">
        <w:trPr>
          <w:trHeight w:val="312"/>
        </w:trPr>
        <w:tc>
          <w:tcPr>
            <w:tcW w:w="32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61CFD" w:rsidRPr="005F40B6" w:rsidRDefault="00D61CFD" w:rsidP="007043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 </w:t>
            </w:r>
            <w:r w:rsidRPr="005F40B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D61CFD" w:rsidRPr="005F40B6" w:rsidTr="007043E8">
        <w:trPr>
          <w:trHeight w:val="312"/>
        </w:trPr>
        <w:tc>
          <w:tcPr>
            <w:tcW w:w="32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61CFD" w:rsidRPr="005F40B6" w:rsidRDefault="00D61CFD" w:rsidP="00EC0386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cohol drinking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61CFD" w:rsidRPr="007A45F4" w:rsidRDefault="007A45F4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5F4">
              <w:rPr>
                <w:rFonts w:ascii="Times New Roman" w:hAnsi="Times New Roman" w:cs="Times New Roman"/>
                <w:sz w:val="20"/>
                <w:szCs w:val="20"/>
              </w:rPr>
              <w:t>0.84 (0.62, 1.12</w:t>
            </w:r>
            <w:r w:rsidR="00D61CFD" w:rsidRPr="007A45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61CFD" w:rsidRPr="007A45F4" w:rsidRDefault="007A45F4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5F4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61CFD" w:rsidRPr="007A45F4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61CFD" w:rsidRPr="00DE5224" w:rsidRDefault="00DE5224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5224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 w:rsidR="009A4B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5224">
              <w:rPr>
                <w:rFonts w:ascii="Times New Roman" w:hAnsi="Times New Roman" w:cs="Times New Roman"/>
                <w:sz w:val="20"/>
                <w:szCs w:val="20"/>
              </w:rPr>
              <w:t>(0.90,</w:t>
            </w:r>
            <w:r w:rsidR="009A4B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5224">
              <w:rPr>
                <w:rFonts w:ascii="Times New Roman" w:hAnsi="Times New Roman" w:cs="Times New Roman"/>
                <w:sz w:val="20"/>
                <w:szCs w:val="20"/>
              </w:rPr>
              <w:t>1.6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61CFD" w:rsidRPr="00DE5224" w:rsidRDefault="00D61CFD" w:rsidP="00DE52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522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E5224" w:rsidRPr="00DE522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D61CFD" w:rsidRPr="005F40B6" w:rsidTr="007043E8">
        <w:trPr>
          <w:trHeight w:val="312"/>
        </w:trPr>
        <w:tc>
          <w:tcPr>
            <w:tcW w:w="3260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D61CFD" w:rsidP="00EC0386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eep duration (h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CFD" w:rsidRPr="005F40B6" w:rsidTr="007043E8">
        <w:trPr>
          <w:trHeight w:val="312"/>
        </w:trPr>
        <w:tc>
          <w:tcPr>
            <w:tcW w:w="3260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D61CFD" w:rsidP="007043E8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&lt; 6.5 h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7A45F4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 (0.60, 1.46</w:t>
            </w:r>
            <w:r w:rsidR="00D61CFD" w:rsidRPr="005F40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61CFD" w:rsidRPr="005F40B6" w:rsidRDefault="007A45F4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61CFD" w:rsidRPr="005F40B6" w:rsidRDefault="00DE5224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522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9A4B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5224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E522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9A4B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5224">
              <w:rPr>
                <w:rFonts w:ascii="Times New Roman" w:hAnsi="Times New Roman" w:cs="Times New Roman"/>
                <w:sz w:val="20"/>
                <w:szCs w:val="20"/>
              </w:rPr>
              <w:t>1.4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DE5224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D61CFD" w:rsidRPr="005F40B6" w:rsidTr="007043E8">
        <w:trPr>
          <w:trHeight w:val="312"/>
        </w:trPr>
        <w:tc>
          <w:tcPr>
            <w:tcW w:w="3260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D61CFD" w:rsidP="007043E8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6.5-8.5 h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D61CFD" w:rsidRPr="005F40B6" w:rsidTr="007043E8">
        <w:trPr>
          <w:trHeight w:val="312"/>
        </w:trPr>
        <w:tc>
          <w:tcPr>
            <w:tcW w:w="3260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D61CFD" w:rsidP="007043E8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&gt; 8.5 h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7A45F4" w:rsidP="007043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55 (1.28, 1.89</w:t>
            </w:r>
            <w:r w:rsidR="00D61CFD"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61CFD" w:rsidRPr="005F40B6" w:rsidRDefault="00DE5224" w:rsidP="007043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52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8</w:t>
            </w:r>
            <w:r w:rsidR="009A4B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E52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13,</w:t>
            </w:r>
            <w:r w:rsidR="009A4B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E52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D61CFD" w:rsidRPr="005F40B6" w:rsidTr="007043E8">
        <w:trPr>
          <w:trHeight w:val="312"/>
        </w:trPr>
        <w:tc>
          <w:tcPr>
            <w:tcW w:w="3260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D61CFD" w:rsidP="00EC0386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r trend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D61CFD" w:rsidRPr="005F40B6" w:rsidTr="007043E8">
        <w:trPr>
          <w:trHeight w:val="312"/>
        </w:trPr>
        <w:tc>
          <w:tcPr>
            <w:tcW w:w="3260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D61CFD" w:rsidP="00EC0386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eepy state (scores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887B1D" w:rsidP="007043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80 (1.37, 2.36</w:t>
            </w:r>
            <w:r w:rsidR="00D61CFD"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61CFD" w:rsidRPr="005F40B6" w:rsidRDefault="00DE5224" w:rsidP="007043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52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2</w:t>
            </w:r>
            <w:r w:rsidR="009A4B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E52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31,</w:t>
            </w:r>
            <w:r w:rsidR="009A4B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E52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DE5224" w:rsidP="007043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</w:t>
            </w:r>
            <w:r w:rsidR="00D61CFD"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D61CFD" w:rsidRPr="005F40B6" w:rsidTr="007043E8">
        <w:trPr>
          <w:trHeight w:val="312"/>
        </w:trPr>
        <w:tc>
          <w:tcPr>
            <w:tcW w:w="3260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D61CFD" w:rsidP="00EC0386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 (kg/m</w:t>
            </w: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887B1D" w:rsidP="007043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95 (0.92, 0.98</w:t>
            </w:r>
            <w:r w:rsidR="00D61CFD"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61CFD" w:rsidRPr="005F40B6" w:rsidRDefault="00887B1D" w:rsidP="007043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0</w:t>
            </w:r>
            <w:r w:rsidR="00D61CFD"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61CFD" w:rsidRPr="005F40B6" w:rsidRDefault="00DE5224" w:rsidP="007043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5224">
              <w:rPr>
                <w:rFonts w:ascii="Times New Roman" w:hAnsi="Times New Roman" w:cs="Times New Roman"/>
                <w:b/>
                <w:sz w:val="20"/>
                <w:szCs w:val="20"/>
              </w:rPr>
              <w:t>0.93</w:t>
            </w:r>
            <w:r w:rsidR="009A4B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E5224">
              <w:rPr>
                <w:rFonts w:ascii="Times New Roman" w:hAnsi="Times New Roman" w:cs="Times New Roman"/>
                <w:b/>
                <w:sz w:val="20"/>
                <w:szCs w:val="20"/>
              </w:rPr>
              <w:t>(0.9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DE5224"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  <w:r w:rsidR="009A4B1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DE5224">
              <w:rPr>
                <w:rFonts w:ascii="Times New Roman" w:hAnsi="Times New Roman" w:cs="Times New Roman"/>
                <w:b/>
                <w:sz w:val="20"/>
                <w:szCs w:val="20"/>
              </w:rPr>
              <w:t>0.9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D61CFD" w:rsidRPr="005F40B6" w:rsidTr="007043E8">
        <w:trPr>
          <w:trHeight w:val="312"/>
        </w:trPr>
        <w:tc>
          <w:tcPr>
            <w:tcW w:w="3260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D61CFD" w:rsidP="0002256D">
            <w:pPr>
              <w:ind w:firstLineChars="50" w:firstLine="1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S (per body weight) (kg/kg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8544F0" w:rsidP="007043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54 (0.41, 0.71</w:t>
            </w:r>
            <w:r w:rsidR="00D61CFD"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61CFD" w:rsidRPr="005F40B6" w:rsidRDefault="00DE5224" w:rsidP="007043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52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1</w:t>
            </w:r>
            <w:r w:rsidR="009A4B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E52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8,</w:t>
            </w:r>
            <w:r w:rsidR="009A4B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E52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D61CFD" w:rsidRPr="005F40B6" w:rsidTr="007043E8">
        <w:trPr>
          <w:trHeight w:val="312"/>
        </w:trPr>
        <w:tc>
          <w:tcPr>
            <w:tcW w:w="3260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D61CFD" w:rsidP="00EC0386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8544F0" w:rsidP="007043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.32 (1.09, 1.60</w:t>
            </w:r>
            <w:r w:rsidR="00D61CFD"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61CFD" w:rsidRPr="005F40B6" w:rsidRDefault="008544F0" w:rsidP="007043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</w:t>
            </w:r>
            <w:r w:rsidR="00D61CFD"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61CFD" w:rsidRPr="005F40B6" w:rsidRDefault="00DE5224" w:rsidP="007043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52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9A4B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E52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15,</w:t>
            </w:r>
            <w:r w:rsidR="009A4B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E52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DE5224" w:rsidP="007043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</w:t>
            </w:r>
            <w:r w:rsidR="00D61CFD"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D61CFD" w:rsidRPr="005F40B6" w:rsidTr="007043E8">
        <w:trPr>
          <w:trHeight w:val="312"/>
        </w:trPr>
        <w:tc>
          <w:tcPr>
            <w:tcW w:w="3260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D61CFD" w:rsidP="00EC0386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8544F0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78, 1.27</w:t>
            </w:r>
            <w:r w:rsidR="00D61CFD" w:rsidRPr="005F40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61CFD" w:rsidRPr="005F40B6" w:rsidRDefault="008544F0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61CFD" w:rsidRPr="005F40B6" w:rsidRDefault="00DE5224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522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9A4B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5224">
              <w:rPr>
                <w:rFonts w:ascii="Times New Roman" w:hAnsi="Times New Roman" w:cs="Times New Roman"/>
                <w:sz w:val="20"/>
                <w:szCs w:val="20"/>
              </w:rPr>
              <w:t>(0.77,</w:t>
            </w:r>
            <w:r w:rsidR="009A4B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5224">
              <w:rPr>
                <w:rFonts w:ascii="Times New Roman" w:hAnsi="Times New Roman" w:cs="Times New Roman"/>
                <w:sz w:val="20"/>
                <w:szCs w:val="20"/>
              </w:rPr>
              <w:t>1.2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DE5224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D61CFD" w:rsidRPr="00DE5224" w:rsidTr="007043E8">
        <w:trPr>
          <w:trHeight w:val="312"/>
        </w:trPr>
        <w:tc>
          <w:tcPr>
            <w:tcW w:w="3260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612F57" w:rsidP="00EC0386">
            <w:pPr>
              <w:ind w:firstLineChars="50" w:firstLin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147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Hy</w:t>
            </w:r>
            <w:r w:rsidRPr="001A1470">
              <w:rPr>
                <w:rFonts w:ascii="Times New Roman" w:hAnsi="Times New Roman" w:cs="Times New Roman"/>
                <w:b/>
                <w:sz w:val="20"/>
                <w:szCs w:val="20"/>
              </w:rPr>
              <w:t>perlipidemia</w:t>
            </w:r>
          </w:p>
        </w:tc>
        <w:tc>
          <w:tcPr>
            <w:tcW w:w="2410" w:type="dxa"/>
            <w:tcBorders>
              <w:top w:val="nil"/>
              <w:bottom w:val="nil"/>
            </w:tcBorders>
            <w:noWrap/>
            <w:vAlign w:val="center"/>
          </w:tcPr>
          <w:p w:rsidR="00D61CFD" w:rsidRPr="005F40B6" w:rsidRDefault="008544F0" w:rsidP="007043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73 (0.60, 0.88</w:t>
            </w:r>
            <w:r w:rsidR="00D61CFD"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61CFD" w:rsidRPr="005F40B6" w:rsidRDefault="008544F0" w:rsidP="007043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&lt;0.0</w:t>
            </w:r>
            <w:r w:rsidR="00D61CFD"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61CFD" w:rsidRPr="005F40B6" w:rsidRDefault="00D61CFD" w:rsidP="007043E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D61CFD" w:rsidRPr="00DE5224" w:rsidRDefault="00DE5224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5224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 w:rsidR="009A4B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5224">
              <w:rPr>
                <w:rFonts w:ascii="Times New Roman" w:hAnsi="Times New Roman" w:cs="Times New Roman"/>
                <w:sz w:val="20"/>
                <w:szCs w:val="20"/>
              </w:rPr>
              <w:t>(0.67,</w:t>
            </w:r>
            <w:r w:rsidR="009A4B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5224">
              <w:rPr>
                <w:rFonts w:ascii="Times New Roman" w:hAnsi="Times New Roman" w:cs="Times New Roman"/>
                <w:sz w:val="20"/>
                <w:szCs w:val="20"/>
              </w:rPr>
              <w:t>1.0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:rsidR="00D61CFD" w:rsidRPr="00DE5224" w:rsidRDefault="00DE5224" w:rsidP="007043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5224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</w:tr>
      <w:tr w:rsidR="00D61CFD" w:rsidRPr="005F40B6" w:rsidTr="007043E8">
        <w:trPr>
          <w:trHeight w:val="312"/>
        </w:trPr>
        <w:tc>
          <w:tcPr>
            <w:tcW w:w="13041" w:type="dxa"/>
            <w:gridSpan w:val="6"/>
            <w:tcBorders>
              <w:top w:val="single" w:sz="4" w:space="0" w:color="auto"/>
            </w:tcBorders>
            <w:vAlign w:val="center"/>
          </w:tcPr>
          <w:p w:rsidR="00D61CFD" w:rsidRPr="005F40B6" w:rsidRDefault="00D61CFD" w:rsidP="007043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0B6">
              <w:rPr>
                <w:rFonts w:ascii="Times New Roman" w:hAnsi="Times New Roman" w:cs="Times New Roman"/>
                <w:sz w:val="16"/>
                <w:szCs w:val="16"/>
              </w:rPr>
              <w:t>BMI body mass index, GS grip strength, PA physical activity, METs metabolic equivalents.</w:t>
            </w:r>
          </w:p>
          <w:p w:rsidR="00D61CFD" w:rsidRPr="005F40B6" w:rsidRDefault="00D61CFD" w:rsidP="007043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0B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  <w:proofErr w:type="gramEnd"/>
            <w:r w:rsidRPr="005F40B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5F40B6">
              <w:rPr>
                <w:rFonts w:ascii="Times New Roman" w:hAnsi="Times New Roman" w:cs="Times New Roman"/>
                <w:sz w:val="16"/>
                <w:szCs w:val="16"/>
              </w:rPr>
              <w:t xml:space="preserve">Obtained by using multiple logistic regression analysis. </w:t>
            </w:r>
          </w:p>
          <w:p w:rsidR="00D61CFD" w:rsidRPr="005F40B6" w:rsidRDefault="00D61CFD" w:rsidP="007043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F40B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b </w:t>
            </w:r>
            <w:r w:rsidRPr="005F40B6">
              <w:rPr>
                <w:rFonts w:ascii="Times New Roman" w:hAnsi="Times New Roman" w:cs="Times New Roman"/>
                <w:sz w:val="16"/>
                <w:szCs w:val="16"/>
              </w:rPr>
              <w:t>Additionally adjusted for education level, income status, marriage status, employment status, physical activity, smoking status, drinking status, sleep duration, BMI, GS, hypertension, diabetes, hyperlipidemia, sleepy state.</w:t>
            </w:r>
          </w:p>
          <w:p w:rsidR="00D61CFD" w:rsidRPr="005F40B6" w:rsidRDefault="00D61CFD" w:rsidP="00704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F40B6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c</w:t>
            </w:r>
            <w:proofErr w:type="gramEnd"/>
            <w:r w:rsidRPr="005F40B6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 xml:space="preserve"> </w:t>
            </w:r>
            <w:r w:rsidRPr="005F40B6">
              <w:rPr>
                <w:rFonts w:ascii="Times New Roman" w:hAnsi="Times New Roman" w:cs="Times New Roman"/>
                <w:sz w:val="16"/>
                <w:szCs w:val="16"/>
              </w:rPr>
              <w:t xml:space="preserve">Boldface indicates statistical significance </w:t>
            </w:r>
            <w:r w:rsidRPr="005F40B6">
              <w:rPr>
                <w:rFonts w:ascii="Times New Roman" w:hAnsi="Times New Roman" w:cs="Times New Roman"/>
                <w:i/>
                <w:sz w:val="16"/>
                <w:szCs w:val="16"/>
              </w:rPr>
              <w:t>(P</w:t>
            </w:r>
            <w:r w:rsidRPr="005F40B6">
              <w:rPr>
                <w:rFonts w:ascii="Times New Roman" w:hAnsi="Times New Roman" w:cs="Times New Roman"/>
                <w:sz w:val="16"/>
                <w:szCs w:val="16"/>
              </w:rPr>
              <w:t>&lt; 0.05) (or appropriate value).</w:t>
            </w:r>
          </w:p>
        </w:tc>
      </w:tr>
    </w:tbl>
    <w:p w:rsidR="00D61CFD" w:rsidRDefault="00D61CFD">
      <w:pPr>
        <w:rPr>
          <w:rFonts w:ascii="Times New Roman" w:hAnsi="Times New Roman" w:cs="Times New Roman"/>
        </w:rPr>
      </w:pPr>
    </w:p>
    <w:p w:rsidR="00D61CFD" w:rsidRDefault="00D61CFD">
      <w:pPr>
        <w:rPr>
          <w:rFonts w:ascii="Times New Roman" w:hAnsi="Times New Roman" w:cs="Times New Roman"/>
        </w:rPr>
      </w:pPr>
    </w:p>
    <w:p w:rsidR="00D61CFD" w:rsidRDefault="00D61CFD">
      <w:pPr>
        <w:rPr>
          <w:rFonts w:ascii="Times New Roman" w:hAnsi="Times New Roman" w:cs="Times New Roman"/>
        </w:rPr>
      </w:pPr>
    </w:p>
    <w:p w:rsidR="00D61CFD" w:rsidRDefault="00D61CFD">
      <w:pPr>
        <w:rPr>
          <w:rFonts w:ascii="Times New Roman" w:hAnsi="Times New Roman" w:cs="Times New Roman"/>
        </w:rPr>
      </w:pPr>
    </w:p>
    <w:p w:rsidR="00D61CFD" w:rsidRDefault="00D61CFD">
      <w:pPr>
        <w:rPr>
          <w:rFonts w:ascii="Times New Roman" w:hAnsi="Times New Roman" w:cs="Times New Roman"/>
        </w:rPr>
      </w:pPr>
    </w:p>
    <w:p w:rsidR="00D61CFD" w:rsidRDefault="00D61CFD">
      <w:pPr>
        <w:rPr>
          <w:rFonts w:ascii="Times New Roman" w:hAnsi="Times New Roman" w:cs="Times New Roman"/>
        </w:rPr>
      </w:pPr>
    </w:p>
    <w:p w:rsidR="00D61CFD" w:rsidRDefault="00D61CFD">
      <w:pPr>
        <w:rPr>
          <w:rFonts w:ascii="Times New Roman" w:hAnsi="Times New Roman" w:cs="Times New Roman"/>
        </w:rPr>
      </w:pPr>
    </w:p>
    <w:p w:rsidR="00D61CFD" w:rsidRDefault="00D61CFD">
      <w:pPr>
        <w:rPr>
          <w:rFonts w:ascii="Times New Roman" w:hAnsi="Times New Roman" w:cs="Times New Roman"/>
        </w:rPr>
      </w:pPr>
    </w:p>
    <w:p w:rsidR="00D61CFD" w:rsidRDefault="00D61CFD">
      <w:pPr>
        <w:rPr>
          <w:rFonts w:ascii="Times New Roman" w:hAnsi="Times New Roman" w:cs="Times New Roman"/>
        </w:rPr>
      </w:pPr>
    </w:p>
    <w:p w:rsidR="00D61CFD" w:rsidRDefault="00D61CFD">
      <w:pPr>
        <w:rPr>
          <w:rFonts w:ascii="Times New Roman" w:hAnsi="Times New Roman" w:cs="Times New Roman"/>
        </w:rPr>
      </w:pPr>
    </w:p>
    <w:p w:rsidR="00D61CFD" w:rsidRPr="00D61CFD" w:rsidRDefault="00D61CFD">
      <w:pPr>
        <w:rPr>
          <w:rFonts w:ascii="Times New Roman" w:hAnsi="Times New Roman" w:cs="Times New Roman"/>
        </w:rPr>
      </w:pPr>
    </w:p>
    <w:p w:rsidR="00D61CFD" w:rsidRPr="005F40B6" w:rsidRDefault="00D61CFD">
      <w:pPr>
        <w:rPr>
          <w:rFonts w:ascii="Times New Roman" w:hAnsi="Times New Roman" w:cs="Times New Roman"/>
        </w:rPr>
      </w:pPr>
    </w:p>
    <w:tbl>
      <w:tblPr>
        <w:tblStyle w:val="a5"/>
        <w:tblW w:w="16302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2694"/>
        <w:gridCol w:w="1629"/>
        <w:gridCol w:w="72"/>
        <w:gridCol w:w="992"/>
        <w:gridCol w:w="1701"/>
        <w:gridCol w:w="992"/>
        <w:gridCol w:w="1311"/>
        <w:gridCol w:w="1686"/>
        <w:gridCol w:w="972"/>
        <w:gridCol w:w="1701"/>
        <w:gridCol w:w="992"/>
        <w:gridCol w:w="1560"/>
      </w:tblGrid>
      <w:tr w:rsidR="009A28E1" w:rsidRPr="005F40B6" w:rsidTr="00854C32">
        <w:trPr>
          <w:trHeight w:val="274"/>
        </w:trPr>
        <w:tc>
          <w:tcPr>
            <w:tcW w:w="16302" w:type="dxa"/>
            <w:gridSpan w:val="12"/>
            <w:tcBorders>
              <w:top w:val="nil"/>
              <w:left w:val="nil"/>
              <w:right w:val="nil"/>
            </w:tcBorders>
            <w:noWrap/>
          </w:tcPr>
          <w:p w:rsidR="009A28E1" w:rsidRPr="005F40B6" w:rsidRDefault="00207978" w:rsidP="00854C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Table </w:t>
            </w:r>
            <w:r w:rsidR="00D61C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="009A28E1" w:rsidRPr="005F40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="001F6030" w:rsidRPr="001F6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ociations between the risk factors and MCI after stratified by sex (adjusted ORs and 95 % CIs)</w:t>
            </w:r>
          </w:p>
        </w:tc>
      </w:tr>
      <w:tr w:rsidR="009A28E1" w:rsidRPr="005F40B6" w:rsidTr="00854C32">
        <w:trPr>
          <w:trHeight w:val="312"/>
        </w:trPr>
        <w:tc>
          <w:tcPr>
            <w:tcW w:w="2694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:rsidR="009A28E1" w:rsidRPr="005F40B6" w:rsidRDefault="009A28E1" w:rsidP="00854C32">
            <w:pPr>
              <w:ind w:firstLineChars="150" w:firstLine="30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5386" w:type="dxa"/>
            <w:gridSpan w:val="5"/>
            <w:tcBorders>
              <w:left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Age adjusted</w:t>
            </w:r>
          </w:p>
        </w:tc>
        <w:tc>
          <w:tcPr>
            <w:tcW w:w="1311" w:type="dxa"/>
            <w:vMerge w:val="restart"/>
            <w:tcBorders>
              <w:left w:val="nil"/>
              <w:right w:val="nil"/>
            </w:tcBorders>
            <w:vAlign w:val="center"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5F40B6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 for heterogeneity </w:t>
            </w:r>
            <w:r w:rsidRPr="005F40B6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351" w:type="dxa"/>
            <w:gridSpan w:val="4"/>
            <w:tcBorders>
              <w:left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ultivariable adjusted </w:t>
            </w:r>
            <w:r w:rsidRPr="005F40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60" w:type="dxa"/>
            <w:vMerge w:val="restart"/>
            <w:tcBorders>
              <w:left w:val="nil"/>
              <w:right w:val="nil"/>
            </w:tcBorders>
            <w:vAlign w:val="center"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5F40B6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 for heterogeneity</w:t>
            </w:r>
          </w:p>
        </w:tc>
      </w:tr>
      <w:tr w:rsidR="009A28E1" w:rsidRPr="005F40B6" w:rsidTr="00854C32">
        <w:trPr>
          <w:trHeight w:val="312"/>
        </w:trPr>
        <w:tc>
          <w:tcPr>
            <w:tcW w:w="2694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9A28E1" w:rsidRPr="005F40B6" w:rsidRDefault="009A28E1" w:rsidP="00854C32">
            <w:pPr>
              <w:ind w:firstLineChars="150" w:firstLine="30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gridSpan w:val="3"/>
            <w:tcBorders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1F6030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les</w:t>
            </w:r>
            <w:r w:rsidR="009A28E1"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2,052)</w:t>
            </w:r>
          </w:p>
        </w:tc>
        <w:tc>
          <w:tcPr>
            <w:tcW w:w="2693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1F6030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emales</w:t>
            </w:r>
            <w:r w:rsidR="009A28E1"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2,579)</w:t>
            </w:r>
          </w:p>
        </w:tc>
        <w:tc>
          <w:tcPr>
            <w:tcW w:w="1311" w:type="dxa"/>
            <w:vMerge/>
            <w:tcBorders>
              <w:left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58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1F6030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les</w:t>
            </w:r>
            <w:r w:rsidR="009A28E1"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2,052)</w:t>
            </w:r>
          </w:p>
        </w:tc>
        <w:tc>
          <w:tcPr>
            <w:tcW w:w="2693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1F6030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emales</w:t>
            </w:r>
            <w:r w:rsidR="009A28E1"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2,579)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A28E1" w:rsidRPr="005F40B6" w:rsidTr="00854C32">
        <w:trPr>
          <w:trHeight w:val="312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 </w:t>
            </w:r>
            <w:r w:rsidRPr="005F40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31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A28E1" w:rsidRPr="005F40B6" w:rsidRDefault="009A28E1" w:rsidP="00854C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A28E1" w:rsidRPr="005F40B6" w:rsidRDefault="009A28E1" w:rsidP="00854C32">
            <w:pP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</w:p>
        </w:tc>
      </w:tr>
      <w:tr w:rsidR="009A28E1" w:rsidRPr="005F40B6" w:rsidTr="00854C32">
        <w:trPr>
          <w:trHeight w:val="312"/>
        </w:trPr>
        <w:tc>
          <w:tcPr>
            <w:tcW w:w="4395" w:type="dxa"/>
            <w:gridSpan w:val="3"/>
            <w:tcBorders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Sociodemographic</w:t>
            </w:r>
            <w:proofErr w:type="spellEnd"/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haracteristic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11" w:type="dxa"/>
            <w:tcBorders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86" w:type="dxa"/>
            <w:tcBorders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A28E1" w:rsidRPr="005F40B6" w:rsidTr="00854C32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4D5B41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 (years)</w:t>
            </w:r>
            <w:r w:rsidRPr="005F40B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9A28E1" w:rsidRPr="005F40B6" w:rsidTr="00854C32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60-6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A28E1" w:rsidRPr="005F40B6" w:rsidTr="00854C32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65-6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74(0.49, 1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87(0.63, 1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3"/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68(0.44, 1.04)</w:t>
            </w:r>
            <w:bookmarkEnd w:id="1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80(0.58, 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9A28E1" w:rsidRPr="005F40B6" w:rsidTr="00854C32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70-7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5(0.69, 1.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1.47(1.06, 2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0.0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86(0.54, 1.3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14(0.82, 1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9A28E1" w:rsidRPr="005F40B6" w:rsidTr="00854C32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1"/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≥75</w:t>
            </w:r>
            <w:bookmarkEnd w:id="2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20(0.70, 1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2.01(1.33, 2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95(0.53, 1.6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49(0.97, 2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9A28E1" w:rsidRPr="005F40B6" w:rsidTr="00854C32">
        <w:trPr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4D5B41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 trend </w:t>
            </w:r>
            <w:r w:rsidRPr="005F40B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0.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A28E1" w:rsidRPr="005F40B6" w:rsidTr="00854C32">
        <w:trPr>
          <w:trHeight w:val="60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4D5B41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3" w:name="OLE_LINK4"/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school and above</w:t>
            </w:r>
            <w:bookmarkEnd w:id="3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81(0.54, 1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0.51(0.29, 0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0.0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95(0.61, 1.4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64(0.36, 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9A28E1" w:rsidRPr="005F40B6" w:rsidTr="00854C32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4D5B41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ome status (RMB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28E1" w:rsidRPr="005F40B6" w:rsidTr="00854C32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&lt; 3,000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A28E1" w:rsidRPr="005F40B6" w:rsidTr="00854C32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19"/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3,000-5,000</w:t>
            </w:r>
            <w:bookmarkEnd w:id="4"/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11(0.71, 1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76(0.51, 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31(0.82, 2.0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97(0.64, 1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9A28E1" w:rsidRPr="005F40B6" w:rsidTr="00854C32">
        <w:trPr>
          <w:trHeight w:val="31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&gt;5,000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67 (0.40, 1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71(0.44, 1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86(0.49, 1.4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99(0.61, 1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9A28E1" w:rsidRPr="005F40B6" w:rsidTr="00854C32">
        <w:trPr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4D5B41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 trend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A28E1" w:rsidRPr="005F40B6" w:rsidTr="00854C32">
        <w:trPr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4D5B41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ried vs Unmarried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0.59(0.38, 0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0.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96(0.69, 1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63(0.40, 1.0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5(0.74, 1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9A28E1" w:rsidRPr="005F40B6" w:rsidTr="00854C32">
        <w:trPr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4D5B41">
            <w:pPr>
              <w:ind w:firstLineChars="50" w:firstLine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orking vs No work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85 (0.47, 1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41(0.13, 1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80(0.43, 1.3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28"/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42(0.13, 1.03)</w:t>
            </w:r>
            <w:bookmarkEnd w:id="5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9A28E1" w:rsidRPr="005F40B6" w:rsidTr="00854C32">
        <w:trPr>
          <w:trHeight w:val="324"/>
        </w:trPr>
        <w:tc>
          <w:tcPr>
            <w:tcW w:w="4395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Health related variab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28E1" w:rsidRPr="005F40B6" w:rsidTr="00854C32">
        <w:trPr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4D5B41">
            <w:pPr>
              <w:ind w:firstLineChars="50" w:firstLine="100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 (METs × h/w) </w:t>
            </w:r>
            <w:r w:rsidRPr="005F40B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0.68(0.49, 0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0.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0.75(0.59, 0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0.02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74(0.53, 1.0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82(0.64, 1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9A28E1" w:rsidRPr="005F40B6" w:rsidTr="00854C32">
        <w:trPr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28E1" w:rsidRPr="005F40B6" w:rsidTr="00854C32">
        <w:trPr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Non-smoke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28E1" w:rsidRPr="005F40B6" w:rsidTr="00854C32">
        <w:trPr>
          <w:trHeight w:val="324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9A28E1" w:rsidRPr="005F40B6" w:rsidRDefault="009A28E1" w:rsidP="00854C32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Ex-smoke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70(0.39, 1.2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75(0.26, 1.7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63(0.34, 1.10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75(0.25, 1.7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9A28E1" w:rsidRPr="005F40B6" w:rsidTr="00854C32">
        <w:trPr>
          <w:trHeight w:val="274"/>
        </w:trPr>
        <w:tc>
          <w:tcPr>
            <w:tcW w:w="16302" w:type="dxa"/>
            <w:gridSpan w:val="12"/>
            <w:tcBorders>
              <w:top w:val="nil"/>
              <w:left w:val="nil"/>
              <w:right w:val="nil"/>
            </w:tcBorders>
            <w:noWrap/>
          </w:tcPr>
          <w:p w:rsidR="009A28E1" w:rsidRPr="005F40B6" w:rsidRDefault="00207978" w:rsidP="00854C3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Table </w:t>
            </w:r>
            <w:r w:rsidR="00D61C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="009A28E1" w:rsidRPr="005F40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="001F6030" w:rsidRPr="001F6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ociations between the risk factors and MCI after stratified by sex (adjusted ORs and 95 % CIs)</w:t>
            </w:r>
          </w:p>
        </w:tc>
      </w:tr>
      <w:tr w:rsidR="009A28E1" w:rsidRPr="005F40B6" w:rsidTr="00854C32">
        <w:trPr>
          <w:trHeight w:val="312"/>
        </w:trPr>
        <w:tc>
          <w:tcPr>
            <w:tcW w:w="2694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:rsidR="009A28E1" w:rsidRPr="005F40B6" w:rsidRDefault="009A28E1" w:rsidP="00854C32">
            <w:pPr>
              <w:ind w:firstLineChars="150" w:firstLine="30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5386" w:type="dxa"/>
            <w:gridSpan w:val="5"/>
            <w:tcBorders>
              <w:left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Age adjusted</w:t>
            </w:r>
          </w:p>
        </w:tc>
        <w:tc>
          <w:tcPr>
            <w:tcW w:w="1311" w:type="dxa"/>
            <w:vMerge w:val="restart"/>
            <w:tcBorders>
              <w:left w:val="nil"/>
              <w:right w:val="nil"/>
            </w:tcBorders>
            <w:vAlign w:val="center"/>
          </w:tcPr>
          <w:p w:rsidR="009A28E1" w:rsidRPr="005F40B6" w:rsidRDefault="009A28E1" w:rsidP="00854C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5F40B6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 for heterogeneity </w:t>
            </w:r>
            <w:r w:rsidRPr="005F40B6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351" w:type="dxa"/>
            <w:gridSpan w:val="4"/>
            <w:tcBorders>
              <w:left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ultivariable adjusted </w:t>
            </w:r>
            <w:r w:rsidRPr="005F40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60" w:type="dxa"/>
            <w:vMerge w:val="restart"/>
            <w:tcBorders>
              <w:left w:val="nil"/>
              <w:right w:val="nil"/>
            </w:tcBorders>
            <w:vAlign w:val="center"/>
          </w:tcPr>
          <w:p w:rsidR="009A28E1" w:rsidRPr="005F40B6" w:rsidRDefault="009A28E1" w:rsidP="00854C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40B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5F40B6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 for heterogeneity</w:t>
            </w:r>
          </w:p>
        </w:tc>
      </w:tr>
      <w:tr w:rsidR="009A28E1" w:rsidRPr="005F40B6" w:rsidTr="00854C32">
        <w:trPr>
          <w:trHeight w:val="312"/>
        </w:trPr>
        <w:tc>
          <w:tcPr>
            <w:tcW w:w="2694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9A28E1" w:rsidRPr="005F40B6" w:rsidRDefault="009A28E1" w:rsidP="00854C32">
            <w:pPr>
              <w:ind w:firstLineChars="150" w:firstLine="301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  <w:gridSpan w:val="3"/>
            <w:tcBorders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Men (n=2,052)</w:t>
            </w:r>
          </w:p>
        </w:tc>
        <w:tc>
          <w:tcPr>
            <w:tcW w:w="2693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Women (n=2,579)</w:t>
            </w:r>
          </w:p>
        </w:tc>
        <w:tc>
          <w:tcPr>
            <w:tcW w:w="1311" w:type="dxa"/>
            <w:vMerge/>
            <w:tcBorders>
              <w:left w:val="nil"/>
              <w:right w:val="nil"/>
            </w:tcBorders>
          </w:tcPr>
          <w:p w:rsidR="009A28E1" w:rsidRPr="005F40B6" w:rsidRDefault="009A28E1" w:rsidP="00854C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58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Men (n=2,052)</w:t>
            </w:r>
          </w:p>
        </w:tc>
        <w:tc>
          <w:tcPr>
            <w:tcW w:w="2693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Women (n=2,579)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</w:tcPr>
          <w:p w:rsidR="009A28E1" w:rsidRPr="005F40B6" w:rsidRDefault="009A28E1" w:rsidP="00854C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A28E1" w:rsidRPr="005F40B6" w:rsidTr="004D5B41">
        <w:trPr>
          <w:trHeight w:val="312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9A28E1" w:rsidRPr="005F40B6" w:rsidRDefault="009A28E1" w:rsidP="00854C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 </w:t>
            </w:r>
            <w:r w:rsidRPr="005F40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31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A28E1" w:rsidRPr="005F40B6" w:rsidRDefault="009A28E1" w:rsidP="00854C32">
            <w:pP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</w:p>
        </w:tc>
      </w:tr>
      <w:tr w:rsidR="009A28E1" w:rsidRPr="005F40B6" w:rsidTr="004D5B41">
        <w:trPr>
          <w:trHeight w:val="324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9A28E1" w:rsidRPr="005F40B6" w:rsidRDefault="009A28E1" w:rsidP="00362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Current smoke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26(0.89, 1.8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9(0.76, 1.5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28(0.89, 1.85)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7(0.74, 1.5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9A28E1" w:rsidRPr="005F40B6" w:rsidTr="004D5B41">
        <w:trPr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r tren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28E1" w:rsidRPr="005F40B6" w:rsidTr="00854C32">
        <w:trPr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cohol drinking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83(0.60, 1.15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93(0.41, 1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81(0.57, 1.30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94(0.40, 1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9A28E1" w:rsidRPr="005F40B6" w:rsidTr="00854C32">
        <w:trPr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eep duration (h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28E1" w:rsidRPr="005F40B6" w:rsidTr="00854C32">
        <w:trPr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26"/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&lt; 6.5 h</w:t>
            </w:r>
            <w:bookmarkEnd w:id="6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3(0.47, 2.00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94(0.50, 1.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96(0.43, 1.9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96(0.51, 1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9A28E1" w:rsidRPr="005F40B6" w:rsidTr="00854C32">
        <w:trPr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6.5-8.5 h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28E1" w:rsidRPr="005F40B6" w:rsidTr="00854C32">
        <w:trPr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OLE_LINK27"/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&gt; 8.5 h</w:t>
            </w:r>
            <w:bookmarkEnd w:id="7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40(1.00, 1.96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1.66(1.30, 2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0.04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19(0.83, 1.1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1.51(1.17, 1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9A28E1" w:rsidRPr="005F40B6" w:rsidTr="00854C32">
        <w:trPr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 trend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28E1" w:rsidRPr="005F40B6" w:rsidTr="00854C32">
        <w:trPr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5A25D6" w:rsidP="005A25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eepiness</w:t>
            </w:r>
            <w:r w:rsidR="009A28E1"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cores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2.48(1.56, 3.91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1.57(1.11, 2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2.50(1.56, 3.9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1.49(1.04, 2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0.0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9A28E1" w:rsidRPr="005F40B6" w:rsidTr="00854C32">
        <w:trPr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 (kg/m</w:t>
            </w: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97(0.91, 1.02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0.94(0.91, 0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0.94 (0.88, 0.9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0.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0.92(0.88, 0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9A28E1" w:rsidRPr="005F40B6" w:rsidTr="00854C32">
        <w:trPr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1662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S (per body weight) (kg/kg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0.56(0.35, 0.91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0.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0.52(0.37, 0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0.60(0.36, 0.9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0.0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0.47(0.33, 0.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9A28E1" w:rsidRPr="005F40B6" w:rsidTr="00854C32">
        <w:trPr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1.68(1.21, 2.35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21(0.94, 1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1.68(1.19, 2.3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1.32(1.02, 1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0.0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9A28E1" w:rsidRPr="005F40B6" w:rsidTr="00854C32">
        <w:trPr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11(0.72, 1.65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(0.73, 1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1(0.64, 1.54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99(0.72, 1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9A28E1" w:rsidRPr="005F40B6" w:rsidTr="00854C32">
        <w:trPr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Hyperlipidemia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(0.73, 1.39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0.63(0.49, 0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0.020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4(0.74, 1.4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0.70(0.54, 0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9A28E1" w:rsidRPr="005F40B6" w:rsidRDefault="009A28E1" w:rsidP="00854C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4D4F9B" w:rsidRPr="005F40B6" w:rsidTr="00854C32">
        <w:trPr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D4F9B" w:rsidRPr="005F40B6" w:rsidRDefault="004D4F9B" w:rsidP="004D4F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</w:t>
            </w: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ol</w:t>
            </w:r>
            <w:proofErr w:type="spellEnd"/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D4F9B" w:rsidRPr="005F40B6" w:rsidRDefault="0008768C" w:rsidP="004D4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54, 2.38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D4F9B" w:rsidRPr="005F40B6" w:rsidRDefault="0022511E" w:rsidP="004D4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D4F9B" w:rsidRPr="0008768C" w:rsidRDefault="0008768C" w:rsidP="004D4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1</w:t>
            </w:r>
            <w:r w:rsidRPr="0008768C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7, 1.43</w:t>
            </w:r>
            <w:r w:rsidRPr="0008768C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D4F9B" w:rsidRPr="0008768C" w:rsidRDefault="0008768C" w:rsidP="004D4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68C">
              <w:rPr>
                <w:rFonts w:ascii="Times New Roman" w:hAnsi="Times New Roman" w:cs="Times New Roman" w:hint="eastAsia"/>
                <w:sz w:val="20"/>
                <w:szCs w:val="20"/>
              </w:rPr>
              <w:t>0.4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4D4F9B" w:rsidRPr="002D26BD" w:rsidRDefault="002D26BD" w:rsidP="004D4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6BD">
              <w:rPr>
                <w:rFonts w:ascii="Times New Roman" w:hAnsi="Times New Roman" w:cs="Times New Roman" w:hint="eastAsia"/>
                <w:sz w:val="20"/>
                <w:szCs w:val="20"/>
              </w:rPr>
              <w:t>0.4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D4F9B" w:rsidRPr="005F40B6" w:rsidRDefault="004D4F9B" w:rsidP="004D4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5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7, 2.7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D4F9B" w:rsidRPr="005F40B6" w:rsidRDefault="004D4F9B" w:rsidP="004D4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D4F9B" w:rsidRPr="0008768C" w:rsidRDefault="004D4F9B" w:rsidP="004D4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68C">
              <w:rPr>
                <w:rFonts w:ascii="Times New Roman" w:hAnsi="Times New Roman" w:cs="Times New Roman" w:hint="eastAsia"/>
                <w:sz w:val="20"/>
                <w:szCs w:val="20"/>
              </w:rPr>
              <w:t>1.13 (</w:t>
            </w:r>
            <w:r w:rsidRPr="0008768C">
              <w:rPr>
                <w:rFonts w:ascii="Times New Roman" w:hAnsi="Times New Roman" w:cs="Times New Roman"/>
                <w:sz w:val="20"/>
                <w:szCs w:val="20"/>
              </w:rPr>
              <w:t>0.63, 2.06</w:t>
            </w:r>
            <w:r w:rsidRPr="0008768C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D4F9B" w:rsidRPr="0008768C" w:rsidRDefault="004D4F9B" w:rsidP="004D4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68C">
              <w:rPr>
                <w:rFonts w:ascii="Times New Roman" w:hAnsi="Times New Roman" w:cs="Times New Roman" w:hint="eastAsia"/>
                <w:sz w:val="20"/>
                <w:szCs w:val="20"/>
              </w:rPr>
              <w:t>0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D4F9B" w:rsidRPr="002D26BD" w:rsidRDefault="002D26BD" w:rsidP="004D4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6BD">
              <w:rPr>
                <w:rFonts w:ascii="Times New Roman" w:hAnsi="Times New Roman" w:cs="Times New Roman" w:hint="eastAsia"/>
                <w:sz w:val="20"/>
                <w:szCs w:val="20"/>
              </w:rPr>
              <w:t>0.84</w:t>
            </w:r>
          </w:p>
        </w:tc>
      </w:tr>
      <w:tr w:rsidR="004D4F9B" w:rsidRPr="005F40B6" w:rsidTr="00854C32">
        <w:trPr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D4F9B" w:rsidRPr="005F40B6" w:rsidRDefault="004D4F9B" w:rsidP="004D4F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G (</w:t>
            </w:r>
            <w:proofErr w:type="spellStart"/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ol</w:t>
            </w:r>
            <w:proofErr w:type="spellEnd"/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D4F9B" w:rsidRPr="005F40B6" w:rsidRDefault="004D4F9B" w:rsidP="004D4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10 (0.79, 1.50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D4F9B" w:rsidRPr="005F40B6" w:rsidRDefault="004D4F9B" w:rsidP="004D4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D4F9B" w:rsidRPr="005F40B6" w:rsidRDefault="004D4F9B" w:rsidP="004D4F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0.60(0.46, 0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D4F9B" w:rsidRPr="005F40B6" w:rsidRDefault="004D4F9B" w:rsidP="004D4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4D4F9B" w:rsidRPr="005F40B6" w:rsidRDefault="004D4F9B" w:rsidP="004D4F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D4F9B" w:rsidRPr="005F40B6" w:rsidRDefault="002414EF" w:rsidP="004D4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(0.80, 1.63</w:t>
            </w:r>
            <w:r w:rsidR="004D4F9B" w:rsidRPr="005F40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D4F9B" w:rsidRPr="005F40B6" w:rsidRDefault="002414EF" w:rsidP="004D4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D4F9B" w:rsidRPr="005F40B6" w:rsidRDefault="002414EF" w:rsidP="004D4F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8" w:name="OLE_LINK2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66(0.50, 0.87</w:t>
            </w:r>
            <w:r w:rsidR="004D4F9B"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bookmarkEnd w:id="8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D4F9B" w:rsidRPr="005F40B6" w:rsidRDefault="004D4F9B" w:rsidP="004D4F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D4F9B" w:rsidRPr="005F40B6" w:rsidRDefault="004D4F9B" w:rsidP="004D4F9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3766DB">
              <w:rPr>
                <w:rFonts w:ascii="Times New Roman" w:hAnsi="Times New Roman" w:cs="Times New Roman"/>
                <w:b/>
                <w:sz w:val="20"/>
                <w:szCs w:val="20"/>
              </w:rPr>
              <w:t>.016</w:t>
            </w:r>
          </w:p>
        </w:tc>
      </w:tr>
      <w:tr w:rsidR="004D4F9B" w:rsidRPr="005F40B6" w:rsidTr="00854C32">
        <w:trPr>
          <w:trHeight w:val="32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D4F9B" w:rsidRPr="005F40B6" w:rsidRDefault="004D4F9B" w:rsidP="004D4F9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DL-C (</w:t>
            </w:r>
            <w:proofErr w:type="spellStart"/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ol</w:t>
            </w:r>
            <w:proofErr w:type="spellEnd"/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D4F9B" w:rsidRPr="005F40B6" w:rsidRDefault="004D4F9B" w:rsidP="004D4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52(0.84, 2.80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:rsidR="004D4F9B" w:rsidRPr="005F40B6" w:rsidRDefault="004D4F9B" w:rsidP="004D4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D4F9B" w:rsidRPr="005F40B6" w:rsidRDefault="004D4F9B" w:rsidP="004D4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22(0.78, 1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D4F9B" w:rsidRPr="005F40B6" w:rsidRDefault="004D4F9B" w:rsidP="004D4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4D4F9B" w:rsidRPr="005F40B6" w:rsidRDefault="004D4F9B" w:rsidP="004D4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D4F9B" w:rsidRPr="005F40B6" w:rsidRDefault="004D4F9B" w:rsidP="004D4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56(0.80, 3.0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D4F9B" w:rsidRPr="005F40B6" w:rsidRDefault="002414EF" w:rsidP="004D4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D4F9B" w:rsidRPr="002414EF" w:rsidRDefault="002414EF" w:rsidP="004D4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4EF">
              <w:rPr>
                <w:rFonts w:ascii="Times New Roman" w:hAnsi="Times New Roman" w:cs="Times New Roman"/>
                <w:sz w:val="20"/>
                <w:szCs w:val="20"/>
              </w:rPr>
              <w:t>1.43(0.90, 2.31</w:t>
            </w:r>
            <w:r w:rsidR="004D4F9B" w:rsidRPr="002414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D4F9B" w:rsidRPr="002414EF" w:rsidRDefault="002414EF" w:rsidP="004D4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4E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D4F9B" w:rsidRPr="005F40B6" w:rsidRDefault="003766DB" w:rsidP="004D4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4D4F9B" w:rsidRPr="005F40B6" w:rsidTr="00854C32">
        <w:trPr>
          <w:trHeight w:val="324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D4F9B" w:rsidRPr="005F40B6" w:rsidRDefault="004D4F9B" w:rsidP="004D4F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DL-C (</w:t>
            </w:r>
            <w:proofErr w:type="spellStart"/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ol</w:t>
            </w:r>
            <w:proofErr w:type="spellEnd"/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D4F9B" w:rsidRPr="005F40B6" w:rsidRDefault="004D4F9B" w:rsidP="004D4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80(0.42, 1.41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D4F9B" w:rsidRPr="005F40B6" w:rsidRDefault="004D4F9B" w:rsidP="004D4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D4F9B" w:rsidRPr="005F40B6" w:rsidRDefault="004D4F9B" w:rsidP="004D4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48(0.85, 2.5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D4F9B" w:rsidRPr="005F40B6" w:rsidRDefault="004D4F9B" w:rsidP="004D4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F9B" w:rsidRPr="005F40B6" w:rsidRDefault="004D4F9B" w:rsidP="004D4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D4F9B" w:rsidRPr="005F40B6" w:rsidRDefault="00BB2E9F" w:rsidP="004D4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(0.39, 1.46</w:t>
            </w:r>
            <w:r w:rsidR="004D4F9B" w:rsidRPr="005F40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D4F9B" w:rsidRPr="005F40B6" w:rsidRDefault="00BB2E9F" w:rsidP="004D4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D4F9B" w:rsidRPr="00275BF4" w:rsidRDefault="00BB2E9F" w:rsidP="004D4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(0.75, 2.42</w:t>
            </w:r>
            <w:r w:rsidR="004D4F9B" w:rsidRPr="00275B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D4F9B" w:rsidRPr="00275BF4" w:rsidRDefault="00BB2E9F" w:rsidP="004D4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F9B" w:rsidRPr="005F40B6" w:rsidRDefault="003766DB" w:rsidP="004D4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4D4F9B" w:rsidRPr="005F40B6" w:rsidTr="00854C32">
        <w:trPr>
          <w:trHeight w:val="624"/>
        </w:trPr>
        <w:tc>
          <w:tcPr>
            <w:tcW w:w="16302" w:type="dxa"/>
            <w:gridSpan w:val="12"/>
            <w:tcBorders>
              <w:left w:val="nil"/>
              <w:bottom w:val="nil"/>
              <w:right w:val="nil"/>
            </w:tcBorders>
            <w:noWrap/>
          </w:tcPr>
          <w:p w:rsidR="004D4F9B" w:rsidRPr="005F40B6" w:rsidRDefault="004D4F9B" w:rsidP="004D4F9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6">
              <w:rPr>
                <w:rFonts w:ascii="Times New Roman" w:hAnsi="Times New Roman" w:cs="Times New Roman"/>
                <w:sz w:val="16"/>
                <w:szCs w:val="16"/>
              </w:rPr>
              <w:t>BMI body mass index, GS grip strength, PA physical activity, METs metabolic equivalen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TG </w:t>
            </w:r>
            <w:r w:rsidRPr="00576911">
              <w:rPr>
                <w:rFonts w:ascii="Times New Roman" w:hAnsi="Times New Roman" w:cs="Times New Roman"/>
                <w:sz w:val="16"/>
                <w:szCs w:val="16"/>
              </w:rPr>
              <w:t>triglyceride</w:t>
            </w:r>
            <w:r w:rsidRPr="005F40B6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:rsidR="004D4F9B" w:rsidRPr="005F40B6" w:rsidRDefault="004D4F9B" w:rsidP="004D4F9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0B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  <w:proofErr w:type="gramEnd"/>
            <w:r w:rsidRPr="005F40B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5F40B6">
              <w:rPr>
                <w:rFonts w:ascii="Times New Roman" w:hAnsi="Times New Roman" w:cs="Times New Roman"/>
                <w:sz w:val="16"/>
                <w:szCs w:val="16"/>
              </w:rPr>
              <w:t xml:space="preserve">Obtained by using multiple logistic regression analysis. </w:t>
            </w:r>
          </w:p>
          <w:p w:rsidR="004D4F9B" w:rsidRPr="005F40B6" w:rsidRDefault="004D4F9B" w:rsidP="004D4F9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5F40B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gramEnd"/>
            <w:r w:rsidRPr="005F40B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5F40B6">
              <w:rPr>
                <w:rFonts w:ascii="Times New Roman" w:hAnsi="Times New Roman" w:cs="Times New Roman"/>
                <w:sz w:val="16"/>
                <w:szCs w:val="16"/>
              </w:rPr>
              <w:t>Additionally adjusted for education level, income status, marriage status, employment status, physical activity, smoking status, drinking status, sleep duration, BMI, GS, hypertension, diabetes, hyperlipidemi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its diagnostic indicators</w:t>
            </w:r>
            <w:r w:rsidRPr="005F40B6">
              <w:rPr>
                <w:rFonts w:ascii="Times New Roman" w:hAnsi="Times New Roman" w:cs="Times New Roman"/>
                <w:sz w:val="16"/>
                <w:szCs w:val="16"/>
              </w:rPr>
              <w:t>, sleepy state.</w:t>
            </w:r>
          </w:p>
          <w:p w:rsidR="004D4F9B" w:rsidRPr="005F40B6" w:rsidRDefault="004D4F9B" w:rsidP="004D4F9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5F40B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proofErr w:type="gramEnd"/>
            <w:r w:rsidRPr="005F40B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5F40B6">
              <w:rPr>
                <w:rFonts w:ascii="Times New Roman" w:hAnsi="Times New Roman" w:cs="Times New Roman"/>
                <w:sz w:val="16"/>
                <w:szCs w:val="16"/>
              </w:rPr>
              <w:t>Reflects comparison between odds ratio associated with man vs women using the statistical of heterogeneity.</w:t>
            </w:r>
          </w:p>
          <w:p w:rsidR="004D4F9B" w:rsidRPr="005F40B6" w:rsidRDefault="004D4F9B" w:rsidP="004D4F9B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gramStart"/>
            <w:r w:rsidRPr="005F40B6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d</w:t>
            </w:r>
            <w:proofErr w:type="gramEnd"/>
            <w:r w:rsidRPr="005F40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5F40B6">
              <w:rPr>
                <w:rFonts w:ascii="Times New Roman" w:hAnsi="Times New Roman" w:cs="Times New Roman"/>
                <w:bCs/>
                <w:sz w:val="16"/>
                <w:szCs w:val="16"/>
              </w:rPr>
              <w:t>Physical activity (</w:t>
            </w:r>
            <w:r w:rsidRPr="005F40B6">
              <w:rPr>
                <w:rFonts w:ascii="Times New Roman" w:hAnsi="Times New Roman" w:cs="Times New Roman"/>
                <w:sz w:val="16"/>
                <w:szCs w:val="16"/>
              </w:rPr>
              <w:t>≥23.0 vs &lt; 23.0</w:t>
            </w:r>
            <w:r w:rsidRPr="005F40B6">
              <w:rPr>
                <w:rFonts w:ascii="Times New Roman" w:hAnsi="Times New Roman" w:cs="Times New Roman"/>
                <w:bCs/>
                <w:sz w:val="16"/>
                <w:szCs w:val="16"/>
              </w:rPr>
              <w:t>).</w:t>
            </w:r>
          </w:p>
          <w:p w:rsidR="004D4F9B" w:rsidRPr="005F40B6" w:rsidRDefault="004D4F9B" w:rsidP="004D4F9B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gramStart"/>
            <w:r w:rsidRPr="005F40B6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e</w:t>
            </w:r>
            <w:proofErr w:type="gramEnd"/>
            <w:r w:rsidRPr="005F40B6">
              <w:rPr>
                <w:rFonts w:ascii="Times New Roman" w:hAnsi="Times New Roman" w:cs="Times New Roman"/>
                <w:bCs/>
                <w:sz w:val="16"/>
                <w:szCs w:val="16"/>
              </w:rPr>
              <w:t>. unadjusted other variables.</w:t>
            </w:r>
          </w:p>
          <w:p w:rsidR="004D4F9B" w:rsidRPr="005F40B6" w:rsidRDefault="004D4F9B" w:rsidP="004D4F9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5F40B6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lastRenderedPageBreak/>
              <w:t>f</w:t>
            </w:r>
            <w:proofErr w:type="gramEnd"/>
            <w:r w:rsidRPr="005F40B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5F40B6">
              <w:rPr>
                <w:rFonts w:ascii="Times New Roman" w:hAnsi="Times New Roman" w:cs="Times New Roman"/>
                <w:sz w:val="16"/>
                <w:szCs w:val="16"/>
              </w:rPr>
              <w:t>Boldface indicates statistical significance (</w:t>
            </w:r>
            <w:r w:rsidRPr="005F40B6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5F40B6">
              <w:rPr>
                <w:rFonts w:ascii="Times New Roman" w:hAnsi="Times New Roman" w:cs="Times New Roman"/>
                <w:sz w:val="16"/>
                <w:szCs w:val="16"/>
              </w:rPr>
              <w:t>&lt; 0.05) (or appropriate value).</w:t>
            </w:r>
          </w:p>
        </w:tc>
      </w:tr>
    </w:tbl>
    <w:p w:rsidR="00054734" w:rsidRDefault="00054734">
      <w:pPr>
        <w:rPr>
          <w:rFonts w:ascii="Times New Roman" w:hAnsi="Times New Roman" w:cs="Times New Roman"/>
        </w:rPr>
      </w:pPr>
    </w:p>
    <w:p w:rsidR="003766DB" w:rsidRDefault="003766DB">
      <w:pPr>
        <w:rPr>
          <w:rFonts w:ascii="Times New Roman" w:hAnsi="Times New Roman" w:cs="Times New Roman"/>
        </w:rPr>
      </w:pPr>
    </w:p>
    <w:p w:rsidR="003766DB" w:rsidRDefault="003766DB">
      <w:pPr>
        <w:rPr>
          <w:rFonts w:ascii="Times New Roman" w:hAnsi="Times New Roman" w:cs="Times New Roman"/>
        </w:rPr>
      </w:pPr>
    </w:p>
    <w:p w:rsidR="003766DB" w:rsidRDefault="003766DB">
      <w:pPr>
        <w:rPr>
          <w:rFonts w:ascii="Times New Roman" w:hAnsi="Times New Roman" w:cs="Times New Roman"/>
        </w:rPr>
      </w:pPr>
    </w:p>
    <w:p w:rsidR="003766DB" w:rsidRDefault="003766DB">
      <w:pPr>
        <w:rPr>
          <w:rFonts w:ascii="Times New Roman" w:hAnsi="Times New Roman" w:cs="Times New Roman"/>
        </w:rPr>
      </w:pPr>
    </w:p>
    <w:p w:rsidR="003766DB" w:rsidRDefault="003766DB">
      <w:pPr>
        <w:rPr>
          <w:rFonts w:ascii="Times New Roman" w:hAnsi="Times New Roman" w:cs="Times New Roman"/>
        </w:rPr>
      </w:pPr>
    </w:p>
    <w:p w:rsidR="003766DB" w:rsidRDefault="003766DB">
      <w:pPr>
        <w:rPr>
          <w:rFonts w:ascii="Times New Roman" w:hAnsi="Times New Roman" w:cs="Times New Roman"/>
        </w:rPr>
      </w:pPr>
    </w:p>
    <w:p w:rsidR="003766DB" w:rsidRDefault="003766DB">
      <w:pPr>
        <w:rPr>
          <w:rFonts w:ascii="Times New Roman" w:hAnsi="Times New Roman" w:cs="Times New Roman"/>
        </w:rPr>
      </w:pPr>
    </w:p>
    <w:p w:rsidR="003766DB" w:rsidRDefault="003766DB">
      <w:pPr>
        <w:rPr>
          <w:rFonts w:ascii="Times New Roman" w:hAnsi="Times New Roman" w:cs="Times New Roman"/>
        </w:rPr>
      </w:pPr>
    </w:p>
    <w:p w:rsidR="003766DB" w:rsidRDefault="003766DB">
      <w:pPr>
        <w:rPr>
          <w:rFonts w:ascii="Times New Roman" w:hAnsi="Times New Roman" w:cs="Times New Roman"/>
        </w:rPr>
      </w:pPr>
    </w:p>
    <w:p w:rsidR="003766DB" w:rsidRDefault="003766DB">
      <w:pPr>
        <w:rPr>
          <w:rFonts w:ascii="Times New Roman" w:hAnsi="Times New Roman" w:cs="Times New Roman"/>
        </w:rPr>
      </w:pPr>
    </w:p>
    <w:p w:rsidR="003766DB" w:rsidRDefault="003766DB">
      <w:pPr>
        <w:rPr>
          <w:rFonts w:ascii="Times New Roman" w:hAnsi="Times New Roman" w:cs="Times New Roman"/>
        </w:rPr>
      </w:pPr>
    </w:p>
    <w:p w:rsidR="003766DB" w:rsidRDefault="003766DB">
      <w:pPr>
        <w:rPr>
          <w:rFonts w:ascii="Times New Roman" w:hAnsi="Times New Roman" w:cs="Times New Roman"/>
        </w:rPr>
      </w:pPr>
    </w:p>
    <w:p w:rsidR="003766DB" w:rsidRDefault="003766DB">
      <w:pPr>
        <w:rPr>
          <w:rFonts w:ascii="Times New Roman" w:hAnsi="Times New Roman" w:cs="Times New Roman"/>
        </w:rPr>
      </w:pPr>
    </w:p>
    <w:p w:rsidR="003766DB" w:rsidRDefault="003766DB">
      <w:pPr>
        <w:rPr>
          <w:rFonts w:ascii="Times New Roman" w:hAnsi="Times New Roman" w:cs="Times New Roman"/>
        </w:rPr>
      </w:pPr>
    </w:p>
    <w:p w:rsidR="003766DB" w:rsidRDefault="003766DB">
      <w:pPr>
        <w:rPr>
          <w:rFonts w:ascii="Times New Roman" w:hAnsi="Times New Roman" w:cs="Times New Roman"/>
        </w:rPr>
      </w:pPr>
    </w:p>
    <w:p w:rsidR="003766DB" w:rsidRDefault="003766DB">
      <w:pPr>
        <w:rPr>
          <w:rFonts w:ascii="Times New Roman" w:hAnsi="Times New Roman" w:cs="Times New Roman"/>
        </w:rPr>
      </w:pPr>
    </w:p>
    <w:p w:rsidR="003766DB" w:rsidRDefault="003766DB">
      <w:pPr>
        <w:rPr>
          <w:rFonts w:ascii="Times New Roman" w:hAnsi="Times New Roman" w:cs="Times New Roman"/>
        </w:rPr>
      </w:pPr>
    </w:p>
    <w:p w:rsidR="003766DB" w:rsidRDefault="003766DB">
      <w:pPr>
        <w:rPr>
          <w:rFonts w:ascii="Times New Roman" w:hAnsi="Times New Roman" w:cs="Times New Roman"/>
        </w:rPr>
      </w:pPr>
    </w:p>
    <w:p w:rsidR="003766DB" w:rsidRDefault="003766DB">
      <w:pPr>
        <w:rPr>
          <w:rFonts w:ascii="Times New Roman" w:hAnsi="Times New Roman" w:cs="Times New Roman"/>
        </w:rPr>
      </w:pPr>
    </w:p>
    <w:p w:rsidR="003766DB" w:rsidRDefault="003766DB">
      <w:pPr>
        <w:rPr>
          <w:rFonts w:ascii="Times New Roman" w:hAnsi="Times New Roman" w:cs="Times New Roman"/>
        </w:rPr>
      </w:pPr>
    </w:p>
    <w:p w:rsidR="003766DB" w:rsidRDefault="003766DB">
      <w:pPr>
        <w:rPr>
          <w:rFonts w:ascii="Times New Roman" w:hAnsi="Times New Roman" w:cs="Times New Roman"/>
        </w:rPr>
      </w:pPr>
    </w:p>
    <w:p w:rsidR="003766DB" w:rsidRDefault="003766DB">
      <w:pPr>
        <w:rPr>
          <w:rFonts w:ascii="Times New Roman" w:hAnsi="Times New Roman" w:cs="Times New Roman"/>
        </w:rPr>
      </w:pPr>
    </w:p>
    <w:p w:rsidR="003766DB" w:rsidRDefault="003766DB">
      <w:pPr>
        <w:rPr>
          <w:rFonts w:ascii="Times New Roman" w:hAnsi="Times New Roman" w:cs="Times New Roman"/>
        </w:rPr>
      </w:pPr>
    </w:p>
    <w:p w:rsidR="003766DB" w:rsidRDefault="003766DB">
      <w:pPr>
        <w:rPr>
          <w:rFonts w:ascii="Times New Roman" w:hAnsi="Times New Roman" w:cs="Times New Roman"/>
        </w:rPr>
      </w:pPr>
    </w:p>
    <w:p w:rsidR="003766DB" w:rsidRDefault="003766DB">
      <w:pPr>
        <w:rPr>
          <w:rFonts w:ascii="Times New Roman" w:hAnsi="Times New Roman" w:cs="Times New Roman"/>
        </w:rPr>
      </w:pPr>
    </w:p>
    <w:p w:rsidR="003766DB" w:rsidRDefault="003766DB">
      <w:pPr>
        <w:rPr>
          <w:rFonts w:ascii="Times New Roman" w:hAnsi="Times New Roman" w:cs="Times New Roman"/>
        </w:rPr>
      </w:pPr>
    </w:p>
    <w:p w:rsidR="003766DB" w:rsidRDefault="003766DB">
      <w:pPr>
        <w:rPr>
          <w:rFonts w:ascii="Times New Roman" w:hAnsi="Times New Roman" w:cs="Times New Roman"/>
        </w:rPr>
      </w:pPr>
    </w:p>
    <w:p w:rsidR="003766DB" w:rsidRDefault="003766DB">
      <w:pPr>
        <w:rPr>
          <w:rFonts w:ascii="Times New Roman" w:hAnsi="Times New Roman" w:cs="Times New Roman"/>
        </w:rPr>
      </w:pPr>
    </w:p>
    <w:p w:rsidR="003766DB" w:rsidRDefault="003766DB">
      <w:pPr>
        <w:rPr>
          <w:rFonts w:ascii="Times New Roman" w:hAnsi="Times New Roman" w:cs="Times New Roman"/>
        </w:rPr>
      </w:pPr>
    </w:p>
    <w:p w:rsidR="003766DB" w:rsidRDefault="003766DB">
      <w:pPr>
        <w:rPr>
          <w:rFonts w:ascii="Times New Roman" w:hAnsi="Times New Roman" w:cs="Times New Roman"/>
        </w:rPr>
      </w:pPr>
    </w:p>
    <w:p w:rsidR="003766DB" w:rsidRPr="005F40B6" w:rsidRDefault="003766DB">
      <w:pPr>
        <w:rPr>
          <w:rFonts w:ascii="Times New Roman" w:hAnsi="Times New Roman" w:cs="Times New Roman"/>
        </w:rPr>
      </w:pPr>
    </w:p>
    <w:tbl>
      <w:tblPr>
        <w:tblStyle w:val="a5"/>
        <w:tblW w:w="5641" w:type="pct"/>
        <w:tblInd w:w="-856" w:type="dxa"/>
        <w:tblLayout w:type="fixed"/>
        <w:tblLook w:val="04A0" w:firstRow="1" w:lastRow="0" w:firstColumn="1" w:lastColumn="0" w:noHBand="0" w:noVBand="1"/>
      </w:tblPr>
      <w:tblGrid>
        <w:gridCol w:w="2553"/>
        <w:gridCol w:w="1275"/>
        <w:gridCol w:w="1279"/>
        <w:gridCol w:w="1276"/>
        <w:gridCol w:w="1420"/>
        <w:gridCol w:w="1430"/>
        <w:gridCol w:w="1272"/>
        <w:gridCol w:w="1279"/>
        <w:gridCol w:w="1276"/>
        <w:gridCol w:w="1276"/>
        <w:gridCol w:w="1411"/>
      </w:tblGrid>
      <w:tr w:rsidR="005501F2" w:rsidRPr="005F40B6" w:rsidTr="00583177">
        <w:tc>
          <w:tcPr>
            <w:tcW w:w="5000" w:type="pct"/>
            <w:gridSpan w:val="11"/>
            <w:tcBorders>
              <w:top w:val="nil"/>
              <w:left w:val="nil"/>
              <w:right w:val="nil"/>
            </w:tcBorders>
          </w:tcPr>
          <w:p w:rsidR="005501F2" w:rsidRPr="001F6030" w:rsidRDefault="00207978" w:rsidP="00385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Table </w:t>
            </w:r>
            <w:r w:rsidR="00D61C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="005501F2" w:rsidRPr="005F40B6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. Associations between </w:t>
            </w:r>
            <w:r w:rsidR="001F603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the </w:t>
            </w:r>
            <w:r w:rsidR="005501F2" w:rsidRPr="005F40B6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risk factors an</w:t>
            </w:r>
            <w:r w:rsidR="001F603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d MCI after stratified by age (a</w:t>
            </w:r>
            <w:r w:rsidR="005501F2" w:rsidRPr="005F40B6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djusted </w:t>
            </w:r>
            <w:r w:rsidR="00054734" w:rsidRPr="005F40B6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ORs</w:t>
            </w:r>
            <w:r w:rsidR="005501F2" w:rsidRPr="005F40B6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and 95 % </w:t>
            </w:r>
            <w:r w:rsidR="00054734" w:rsidRPr="005F40B6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CIs</w:t>
            </w:r>
            <w:r w:rsidR="005501F2" w:rsidRPr="005F40B6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)</w:t>
            </w:r>
          </w:p>
        </w:tc>
      </w:tr>
      <w:tr w:rsidR="00583177" w:rsidRPr="005F40B6" w:rsidTr="005F7E7A">
        <w:tc>
          <w:tcPr>
            <w:tcW w:w="811" w:type="pct"/>
            <w:vMerge w:val="restart"/>
            <w:tcBorders>
              <w:left w:val="nil"/>
              <w:right w:val="nil"/>
            </w:tcBorders>
            <w:vAlign w:val="center"/>
          </w:tcPr>
          <w:p w:rsidR="00583177" w:rsidRPr="005F40B6" w:rsidRDefault="005F7E7A" w:rsidP="00583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583177"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ariables</w:t>
            </w:r>
          </w:p>
        </w:tc>
        <w:tc>
          <w:tcPr>
            <w:tcW w:w="1667" w:type="pct"/>
            <w:gridSpan w:val="4"/>
            <w:tcBorders>
              <w:left w:val="nil"/>
              <w:right w:val="nil"/>
            </w:tcBorders>
          </w:tcPr>
          <w:p w:rsidR="00583177" w:rsidRPr="005F40B6" w:rsidRDefault="00583177" w:rsidP="00385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Sex adjusted</w:t>
            </w:r>
          </w:p>
        </w:tc>
        <w:tc>
          <w:tcPr>
            <w:tcW w:w="454" w:type="pct"/>
            <w:vMerge w:val="restart"/>
            <w:tcBorders>
              <w:left w:val="nil"/>
              <w:right w:val="nil"/>
            </w:tcBorders>
            <w:vAlign w:val="center"/>
          </w:tcPr>
          <w:p w:rsidR="00583177" w:rsidRPr="005F40B6" w:rsidRDefault="00583177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5F40B6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 for </w:t>
            </w:r>
            <w:proofErr w:type="spellStart"/>
            <w:r w:rsidRPr="005F40B6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heterogeneity</w:t>
            </w:r>
            <w:r w:rsidRPr="005F40B6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620" w:type="pct"/>
            <w:gridSpan w:val="4"/>
            <w:tcBorders>
              <w:left w:val="nil"/>
              <w:right w:val="nil"/>
            </w:tcBorders>
          </w:tcPr>
          <w:p w:rsidR="00583177" w:rsidRPr="005F40B6" w:rsidRDefault="00B674EE" w:rsidP="00385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Multivariable adjusted</w:t>
            </w:r>
            <w:r w:rsidR="00583177"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583177" w:rsidRPr="005F40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48" w:type="pct"/>
            <w:vMerge w:val="restart"/>
            <w:tcBorders>
              <w:left w:val="nil"/>
              <w:right w:val="nil"/>
            </w:tcBorders>
            <w:vAlign w:val="center"/>
          </w:tcPr>
          <w:p w:rsidR="00583177" w:rsidRPr="005F40B6" w:rsidRDefault="00583177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P </w:t>
            </w:r>
            <w:r w:rsidRPr="005F40B6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for heterogeneity</w:t>
            </w:r>
          </w:p>
        </w:tc>
      </w:tr>
      <w:tr w:rsidR="00583177" w:rsidRPr="005F40B6" w:rsidTr="00583177">
        <w:tc>
          <w:tcPr>
            <w:tcW w:w="81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583177" w:rsidRPr="005F40B6" w:rsidRDefault="00583177" w:rsidP="003856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left w:val="nil"/>
              <w:bottom w:val="single" w:sz="4" w:space="0" w:color="auto"/>
              <w:right w:val="nil"/>
            </w:tcBorders>
          </w:tcPr>
          <w:p w:rsidR="00583177" w:rsidRPr="005F40B6" w:rsidRDefault="00583177" w:rsidP="003856F7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60-64 (n=1,464)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:rsidR="00583177" w:rsidRPr="005F40B6" w:rsidRDefault="00583177" w:rsidP="003856F7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65-69 (n=1,633)</w:t>
            </w:r>
          </w:p>
        </w:tc>
        <w:tc>
          <w:tcPr>
            <w:tcW w:w="405" w:type="pct"/>
            <w:tcBorders>
              <w:left w:val="nil"/>
              <w:bottom w:val="single" w:sz="4" w:space="0" w:color="auto"/>
              <w:right w:val="nil"/>
            </w:tcBorders>
          </w:tcPr>
          <w:p w:rsidR="00583177" w:rsidRPr="005F40B6" w:rsidRDefault="00583177" w:rsidP="00385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70-74 </w:t>
            </w:r>
          </w:p>
          <w:p w:rsidR="00583177" w:rsidRPr="005F40B6" w:rsidRDefault="00583177" w:rsidP="00385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(n=1,069)</w:t>
            </w:r>
          </w:p>
        </w:tc>
        <w:tc>
          <w:tcPr>
            <w:tcW w:w="451" w:type="pct"/>
            <w:tcBorders>
              <w:left w:val="nil"/>
              <w:bottom w:val="single" w:sz="4" w:space="0" w:color="auto"/>
              <w:right w:val="nil"/>
            </w:tcBorders>
          </w:tcPr>
          <w:p w:rsidR="00583177" w:rsidRPr="005F40B6" w:rsidRDefault="00583177" w:rsidP="00385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75 </w:t>
            </w:r>
          </w:p>
          <w:p w:rsidR="00583177" w:rsidRPr="005F40B6" w:rsidRDefault="00583177" w:rsidP="00385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(n=465)</w:t>
            </w:r>
          </w:p>
        </w:tc>
        <w:tc>
          <w:tcPr>
            <w:tcW w:w="45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583177" w:rsidRPr="005F40B6" w:rsidRDefault="00583177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tcBorders>
              <w:left w:val="nil"/>
              <w:bottom w:val="single" w:sz="4" w:space="0" w:color="auto"/>
              <w:right w:val="nil"/>
            </w:tcBorders>
          </w:tcPr>
          <w:p w:rsidR="00583177" w:rsidRPr="005F40B6" w:rsidRDefault="00583177" w:rsidP="003856F7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60-64 (n=1,464)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:rsidR="00583177" w:rsidRPr="005F40B6" w:rsidRDefault="00583177" w:rsidP="003856F7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65-69 (n=1,633)</w:t>
            </w:r>
          </w:p>
        </w:tc>
        <w:tc>
          <w:tcPr>
            <w:tcW w:w="405" w:type="pct"/>
            <w:tcBorders>
              <w:left w:val="nil"/>
              <w:bottom w:val="single" w:sz="4" w:space="0" w:color="auto"/>
              <w:right w:val="nil"/>
            </w:tcBorders>
          </w:tcPr>
          <w:p w:rsidR="00583177" w:rsidRPr="005F40B6" w:rsidRDefault="00583177" w:rsidP="00385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70-74 </w:t>
            </w:r>
          </w:p>
          <w:p w:rsidR="00583177" w:rsidRPr="005F40B6" w:rsidRDefault="00583177" w:rsidP="00385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(n=1,069)</w:t>
            </w:r>
          </w:p>
        </w:tc>
        <w:tc>
          <w:tcPr>
            <w:tcW w:w="405" w:type="pct"/>
            <w:tcBorders>
              <w:left w:val="nil"/>
              <w:bottom w:val="single" w:sz="4" w:space="0" w:color="auto"/>
              <w:right w:val="nil"/>
            </w:tcBorders>
          </w:tcPr>
          <w:p w:rsidR="00583177" w:rsidRPr="005F40B6" w:rsidRDefault="00583177" w:rsidP="00385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75 </w:t>
            </w:r>
          </w:p>
          <w:p w:rsidR="00583177" w:rsidRPr="005F40B6" w:rsidRDefault="00583177" w:rsidP="00385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(n=465)</w:t>
            </w:r>
          </w:p>
        </w:tc>
        <w:tc>
          <w:tcPr>
            <w:tcW w:w="44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583177" w:rsidRPr="005F40B6" w:rsidRDefault="00583177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7E7A" w:rsidRPr="005F40B6" w:rsidTr="001E3993">
        <w:tc>
          <w:tcPr>
            <w:tcW w:w="1215" w:type="pct"/>
            <w:gridSpan w:val="2"/>
            <w:tcBorders>
              <w:left w:val="nil"/>
              <w:bottom w:val="nil"/>
              <w:right w:val="nil"/>
            </w:tcBorders>
          </w:tcPr>
          <w:p w:rsidR="005F7E7A" w:rsidRPr="005F40B6" w:rsidRDefault="005F7E7A" w:rsidP="003856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Sociodemographic</w:t>
            </w:r>
            <w:proofErr w:type="spellEnd"/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haracteristics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</w:tcPr>
          <w:p w:rsidR="005F7E7A" w:rsidRPr="005F40B6" w:rsidRDefault="005F7E7A" w:rsidP="003856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left w:val="nil"/>
              <w:bottom w:val="nil"/>
              <w:right w:val="nil"/>
            </w:tcBorders>
          </w:tcPr>
          <w:p w:rsidR="005F7E7A" w:rsidRPr="005F40B6" w:rsidRDefault="005F7E7A" w:rsidP="003856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tcBorders>
              <w:left w:val="nil"/>
              <w:bottom w:val="nil"/>
              <w:right w:val="nil"/>
            </w:tcBorders>
          </w:tcPr>
          <w:p w:rsidR="005F7E7A" w:rsidRPr="005F40B6" w:rsidRDefault="005F7E7A" w:rsidP="003856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  <w:tcBorders>
              <w:left w:val="nil"/>
              <w:bottom w:val="nil"/>
              <w:right w:val="nil"/>
            </w:tcBorders>
          </w:tcPr>
          <w:p w:rsidR="005F7E7A" w:rsidRPr="005F40B6" w:rsidRDefault="005F7E7A" w:rsidP="003856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</w:tcPr>
          <w:p w:rsidR="005F7E7A" w:rsidRPr="005F40B6" w:rsidRDefault="005F7E7A" w:rsidP="003856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</w:tcPr>
          <w:p w:rsidR="005F7E7A" w:rsidRPr="005F40B6" w:rsidRDefault="005F7E7A" w:rsidP="003856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left w:val="nil"/>
              <w:bottom w:val="nil"/>
              <w:right w:val="nil"/>
            </w:tcBorders>
          </w:tcPr>
          <w:p w:rsidR="005F7E7A" w:rsidRPr="005F40B6" w:rsidRDefault="005F7E7A" w:rsidP="003856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left w:val="nil"/>
              <w:bottom w:val="nil"/>
              <w:right w:val="nil"/>
            </w:tcBorders>
          </w:tcPr>
          <w:p w:rsidR="005F7E7A" w:rsidRPr="005F40B6" w:rsidRDefault="005F7E7A" w:rsidP="003856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tcBorders>
              <w:left w:val="nil"/>
              <w:bottom w:val="nil"/>
              <w:right w:val="nil"/>
            </w:tcBorders>
          </w:tcPr>
          <w:p w:rsidR="005F7E7A" w:rsidRPr="005F40B6" w:rsidRDefault="005F7E7A" w:rsidP="003856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741" w:rsidRPr="005F40B6" w:rsidTr="00583177"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1F6030" w:rsidP="00362964">
            <w:pPr>
              <w:ind w:firstLineChars="50" w:firstLine="100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s vs Males</w:t>
            </w:r>
            <w:r w:rsidR="006F2BA9" w:rsidRPr="005F40B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="006F2BA9" w:rsidRPr="005F40B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f,g,</w:t>
            </w:r>
            <w:r w:rsidR="005501F2" w:rsidRPr="005F40B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h</w:t>
            </w:r>
            <w:r w:rsidR="00F77F0B" w:rsidRPr="005F40B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,m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91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8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1.55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(1.07</w:t>
            </w:r>
            <w:r w:rsidR="008F6622"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2.28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1.79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(1.22</w:t>
            </w:r>
            <w:r w:rsidR="008F6622"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2.67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2.22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(1.31</w:t>
            </w:r>
            <w:r w:rsidR="008F6622"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3.8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52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5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1.17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68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2.05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67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2.06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66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3.08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A70741" w:rsidRPr="005F40B6" w:rsidTr="00583177"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62964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school and above </w:t>
            </w:r>
            <w:r w:rsidRPr="005F40B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38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60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75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0.46 (0.19</w:t>
            </w:r>
            <w:r w:rsidR="008F6622"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0.95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17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1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45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3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1.06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58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86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80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31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84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58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18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56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A70741" w:rsidRPr="005F40B6" w:rsidTr="00583177"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62964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ome status (RMB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741" w:rsidRPr="005F40B6" w:rsidTr="00583177"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&lt; 3,000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  (reference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  (reference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  (reference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reference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70741" w:rsidRPr="005F40B6" w:rsidTr="00583177"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3,000-5,000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63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6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1.26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75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2.04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0.55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(0.28</w:t>
            </w:r>
            <w:r w:rsidR="008F6622"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0.98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62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21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5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1.33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79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2.1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1.44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84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2.37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79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39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48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80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25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2.11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A70741" w:rsidRPr="005F40B6" w:rsidTr="00583177"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&gt;5,000</w:t>
            </w:r>
            <w:r w:rsidRPr="005F40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e, g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0.52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(0.27</w:t>
            </w:r>
            <w:r w:rsidR="008F6622"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0.9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73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2.10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0.32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(0.12</w:t>
            </w:r>
            <w:r w:rsidR="008F6622"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0.69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80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29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86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0.02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72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35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3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1.50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84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2.59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48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17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13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1.56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51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4.2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A70741" w:rsidRPr="005F40B6" w:rsidTr="00583177"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6296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 trend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Cs/>
                <w:sz w:val="20"/>
                <w:szCs w:val="20"/>
              </w:rPr>
              <w:t>0.06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E3993" w:rsidRPr="005F40B6" w:rsidTr="00583177"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1E3993" w:rsidRPr="005F40B6" w:rsidRDefault="001E3993" w:rsidP="00362964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rried vs Unmarried </w:t>
            </w:r>
            <w:r w:rsidRPr="005F40B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g</w:t>
            </w: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1E3993" w:rsidRPr="005F40B6" w:rsidRDefault="001E3993" w:rsidP="001E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  <w:p w:rsidR="001E3993" w:rsidRPr="005F40B6" w:rsidRDefault="001E3993" w:rsidP="001E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47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4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1E3993" w:rsidRPr="005F40B6" w:rsidRDefault="001E3993" w:rsidP="001E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1.38 </w:t>
            </w:r>
          </w:p>
          <w:p w:rsidR="001E3993" w:rsidRPr="005F40B6" w:rsidRDefault="001E3993" w:rsidP="001E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74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2.85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1E3993" w:rsidRPr="005F40B6" w:rsidRDefault="001E3993" w:rsidP="001E399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61 </w:t>
            </w:r>
          </w:p>
          <w:p w:rsidR="001E3993" w:rsidRPr="005F40B6" w:rsidRDefault="001E3993" w:rsidP="001E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(0.39</w:t>
            </w:r>
            <w:r w:rsidR="008F6622"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0.99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1E3993" w:rsidRPr="005F40B6" w:rsidRDefault="001E3993" w:rsidP="001E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  <w:p w:rsidR="001E3993" w:rsidRPr="005F40B6" w:rsidRDefault="001E3993" w:rsidP="001E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45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4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1E3993" w:rsidRPr="005F40B6" w:rsidRDefault="001E3993" w:rsidP="001E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1E3993" w:rsidRPr="005F40B6" w:rsidRDefault="001E3993" w:rsidP="001E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84 </w:t>
            </w:r>
          </w:p>
          <w:p w:rsidR="001E3993" w:rsidRPr="005F40B6" w:rsidRDefault="001E3993" w:rsidP="001E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48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5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1E3993" w:rsidRPr="005F40B6" w:rsidRDefault="001E3993" w:rsidP="001E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1.47 </w:t>
            </w:r>
          </w:p>
          <w:p w:rsidR="001E3993" w:rsidRPr="005F40B6" w:rsidRDefault="001E3993" w:rsidP="001E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78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3.08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1E3993" w:rsidRPr="005F40B6" w:rsidRDefault="001E3993" w:rsidP="001E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62 </w:t>
            </w:r>
          </w:p>
          <w:p w:rsidR="001E3993" w:rsidRPr="005F40B6" w:rsidRDefault="001E3993" w:rsidP="001E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39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3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1E3993" w:rsidRPr="005F40B6" w:rsidRDefault="001E3993" w:rsidP="001E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90 </w:t>
            </w:r>
          </w:p>
          <w:p w:rsidR="001E3993" w:rsidRPr="005F40B6" w:rsidRDefault="001E3993" w:rsidP="001E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49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69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1E3993" w:rsidRPr="005F40B6" w:rsidRDefault="001E3993" w:rsidP="001E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A70741" w:rsidRPr="005F40B6" w:rsidTr="00583177"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1E3993" w:rsidP="00362964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king vs No work</w:t>
            </w:r>
            <w:r w:rsidR="005501F2"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F40B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e,i</w:t>
            </w:r>
            <w:proofErr w:type="spellEnd"/>
            <w:r w:rsidR="005501F2" w:rsidRPr="005F40B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3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18</w:t>
            </w:r>
            <w:r w:rsidR="008F6622"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70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2.65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02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51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8F6622" w:rsidRPr="005F40B6" w:rsidRDefault="005501F2" w:rsidP="00385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40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(0.17</w:t>
            </w:r>
            <w:r w:rsidR="008F6622"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0.8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76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2.98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30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02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54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</w:tr>
      <w:tr w:rsidR="00A70741" w:rsidRPr="005F40B6" w:rsidTr="00583177"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Health related variable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741" w:rsidRPr="005F40B6" w:rsidTr="00583177"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62964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1E3993"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 (METs × h/w</w:t>
            </w: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) </w:t>
            </w:r>
            <w:r w:rsidRPr="005F40B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d, g, k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70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49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55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15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58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(0.40</w:t>
            </w:r>
            <w:r w:rsidR="008F6622"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0.85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95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57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6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76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53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1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83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57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22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67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(0.46</w:t>
            </w:r>
            <w:r w:rsidR="008F6622"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1.00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96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55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72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A70741" w:rsidRPr="005F40B6" w:rsidTr="00583177"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62964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741" w:rsidRPr="005F40B6" w:rsidTr="00583177"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Non-smoker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70741" w:rsidRPr="005F40B6" w:rsidTr="00583177"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Ex-smoker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89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35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9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86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35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87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63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23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43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20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01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80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31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8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90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36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98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52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19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22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19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01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A70741" w:rsidRPr="005F40B6" w:rsidTr="00583177"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1.15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73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8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1.28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81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2.00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1.08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67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72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1.26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67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2.33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1.24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77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9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1.46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91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2.33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94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56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54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98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49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88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A70741" w:rsidRPr="005F40B6" w:rsidTr="001E3993"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62964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r trend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E3993" w:rsidRPr="005F40B6" w:rsidTr="001E3993">
        <w:tc>
          <w:tcPr>
            <w:tcW w:w="81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E3993" w:rsidRPr="005F40B6" w:rsidRDefault="001E3993" w:rsidP="00362964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9" w:name="OLE_LINK25"/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cohol drinking </w:t>
            </w:r>
            <w:bookmarkEnd w:id="9"/>
          </w:p>
        </w:tc>
        <w:tc>
          <w:tcPr>
            <w:tcW w:w="40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E3993" w:rsidRPr="005F40B6" w:rsidRDefault="001E3993" w:rsidP="001E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85 </w:t>
            </w:r>
          </w:p>
          <w:p w:rsidR="001E3993" w:rsidRPr="005F40B6" w:rsidRDefault="001E3993" w:rsidP="001E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50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41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E3993" w:rsidRPr="005F40B6" w:rsidRDefault="001E3993" w:rsidP="001E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72 </w:t>
            </w:r>
          </w:p>
          <w:p w:rsidR="001E3993" w:rsidRPr="005F40B6" w:rsidRDefault="001E3993" w:rsidP="001E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39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28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E3993" w:rsidRPr="005F40B6" w:rsidRDefault="001E3993" w:rsidP="001E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86 </w:t>
            </w:r>
          </w:p>
          <w:p w:rsidR="001E3993" w:rsidRPr="005F40B6" w:rsidRDefault="001E3993" w:rsidP="001E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47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54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E3993" w:rsidRPr="005F40B6" w:rsidRDefault="001E3993" w:rsidP="001E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1.10 </w:t>
            </w:r>
          </w:p>
          <w:p w:rsidR="001E3993" w:rsidRPr="005F40B6" w:rsidRDefault="001E3993" w:rsidP="001E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49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2.40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E3993" w:rsidRPr="005F40B6" w:rsidRDefault="001E3993" w:rsidP="001E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.8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E3993" w:rsidRPr="005F40B6" w:rsidRDefault="001E3993" w:rsidP="001E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84 </w:t>
            </w:r>
          </w:p>
          <w:p w:rsidR="001E3993" w:rsidRPr="005F40B6" w:rsidRDefault="001E3993" w:rsidP="001E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49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42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E3993" w:rsidRPr="005F40B6" w:rsidRDefault="001E3993" w:rsidP="001E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66 </w:t>
            </w:r>
          </w:p>
          <w:p w:rsidR="001E3993" w:rsidRPr="005F40B6" w:rsidRDefault="001E3993" w:rsidP="001E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35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19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E3993" w:rsidRPr="005F40B6" w:rsidRDefault="001E3993" w:rsidP="001E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95 </w:t>
            </w:r>
          </w:p>
          <w:p w:rsidR="001E3993" w:rsidRPr="005F40B6" w:rsidRDefault="001E3993" w:rsidP="001E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50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78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E3993" w:rsidRPr="005F40B6" w:rsidRDefault="001E3993" w:rsidP="001E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1.14 </w:t>
            </w:r>
          </w:p>
          <w:p w:rsidR="001E3993" w:rsidRPr="005F40B6" w:rsidRDefault="001E3993" w:rsidP="001E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47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2.67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E3993" w:rsidRPr="005F40B6" w:rsidRDefault="001E3993" w:rsidP="001E39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583177" w:rsidRPr="005F40B6" w:rsidTr="00583177"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583177" w:rsidRPr="005F40B6" w:rsidRDefault="00207978" w:rsidP="003856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Table </w:t>
            </w:r>
            <w:r w:rsidR="00D61C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="00583177" w:rsidRPr="005F40B6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. Associations between </w:t>
            </w:r>
            <w:r w:rsidR="001F603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the </w:t>
            </w:r>
            <w:r w:rsidR="00583177" w:rsidRPr="005F40B6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risk factors an</w:t>
            </w:r>
            <w:r w:rsidR="001F603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d MCI after stratified by age (a</w:t>
            </w:r>
            <w:r w:rsidR="00583177" w:rsidRPr="005F40B6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djusted </w:t>
            </w:r>
            <w:r w:rsidR="00054734" w:rsidRPr="005F40B6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ORs</w:t>
            </w:r>
            <w:r w:rsidR="00583177" w:rsidRPr="005F40B6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and 95 % </w:t>
            </w:r>
            <w:r w:rsidR="00054734" w:rsidRPr="005F40B6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CIs</w:t>
            </w:r>
            <w:r w:rsidR="00583177" w:rsidRPr="005F40B6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)</w:t>
            </w:r>
            <w:r w:rsidR="007D787D" w:rsidRPr="005F40B6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</w:t>
            </w:r>
            <w:r w:rsidR="007D787D" w:rsidRPr="005F40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continued)</w:t>
            </w:r>
          </w:p>
        </w:tc>
      </w:tr>
      <w:tr w:rsidR="00583177" w:rsidRPr="005F40B6" w:rsidTr="001E3993">
        <w:tc>
          <w:tcPr>
            <w:tcW w:w="81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83177" w:rsidRPr="005F40B6" w:rsidRDefault="005F7E7A" w:rsidP="005831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V</w:t>
            </w:r>
            <w:r w:rsidR="00583177"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ariables</w:t>
            </w:r>
          </w:p>
        </w:tc>
        <w:tc>
          <w:tcPr>
            <w:tcW w:w="166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3177" w:rsidRPr="005F40B6" w:rsidRDefault="00583177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Sex adjusted</w:t>
            </w:r>
          </w:p>
        </w:tc>
        <w:tc>
          <w:tcPr>
            <w:tcW w:w="454" w:type="pct"/>
            <w:vMerge w:val="restar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583177" w:rsidRPr="005F40B6" w:rsidRDefault="00583177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5F40B6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 for </w:t>
            </w:r>
            <w:proofErr w:type="spellStart"/>
            <w:r w:rsidRPr="005F40B6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heterogeneity</w:t>
            </w:r>
            <w:r w:rsidRPr="005F40B6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62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3177" w:rsidRPr="005F40B6" w:rsidRDefault="00B674EE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Multivariable adjusted</w:t>
            </w:r>
            <w:r w:rsidR="00583177"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583177" w:rsidRPr="005F40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583177" w:rsidRPr="005F40B6" w:rsidRDefault="00583177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P </w:t>
            </w:r>
            <w:r w:rsidRPr="005F40B6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for heterogeneity</w:t>
            </w:r>
          </w:p>
        </w:tc>
      </w:tr>
      <w:tr w:rsidR="00583177" w:rsidRPr="005F40B6" w:rsidTr="001E3993">
        <w:tc>
          <w:tcPr>
            <w:tcW w:w="811" w:type="pct"/>
            <w:vMerge/>
            <w:tcBorders>
              <w:left w:val="nil"/>
              <w:bottom w:val="single" w:sz="6" w:space="0" w:color="auto"/>
              <w:right w:val="nil"/>
            </w:tcBorders>
          </w:tcPr>
          <w:p w:rsidR="00583177" w:rsidRPr="005F40B6" w:rsidRDefault="00583177" w:rsidP="0058317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05" w:type="pct"/>
            <w:tcBorders>
              <w:left w:val="nil"/>
              <w:bottom w:val="single" w:sz="4" w:space="0" w:color="auto"/>
              <w:right w:val="nil"/>
            </w:tcBorders>
          </w:tcPr>
          <w:p w:rsidR="00583177" w:rsidRPr="005F40B6" w:rsidRDefault="00583177" w:rsidP="00583177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60-64 (n=1,464)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:rsidR="00583177" w:rsidRPr="005F40B6" w:rsidRDefault="00583177" w:rsidP="00583177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65-69 (n=1,633)</w:t>
            </w:r>
          </w:p>
        </w:tc>
        <w:tc>
          <w:tcPr>
            <w:tcW w:w="405" w:type="pct"/>
            <w:tcBorders>
              <w:left w:val="nil"/>
              <w:bottom w:val="single" w:sz="4" w:space="0" w:color="auto"/>
              <w:right w:val="nil"/>
            </w:tcBorders>
          </w:tcPr>
          <w:p w:rsidR="00583177" w:rsidRPr="005F40B6" w:rsidRDefault="00583177" w:rsidP="00583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70-74 </w:t>
            </w:r>
          </w:p>
          <w:p w:rsidR="00583177" w:rsidRPr="005F40B6" w:rsidRDefault="00583177" w:rsidP="00583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(n=1,069)</w:t>
            </w:r>
          </w:p>
        </w:tc>
        <w:tc>
          <w:tcPr>
            <w:tcW w:w="451" w:type="pct"/>
            <w:tcBorders>
              <w:left w:val="nil"/>
              <w:bottom w:val="single" w:sz="4" w:space="0" w:color="auto"/>
              <w:right w:val="nil"/>
            </w:tcBorders>
          </w:tcPr>
          <w:p w:rsidR="00583177" w:rsidRPr="005F40B6" w:rsidRDefault="00583177" w:rsidP="00583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75 </w:t>
            </w:r>
          </w:p>
          <w:p w:rsidR="00583177" w:rsidRPr="005F40B6" w:rsidRDefault="00583177" w:rsidP="00583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(n=465)</w:t>
            </w:r>
          </w:p>
        </w:tc>
        <w:tc>
          <w:tcPr>
            <w:tcW w:w="454" w:type="pct"/>
            <w:vMerge/>
            <w:tcBorders>
              <w:left w:val="nil"/>
              <w:bottom w:val="single" w:sz="6" w:space="0" w:color="auto"/>
              <w:right w:val="nil"/>
            </w:tcBorders>
          </w:tcPr>
          <w:p w:rsidR="00583177" w:rsidRPr="005F40B6" w:rsidRDefault="00583177" w:rsidP="00583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tcBorders>
              <w:left w:val="nil"/>
              <w:bottom w:val="single" w:sz="4" w:space="0" w:color="auto"/>
              <w:right w:val="nil"/>
            </w:tcBorders>
          </w:tcPr>
          <w:p w:rsidR="00583177" w:rsidRPr="005F40B6" w:rsidRDefault="00583177" w:rsidP="00583177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60-64 (n=1,464)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:rsidR="00583177" w:rsidRPr="005F40B6" w:rsidRDefault="00583177" w:rsidP="00583177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65-69 (n=1,633)</w:t>
            </w:r>
          </w:p>
        </w:tc>
        <w:tc>
          <w:tcPr>
            <w:tcW w:w="405" w:type="pct"/>
            <w:tcBorders>
              <w:left w:val="nil"/>
              <w:bottom w:val="single" w:sz="4" w:space="0" w:color="auto"/>
              <w:right w:val="nil"/>
            </w:tcBorders>
          </w:tcPr>
          <w:p w:rsidR="00583177" w:rsidRPr="005F40B6" w:rsidRDefault="00583177" w:rsidP="00583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70-74 </w:t>
            </w:r>
          </w:p>
          <w:p w:rsidR="00583177" w:rsidRPr="005F40B6" w:rsidRDefault="00583177" w:rsidP="00583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(n=1,069)</w:t>
            </w:r>
          </w:p>
        </w:tc>
        <w:tc>
          <w:tcPr>
            <w:tcW w:w="405" w:type="pct"/>
            <w:tcBorders>
              <w:left w:val="nil"/>
              <w:bottom w:val="single" w:sz="4" w:space="0" w:color="auto"/>
              <w:right w:val="nil"/>
            </w:tcBorders>
          </w:tcPr>
          <w:p w:rsidR="00583177" w:rsidRPr="005F40B6" w:rsidRDefault="00583177" w:rsidP="00583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75 </w:t>
            </w:r>
          </w:p>
          <w:p w:rsidR="00583177" w:rsidRPr="005F40B6" w:rsidRDefault="00583177" w:rsidP="005831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(n=465)</w:t>
            </w:r>
          </w:p>
        </w:tc>
        <w:tc>
          <w:tcPr>
            <w:tcW w:w="448" w:type="pct"/>
            <w:vMerge/>
            <w:tcBorders>
              <w:left w:val="nil"/>
              <w:bottom w:val="single" w:sz="6" w:space="0" w:color="auto"/>
              <w:right w:val="nil"/>
            </w:tcBorders>
          </w:tcPr>
          <w:p w:rsidR="00583177" w:rsidRPr="005F40B6" w:rsidRDefault="00583177" w:rsidP="00583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741" w:rsidRPr="005F40B6" w:rsidTr="001E3993">
        <w:tc>
          <w:tcPr>
            <w:tcW w:w="81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eep duration (h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0741" w:rsidRPr="005F40B6" w:rsidTr="00583177"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&lt; 6.5 h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91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39, 1.8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1.29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58, 2.55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63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15, 1.83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97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22, 3.1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91 </w:t>
            </w:r>
          </w:p>
          <w:p w:rsidR="005501F2" w:rsidRPr="005F40B6" w:rsidRDefault="005501F2" w:rsidP="003856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39, 1.8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1.29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57, 2.60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57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13, 1.69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88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19, 3.02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A70741" w:rsidRPr="005F40B6" w:rsidTr="00583177"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6.5-8.5 h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  (reference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  (reference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  (reference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  (reference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  (reference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  (reference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  (reference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  (reference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70741" w:rsidRPr="005F40B6" w:rsidTr="00583177"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&gt; 8.5 h </w:t>
            </w:r>
            <w:r w:rsidRPr="005F40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, g, j, k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1.07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74, 1.5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.67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(1.15, 2.42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.38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(1.60, 3.61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1.41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82, 2.47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94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64, 1.3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.69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(1.15, 2.48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.98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(1.31, 3.04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1.26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69, 2.3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A70741" w:rsidRPr="005F40B6" w:rsidTr="00583177"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 trend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&lt;0.0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70741" w:rsidRPr="005F40B6" w:rsidTr="00583177"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A25D6" w:rsidP="003856F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A25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eepiness</w:t>
            </w:r>
            <w:r w:rsidR="005501F2"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cores) </w:t>
            </w:r>
            <w:r w:rsidR="005501F2" w:rsidRPr="005F40B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e, f, </w:t>
            </w:r>
            <w:proofErr w:type="spellStart"/>
            <w:r w:rsidR="005501F2" w:rsidRPr="005F40B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i</w:t>
            </w:r>
            <w:proofErr w:type="spellEnd"/>
            <w:r w:rsidR="005501F2" w:rsidRPr="005F40B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, j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.78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70, 4.5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.81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(1.07, 2.99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1.36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78, 2.33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1.40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65, 2.9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.66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(1.60, 4.3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.82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(1.07, 3.03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1.40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79, 2.46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1.08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48, 2.37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A70741" w:rsidRPr="005F40B6" w:rsidTr="00583177"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 (kg/m</w:t>
            </w: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) </w:t>
            </w:r>
            <w:r w:rsidRPr="005F40B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g, h, k, l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93,</w:t>
            </w:r>
            <w:r w:rsidR="003927CA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95,</w:t>
            </w:r>
            <w:r w:rsidR="003927CA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6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85, 0.96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75, 0.91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90,</w:t>
            </w:r>
            <w:r w:rsidR="003927CA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98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92,</w:t>
            </w:r>
            <w:r w:rsidR="003927CA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4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0.87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(0.81,</w:t>
            </w:r>
            <w:r w:rsidR="003927CA"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0.93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82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(0.74,</w:t>
            </w:r>
            <w:r w:rsidR="003927CA"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0.90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&lt; 0.01</w:t>
            </w:r>
          </w:p>
        </w:tc>
      </w:tr>
      <w:tr w:rsidR="00A70741" w:rsidRPr="005F40B6" w:rsidTr="00583177"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02256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S (per body weight) (kg/kg) </w:t>
            </w:r>
            <w:r w:rsidRPr="005F40B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e, f, </w:t>
            </w:r>
            <w:proofErr w:type="spellStart"/>
            <w:r w:rsidRPr="005F40B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i</w:t>
            </w:r>
            <w:proofErr w:type="spellEnd"/>
            <w:r w:rsidRPr="005F40B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, j, k, l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48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29, 0.8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50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(0.30, 0.86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61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36, 1.06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55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29, 1.07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51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(0.30, 0.8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50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(0.28, 0.88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51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(0.29, 0.93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46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(0.23, 0.93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70741" w:rsidRPr="005F40B6" w:rsidTr="00583177"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ypertension </w:t>
            </w:r>
            <w:r w:rsidRPr="005F40B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g, k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95, 1.9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1.17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82, 1.68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.63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(1.10, 2.45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1.39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82, 2.4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1.32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91, 1.91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1.12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77, 1.64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.79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(1.18, 2.78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1.65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93, 3.01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A70741" w:rsidRPr="005F40B6" w:rsidTr="00C569FF"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1.27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81, 1.9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1.22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78, 1.85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95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58, 1.49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45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17, 1.00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1.20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75, 1.8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1.13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71, 1.75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90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54, 1.46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48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17, 1.14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A70741" w:rsidRPr="005F40B6" w:rsidTr="00C569FF"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yperlipidemia </w:t>
            </w:r>
            <w:r w:rsidR="003E2C2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, h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66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(0.46, 0.94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97 (0.67,1.43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76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51, 1.13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57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sz w:val="20"/>
                <w:szCs w:val="20"/>
              </w:rPr>
              <w:t>(0.33, 0.97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404317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4317">
              <w:rPr>
                <w:rFonts w:ascii="Times New Roman" w:hAnsi="Times New Roman" w:cs="Times New Roman"/>
                <w:sz w:val="20"/>
                <w:szCs w:val="20"/>
              </w:rPr>
              <w:t>0.69 (0.47,1.0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99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67, 1.47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83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55, 1.27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0.83 </w:t>
            </w:r>
          </w:p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46, 1.49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4D4F9B" w:rsidRPr="005F40B6" w:rsidTr="00C569FF"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4D4F9B" w:rsidRPr="005F40B6" w:rsidRDefault="004D4F9B" w:rsidP="003856F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</w:t>
            </w: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ol</w:t>
            </w:r>
            <w:proofErr w:type="spellEnd"/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L)</w:t>
            </w:r>
            <w:r w:rsidR="00FF649E" w:rsidRPr="005F40B6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 xml:space="preserve"> </w:t>
            </w:r>
            <w:r w:rsidR="00FF649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4D4F9B" w:rsidRPr="00596893" w:rsidRDefault="00596893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893">
              <w:rPr>
                <w:rFonts w:ascii="Times New Roman" w:hAnsi="Times New Roman" w:cs="Times New Roman" w:hint="eastAsia"/>
                <w:sz w:val="20"/>
                <w:szCs w:val="20"/>
              </w:rPr>
              <w:t>0.82</w:t>
            </w:r>
          </w:p>
          <w:p w:rsidR="00596893" w:rsidRPr="00596893" w:rsidRDefault="00596893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89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8, 1.89</w:t>
            </w:r>
            <w:r w:rsidRPr="005968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4D4F9B" w:rsidRDefault="00596893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  <w:p w:rsidR="00596893" w:rsidRPr="00596893" w:rsidRDefault="00596893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8, 4.87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4D4F9B" w:rsidRDefault="00596893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8</w:t>
            </w:r>
          </w:p>
          <w:p w:rsidR="00596893" w:rsidRPr="005F40B6" w:rsidRDefault="00596893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5, 1.36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4D4F9B" w:rsidRPr="00596893" w:rsidRDefault="00596893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6893">
              <w:rPr>
                <w:rFonts w:ascii="Times New Roman" w:hAnsi="Times New Roman" w:cs="Times New Roman" w:hint="eastAsia"/>
                <w:sz w:val="20"/>
                <w:szCs w:val="20"/>
              </w:rPr>
              <w:t>0.50</w:t>
            </w:r>
          </w:p>
          <w:p w:rsidR="00596893" w:rsidRPr="005F40B6" w:rsidRDefault="00596893" w:rsidP="00385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9689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5, 1.72</w:t>
            </w:r>
            <w:r w:rsidRPr="005968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4D4F9B" w:rsidRPr="005F40B6" w:rsidRDefault="002D26BD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7A23D8" w:rsidRPr="007A23D8" w:rsidRDefault="007A23D8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3D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10 </w:t>
            </w:r>
          </w:p>
          <w:p w:rsidR="004D4F9B" w:rsidRPr="007A23D8" w:rsidRDefault="007A23D8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3D8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7A23D8">
              <w:rPr>
                <w:rFonts w:ascii="Times New Roman" w:hAnsi="Times New Roman" w:cs="Times New Roman"/>
                <w:sz w:val="20"/>
                <w:szCs w:val="20"/>
              </w:rPr>
              <w:t>0.48, 2.69</w:t>
            </w:r>
            <w:r w:rsidRPr="007A23D8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7A23D8" w:rsidRPr="007A23D8" w:rsidRDefault="007A23D8" w:rsidP="003856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3D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2.53 </w:t>
            </w:r>
          </w:p>
          <w:p w:rsidR="004D4F9B" w:rsidRPr="007A23D8" w:rsidRDefault="007A23D8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3D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(</w:t>
            </w:r>
            <w:r w:rsidRPr="007A23D8">
              <w:rPr>
                <w:rFonts w:ascii="Times New Roman" w:hAnsi="Times New Roman" w:cs="Times New Roman"/>
                <w:b/>
                <w:sz w:val="20"/>
                <w:szCs w:val="20"/>
              </w:rPr>
              <w:t>1.05, 6.02</w:t>
            </w:r>
            <w:r w:rsidRPr="007A23D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4D4F9B" w:rsidRDefault="007A23D8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0</w:t>
            </w:r>
          </w:p>
          <w:p w:rsidR="007A23D8" w:rsidRPr="007A23D8" w:rsidRDefault="007A23D8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28, 1.79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4D4F9B" w:rsidRDefault="007A23D8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1</w:t>
            </w:r>
          </w:p>
          <w:p w:rsidR="007A23D8" w:rsidRPr="007A23D8" w:rsidRDefault="007A23D8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8, 2.79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4D4F9B" w:rsidRPr="005F40B6" w:rsidRDefault="008A06C5" w:rsidP="003856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0</w:t>
            </w:r>
          </w:p>
        </w:tc>
      </w:tr>
      <w:tr w:rsidR="00830D1F" w:rsidRPr="005F40B6" w:rsidTr="00C569FF"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830D1F" w:rsidRPr="005F40B6" w:rsidRDefault="00830D1F" w:rsidP="00FF649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G (</w:t>
            </w:r>
            <w:proofErr w:type="spellStart"/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ol</w:t>
            </w:r>
            <w:proofErr w:type="spellEnd"/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8344F8" w:rsidRPr="005F40B6" w:rsidRDefault="008344F8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  <w:p w:rsidR="00830D1F" w:rsidRPr="005F40B6" w:rsidRDefault="008344F8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50,</w:t>
            </w:r>
            <w:r w:rsidR="003927CA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830D1F" w:rsidRPr="005F40B6" w:rsidRDefault="008344F8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:rsidR="008344F8" w:rsidRPr="005F40B6" w:rsidRDefault="008344F8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66,</w:t>
            </w:r>
            <w:r w:rsidR="003927CA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38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8344F8" w:rsidRPr="005F40B6" w:rsidRDefault="008344F8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  <w:p w:rsidR="00830D1F" w:rsidRPr="005F40B6" w:rsidRDefault="008344F8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45,</w:t>
            </w:r>
            <w:r w:rsidR="003927CA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0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30D1F" w:rsidRPr="005F40B6" w:rsidRDefault="008344F8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  <w:p w:rsidR="008344F8" w:rsidRPr="005F40B6" w:rsidRDefault="008344F8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35,</w:t>
            </w:r>
            <w:r w:rsidR="003927CA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12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830D1F" w:rsidRPr="005F40B6" w:rsidRDefault="009074E8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830D1F" w:rsidRPr="00FF649E" w:rsidRDefault="00FF649E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649E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  <w:p w:rsidR="00114E3D" w:rsidRPr="005F40B6" w:rsidRDefault="00FF649E" w:rsidP="00830D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49E">
              <w:rPr>
                <w:rFonts w:ascii="Times New Roman" w:hAnsi="Times New Roman" w:cs="Times New Roman"/>
                <w:sz w:val="20"/>
                <w:szCs w:val="20"/>
              </w:rPr>
              <w:t>(0.4</w:t>
            </w:r>
            <w:r w:rsidR="00114E3D" w:rsidRPr="00FF649E">
              <w:rPr>
                <w:rFonts w:ascii="Times New Roman" w:hAnsi="Times New Roman" w:cs="Times New Roman"/>
                <w:sz w:val="20"/>
                <w:szCs w:val="20"/>
              </w:rPr>
              <w:t>9,</w:t>
            </w:r>
            <w:r w:rsidR="008F6622" w:rsidRPr="00FF64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F649E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="00114E3D" w:rsidRPr="00FF649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830D1F" w:rsidRPr="005F40B6" w:rsidRDefault="00B84CB0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  <w:p w:rsidR="003C5B46" w:rsidRPr="005F40B6" w:rsidRDefault="00B84CB0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9</w:t>
            </w:r>
            <w:r w:rsidR="003C5B46" w:rsidRPr="005F40B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 w:rsidR="003C5B46" w:rsidRPr="005F40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830D1F" w:rsidRPr="005F40B6" w:rsidRDefault="00B84CB0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3C5B46" w:rsidRPr="005F40B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3C5B46" w:rsidRPr="005F40B6" w:rsidRDefault="00B84CB0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8</w:t>
            </w:r>
            <w:r w:rsidR="003C5B46" w:rsidRPr="005F40B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3C5B46" w:rsidRPr="005F40B6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830D1F" w:rsidRPr="005F40B6" w:rsidRDefault="00B84CB0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  <w:p w:rsidR="003C5B46" w:rsidRPr="005F40B6" w:rsidRDefault="00B84CB0" w:rsidP="00B84C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0</w:t>
            </w:r>
            <w:r w:rsidR="003C5B46" w:rsidRPr="005F40B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  <w:r w:rsidR="003C5B46" w:rsidRPr="005F40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830D1F" w:rsidRPr="005F40B6" w:rsidRDefault="008A06C5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830D1F" w:rsidRPr="005F40B6" w:rsidTr="00C569FF"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:rsidR="00830D1F" w:rsidRPr="005F40B6" w:rsidRDefault="00830D1F" w:rsidP="00830D1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DL-C (</w:t>
            </w:r>
            <w:proofErr w:type="spellStart"/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ol</w:t>
            </w:r>
            <w:proofErr w:type="spellEnd"/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830D1F" w:rsidRPr="005F40B6" w:rsidRDefault="00835AB2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  <w:p w:rsidR="00835AB2" w:rsidRPr="005F40B6" w:rsidRDefault="00835AB2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73,</w:t>
            </w:r>
            <w:r w:rsidR="003927CA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2.69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830D1F" w:rsidRPr="005F40B6" w:rsidRDefault="00835AB2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  <w:p w:rsidR="00835AB2" w:rsidRPr="005F40B6" w:rsidRDefault="00835AB2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84,</w:t>
            </w:r>
            <w:r w:rsidR="003927CA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3.20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830D1F" w:rsidRPr="005F40B6" w:rsidRDefault="00835AB2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  <w:p w:rsidR="00835AB2" w:rsidRPr="005F40B6" w:rsidRDefault="00835AB2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55</w:t>
            </w:r>
            <w:r w:rsidR="003927CA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,2.36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830D1F" w:rsidRPr="005F40B6" w:rsidRDefault="00835AB2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:rsidR="00835AB2" w:rsidRPr="005F40B6" w:rsidRDefault="00835AB2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40,</w:t>
            </w:r>
            <w:r w:rsidR="003927CA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2.6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:rsidR="00830D1F" w:rsidRPr="005F40B6" w:rsidRDefault="009074E8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:rsidR="00830D1F" w:rsidRPr="00B36BEE" w:rsidRDefault="00B36BEE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BEE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  <w:p w:rsidR="00114E3D" w:rsidRPr="005F40B6" w:rsidRDefault="00B36BEE" w:rsidP="00830D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36BEE">
              <w:rPr>
                <w:rFonts w:ascii="Times New Roman" w:hAnsi="Times New Roman" w:cs="Times New Roman"/>
                <w:sz w:val="20"/>
                <w:szCs w:val="20"/>
              </w:rPr>
              <w:t>(0.83</w:t>
            </w:r>
            <w:r w:rsidR="00114E3D" w:rsidRPr="00B36BE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F6622" w:rsidRPr="00B36B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36BEE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  <w:r w:rsidR="00114E3D" w:rsidRPr="00B36B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:rsidR="00830D1F" w:rsidRPr="005F40B6" w:rsidRDefault="00B36BEE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  <w:p w:rsidR="003C5B46" w:rsidRPr="005F40B6" w:rsidRDefault="00B36BEE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8</w:t>
            </w:r>
            <w:r w:rsidR="003C5B46" w:rsidRPr="005F40B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  <w:r w:rsidR="003C5B46" w:rsidRPr="005F40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830D1F" w:rsidRPr="005F40B6" w:rsidRDefault="00B36BEE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  <w:p w:rsidR="003C5B46" w:rsidRPr="005F40B6" w:rsidRDefault="00B36BEE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55</w:t>
            </w:r>
            <w:r w:rsidR="003C5B46" w:rsidRPr="005F40B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  <w:r w:rsidR="003C5B46" w:rsidRPr="005F40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:rsidR="00830D1F" w:rsidRPr="005F40B6" w:rsidRDefault="008266CC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  <w:p w:rsidR="003C5B46" w:rsidRPr="005F40B6" w:rsidRDefault="008266CC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5</w:t>
            </w:r>
            <w:r w:rsidR="003C5B46" w:rsidRPr="005F40B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  <w:r w:rsidR="003C5B46" w:rsidRPr="005F40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</w:tcPr>
          <w:p w:rsidR="00830D1F" w:rsidRPr="005F40B6" w:rsidRDefault="008A06C5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830D1F" w:rsidRPr="005F40B6" w:rsidTr="00583177"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0D1F" w:rsidRPr="005F40B6" w:rsidRDefault="00830D1F" w:rsidP="00830D1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DL-C (</w:t>
            </w:r>
            <w:proofErr w:type="spellStart"/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ol</w:t>
            </w:r>
            <w:proofErr w:type="spellEnd"/>
            <w:r w:rsidRPr="005F40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L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0D1F" w:rsidRPr="005F40B6" w:rsidRDefault="00835AB2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  <w:p w:rsidR="00835AB2" w:rsidRPr="005F40B6" w:rsidRDefault="00835AB2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39,</w:t>
            </w:r>
            <w:r w:rsidR="003927CA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92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0D1F" w:rsidRPr="005F40B6" w:rsidRDefault="00835AB2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  <w:p w:rsidR="00835AB2" w:rsidRPr="005F40B6" w:rsidRDefault="00835AB2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72,</w:t>
            </w:r>
            <w:r w:rsidR="003927CA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3.52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0D1F" w:rsidRPr="005F40B6" w:rsidRDefault="00835AB2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  <w:p w:rsidR="00835AB2" w:rsidRPr="005F40B6" w:rsidRDefault="00835AB2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52,</w:t>
            </w:r>
            <w:r w:rsidR="003927CA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1.86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0D1F" w:rsidRPr="005F40B6" w:rsidRDefault="00835AB2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  <w:p w:rsidR="00835AB2" w:rsidRPr="005F40B6" w:rsidRDefault="00835AB2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(0.30,</w:t>
            </w:r>
            <w:r w:rsidR="003927CA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2.65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0D1F" w:rsidRPr="005F40B6" w:rsidRDefault="009074E8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40B6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0D1F" w:rsidRPr="005F40B6" w:rsidRDefault="00EB1A28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  <w:p w:rsidR="00114E3D" w:rsidRPr="005F40B6" w:rsidRDefault="00EB1A28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9</w:t>
            </w:r>
            <w:r w:rsidR="00114E3D" w:rsidRPr="005F40B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  <w:r w:rsidR="00114E3D" w:rsidRPr="005F40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0D1F" w:rsidRPr="005F40B6" w:rsidRDefault="00EB1A28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10</w:t>
            </w:r>
          </w:p>
          <w:p w:rsidR="003C5B46" w:rsidRPr="005F40B6" w:rsidRDefault="00EB1A28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89</w:t>
            </w:r>
            <w:r w:rsidR="003C5B46" w:rsidRPr="005F40B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98</w:t>
            </w:r>
            <w:r w:rsidR="003C5B46" w:rsidRPr="005F40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0D1F" w:rsidRPr="005F40B6" w:rsidRDefault="00EB1A28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:rsidR="003C5B46" w:rsidRPr="005F40B6" w:rsidRDefault="00EB1A28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33</w:t>
            </w:r>
            <w:r w:rsidR="003C5B46" w:rsidRPr="005F40B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  <w:r w:rsidR="003C5B46" w:rsidRPr="005F40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0D1F" w:rsidRPr="005F40B6" w:rsidRDefault="008266CC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  <w:p w:rsidR="003C5B46" w:rsidRPr="005F40B6" w:rsidRDefault="008266CC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1</w:t>
            </w:r>
            <w:r w:rsidR="003C5B46" w:rsidRPr="005F40B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F6622" w:rsidRPr="005F40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  <w:r w:rsidR="003C5B46" w:rsidRPr="005F40B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0D1F" w:rsidRPr="005F40B6" w:rsidRDefault="008A06C5" w:rsidP="00830D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5501F2" w:rsidRPr="005F40B6" w:rsidTr="00583177">
        <w:tc>
          <w:tcPr>
            <w:tcW w:w="5000" w:type="pct"/>
            <w:gridSpan w:val="11"/>
            <w:tcBorders>
              <w:left w:val="nil"/>
              <w:bottom w:val="nil"/>
              <w:right w:val="nil"/>
            </w:tcBorders>
          </w:tcPr>
          <w:p w:rsidR="005501F2" w:rsidRPr="005F40B6" w:rsidRDefault="005501F2" w:rsidP="003856F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F40B6">
              <w:rPr>
                <w:rFonts w:ascii="Times New Roman" w:hAnsi="Times New Roman" w:cs="Times New Roman"/>
                <w:sz w:val="16"/>
                <w:szCs w:val="16"/>
              </w:rPr>
              <w:t>BMI body mass index, GS grip strength,</w:t>
            </w:r>
            <w:r w:rsidR="00A35B81" w:rsidRPr="005F40B6">
              <w:rPr>
                <w:rFonts w:ascii="Times New Roman" w:hAnsi="Times New Roman" w:cs="Times New Roman"/>
                <w:sz w:val="16"/>
                <w:szCs w:val="16"/>
              </w:rPr>
              <w:t xml:space="preserve"> PA physical activity,</w:t>
            </w:r>
            <w:r w:rsidRPr="005F40B6">
              <w:rPr>
                <w:rFonts w:ascii="Times New Roman" w:hAnsi="Times New Roman" w:cs="Times New Roman"/>
                <w:sz w:val="16"/>
                <w:szCs w:val="16"/>
              </w:rPr>
              <w:t xml:space="preserve"> METs metabolic equivalents</w:t>
            </w:r>
            <w:r w:rsidR="00576911">
              <w:rPr>
                <w:rFonts w:ascii="Times New Roman" w:hAnsi="Times New Roman" w:cs="Times New Roman"/>
                <w:sz w:val="16"/>
                <w:szCs w:val="16"/>
              </w:rPr>
              <w:t xml:space="preserve">, TG </w:t>
            </w:r>
            <w:r w:rsidR="00576911" w:rsidRPr="00576911">
              <w:rPr>
                <w:rFonts w:ascii="Times New Roman" w:hAnsi="Times New Roman" w:cs="Times New Roman"/>
                <w:sz w:val="16"/>
                <w:szCs w:val="16"/>
              </w:rPr>
              <w:t>triglyceride</w:t>
            </w:r>
            <w:r w:rsidRPr="005F40B6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:rsidR="005501F2" w:rsidRPr="005F40B6" w:rsidRDefault="005501F2" w:rsidP="003856F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5F40B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  <w:proofErr w:type="gramEnd"/>
            <w:r w:rsidRPr="005F40B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5F40B6">
              <w:rPr>
                <w:rFonts w:ascii="Times New Roman" w:hAnsi="Times New Roman" w:cs="Times New Roman"/>
                <w:sz w:val="16"/>
                <w:szCs w:val="16"/>
              </w:rPr>
              <w:t xml:space="preserve">Obtained by using multiple logistic regression analysis. </w:t>
            </w:r>
          </w:p>
          <w:p w:rsidR="005501F2" w:rsidRPr="005F40B6" w:rsidRDefault="005501F2" w:rsidP="003856F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5F40B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gramEnd"/>
            <w:r w:rsidRPr="005F40B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5F40B6">
              <w:rPr>
                <w:rFonts w:ascii="Times New Roman" w:hAnsi="Times New Roman" w:cs="Times New Roman"/>
                <w:sz w:val="16"/>
                <w:szCs w:val="16"/>
              </w:rPr>
              <w:t>Additionally adjusted for education level, income status, marriage status, employment status, physical activity, smoking status, drinking status, sleep duration, BMI, GS, hypertension, diabetes, hyperlipidemia</w:t>
            </w:r>
            <w:r w:rsidR="00576911">
              <w:rPr>
                <w:rFonts w:ascii="Times New Roman" w:hAnsi="Times New Roman" w:cs="Times New Roman"/>
                <w:sz w:val="16"/>
                <w:szCs w:val="16"/>
              </w:rPr>
              <w:t xml:space="preserve"> or its diagnostic indicators</w:t>
            </w:r>
            <w:r w:rsidRPr="005F40B6">
              <w:rPr>
                <w:rFonts w:ascii="Times New Roman" w:hAnsi="Times New Roman" w:cs="Times New Roman"/>
                <w:sz w:val="16"/>
                <w:szCs w:val="16"/>
              </w:rPr>
              <w:t>, sleepy state.</w:t>
            </w:r>
          </w:p>
          <w:p w:rsidR="005501F2" w:rsidRPr="005F40B6" w:rsidRDefault="005501F2" w:rsidP="003856F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5F40B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lastRenderedPageBreak/>
              <w:t>c</w:t>
            </w:r>
            <w:proofErr w:type="gramEnd"/>
            <w:r w:rsidRPr="005F40B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5F40B6">
              <w:rPr>
                <w:rFonts w:ascii="Times New Roman" w:hAnsi="Times New Roman" w:cs="Times New Roman"/>
                <w:sz w:val="16"/>
                <w:szCs w:val="16"/>
              </w:rPr>
              <w:t>Reflects comparison between odds ratio associated with man vs women using the statistical of heterogeneity.</w:t>
            </w:r>
          </w:p>
          <w:p w:rsidR="005501F2" w:rsidRPr="005F40B6" w:rsidRDefault="005501F2" w:rsidP="003856F7">
            <w:pPr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gramStart"/>
            <w:r w:rsidRPr="005F40B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gramEnd"/>
            <w:r w:rsidRPr="005F40B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F40B6">
              <w:rPr>
                <w:rFonts w:ascii="Times New Roman" w:hAnsi="Times New Roman" w:cs="Times New Roman"/>
                <w:bCs/>
                <w:sz w:val="16"/>
                <w:szCs w:val="16"/>
              </w:rPr>
              <w:t>Physical activity (</w:t>
            </w:r>
            <w:r w:rsidRPr="005F40B6">
              <w:rPr>
                <w:rFonts w:ascii="Times New Roman" w:hAnsi="Times New Roman" w:cs="Times New Roman"/>
                <w:sz w:val="16"/>
                <w:szCs w:val="16"/>
              </w:rPr>
              <w:t>≥23.0 vs &lt; 23.0</w:t>
            </w:r>
            <w:r w:rsidRPr="005F40B6">
              <w:rPr>
                <w:rFonts w:ascii="Times New Roman" w:hAnsi="Times New Roman" w:cs="Times New Roman"/>
                <w:bCs/>
                <w:sz w:val="16"/>
                <w:szCs w:val="16"/>
              </w:rPr>
              <w:t>).</w:t>
            </w:r>
          </w:p>
          <w:p w:rsidR="005501F2" w:rsidRPr="005F40B6" w:rsidRDefault="005501F2" w:rsidP="003856F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5F40B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  <w:proofErr w:type="gramEnd"/>
            <w:r w:rsidRPr="005F40B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, </w:t>
            </w:r>
            <w:proofErr w:type="spellStart"/>
            <w:r w:rsidRPr="005F40B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i</w:t>
            </w:r>
            <w:proofErr w:type="spellEnd"/>
            <w:r w:rsidRPr="005F40B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5F40B6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5F40B6">
              <w:rPr>
                <w:rFonts w:ascii="Times New Roman" w:hAnsi="Times New Roman" w:cs="Times New Roman"/>
                <w:sz w:val="16"/>
                <w:szCs w:val="16"/>
              </w:rPr>
              <w:t xml:space="preserve"> &lt;0.05 for sex adjusted and </w:t>
            </w:r>
            <w:r w:rsidR="00B674EE" w:rsidRPr="005F40B6">
              <w:rPr>
                <w:rFonts w:ascii="Times New Roman" w:hAnsi="Times New Roman" w:cs="Times New Roman"/>
                <w:sz w:val="16"/>
                <w:szCs w:val="16"/>
              </w:rPr>
              <w:t>Multivariable adjusted</w:t>
            </w:r>
            <w:r w:rsidRPr="005F40B6">
              <w:rPr>
                <w:rFonts w:ascii="Times New Roman" w:hAnsi="Times New Roman" w:cs="Times New Roman"/>
                <w:sz w:val="16"/>
                <w:szCs w:val="16"/>
              </w:rPr>
              <w:t xml:space="preserve"> in group of 60 to 64 years, respectively; </w:t>
            </w:r>
            <w:r w:rsidRPr="005F40B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f, j </w:t>
            </w:r>
            <w:r w:rsidRPr="005F40B6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5F40B6">
              <w:rPr>
                <w:rFonts w:ascii="Times New Roman" w:hAnsi="Times New Roman" w:cs="Times New Roman"/>
                <w:sz w:val="16"/>
                <w:szCs w:val="16"/>
              </w:rPr>
              <w:t xml:space="preserve"> &lt;0.05 for group of 65 to 69 years; </w:t>
            </w:r>
            <w:r w:rsidRPr="005F40B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g, k </w:t>
            </w:r>
            <w:r w:rsidRPr="005F40B6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5F40B6">
              <w:rPr>
                <w:rFonts w:ascii="Times New Roman" w:hAnsi="Times New Roman" w:cs="Times New Roman"/>
                <w:sz w:val="16"/>
                <w:szCs w:val="16"/>
              </w:rPr>
              <w:t xml:space="preserve"> &lt;0.05 for group of 70 to 74 years; </w:t>
            </w:r>
            <w:r w:rsidRPr="005F40B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h, l </w:t>
            </w:r>
            <w:r w:rsidRPr="005F40B6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5F40B6">
              <w:rPr>
                <w:rFonts w:ascii="Times New Roman" w:hAnsi="Times New Roman" w:cs="Times New Roman"/>
                <w:sz w:val="16"/>
                <w:szCs w:val="16"/>
              </w:rPr>
              <w:t xml:space="preserve"> &lt;0.05 for group of aged 75 and over.</w:t>
            </w:r>
          </w:p>
          <w:p w:rsidR="00F77F0B" w:rsidRPr="005F40B6" w:rsidRDefault="00F77F0B" w:rsidP="003856F7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gramStart"/>
            <w:r w:rsidRPr="005F40B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m</w:t>
            </w:r>
            <w:proofErr w:type="gramEnd"/>
            <w:r w:rsidRPr="005F40B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F40B6">
              <w:rPr>
                <w:rFonts w:ascii="Times New Roman" w:hAnsi="Times New Roman" w:cs="Times New Roman"/>
                <w:bCs/>
                <w:sz w:val="16"/>
                <w:szCs w:val="16"/>
              </w:rPr>
              <w:t>unadjusted other variables.</w:t>
            </w:r>
          </w:p>
          <w:p w:rsidR="00E85A88" w:rsidRPr="005F40B6" w:rsidRDefault="0056683F" w:rsidP="00A35B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F40B6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n</w:t>
            </w:r>
            <w:proofErr w:type="gramEnd"/>
            <w:r w:rsidRPr="005F40B6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 xml:space="preserve"> </w:t>
            </w:r>
            <w:r w:rsidRPr="005F40B6">
              <w:rPr>
                <w:rFonts w:ascii="Times New Roman" w:hAnsi="Times New Roman" w:cs="Times New Roman"/>
                <w:sz w:val="16"/>
                <w:szCs w:val="16"/>
              </w:rPr>
              <w:t>Boldface indicates statistical significance (</w:t>
            </w:r>
            <w:r w:rsidR="00A35B81" w:rsidRPr="005F40B6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5F40B6">
              <w:rPr>
                <w:rFonts w:ascii="Times New Roman" w:hAnsi="Times New Roman" w:cs="Times New Roman"/>
                <w:sz w:val="16"/>
                <w:szCs w:val="16"/>
              </w:rPr>
              <w:t>&lt; 0.05) (or appropriate value).</w:t>
            </w:r>
          </w:p>
        </w:tc>
      </w:tr>
    </w:tbl>
    <w:p w:rsidR="00A83917" w:rsidRPr="005F40B6" w:rsidRDefault="00A83917" w:rsidP="00704058">
      <w:pPr>
        <w:jc w:val="center"/>
        <w:rPr>
          <w:rFonts w:ascii="Times New Roman" w:hAnsi="Times New Roman" w:cs="Times New Roman"/>
        </w:rPr>
      </w:pPr>
    </w:p>
    <w:p w:rsidR="00A35B81" w:rsidRPr="005F40B6" w:rsidRDefault="00A35B81" w:rsidP="004F12BD">
      <w:pPr>
        <w:jc w:val="center"/>
        <w:rPr>
          <w:rFonts w:ascii="Times New Roman" w:hAnsi="Times New Roman" w:cs="Times New Roman"/>
        </w:rPr>
      </w:pPr>
    </w:p>
    <w:p w:rsidR="00E85A88" w:rsidRPr="005F40B6" w:rsidRDefault="00E85A88" w:rsidP="004F12BD">
      <w:pPr>
        <w:jc w:val="center"/>
        <w:rPr>
          <w:rFonts w:ascii="Times New Roman" w:hAnsi="Times New Roman" w:cs="Times New Roman"/>
        </w:rPr>
      </w:pPr>
    </w:p>
    <w:p w:rsidR="00E85A88" w:rsidRPr="005F40B6" w:rsidRDefault="00E85A88" w:rsidP="004F12BD">
      <w:pPr>
        <w:jc w:val="center"/>
        <w:rPr>
          <w:rFonts w:ascii="Times New Roman" w:hAnsi="Times New Roman" w:cs="Times New Roman"/>
        </w:rPr>
      </w:pPr>
    </w:p>
    <w:p w:rsidR="00E85A88" w:rsidRPr="005F40B6" w:rsidRDefault="00E85A88" w:rsidP="004F12BD">
      <w:pPr>
        <w:jc w:val="center"/>
        <w:rPr>
          <w:rFonts w:ascii="Times New Roman" w:hAnsi="Times New Roman" w:cs="Times New Roman"/>
        </w:rPr>
      </w:pPr>
    </w:p>
    <w:p w:rsidR="00E85A88" w:rsidRPr="005F40B6" w:rsidRDefault="00E85A88" w:rsidP="004F12BD">
      <w:pPr>
        <w:jc w:val="center"/>
        <w:rPr>
          <w:rFonts w:ascii="Times New Roman" w:hAnsi="Times New Roman" w:cs="Times New Roman"/>
        </w:rPr>
      </w:pPr>
    </w:p>
    <w:p w:rsidR="00E85A88" w:rsidRPr="005F40B6" w:rsidRDefault="00E85A88" w:rsidP="004F12BD">
      <w:pPr>
        <w:jc w:val="center"/>
        <w:rPr>
          <w:rFonts w:ascii="Times New Roman" w:hAnsi="Times New Roman" w:cs="Times New Roman"/>
        </w:rPr>
      </w:pPr>
    </w:p>
    <w:p w:rsidR="00E85A88" w:rsidRPr="005F40B6" w:rsidRDefault="00E85A88" w:rsidP="004F12BD">
      <w:pPr>
        <w:jc w:val="center"/>
        <w:rPr>
          <w:rFonts w:ascii="Times New Roman" w:hAnsi="Times New Roman" w:cs="Times New Roman"/>
        </w:rPr>
      </w:pPr>
    </w:p>
    <w:p w:rsidR="00E85A88" w:rsidRPr="005F40B6" w:rsidRDefault="00E85A88" w:rsidP="004F12BD">
      <w:pPr>
        <w:jc w:val="center"/>
        <w:rPr>
          <w:rFonts w:ascii="Times New Roman" w:hAnsi="Times New Roman" w:cs="Times New Roman"/>
        </w:rPr>
      </w:pPr>
    </w:p>
    <w:p w:rsidR="00E85A88" w:rsidRPr="005F40B6" w:rsidRDefault="00E85A88" w:rsidP="004F12BD">
      <w:pPr>
        <w:jc w:val="center"/>
        <w:rPr>
          <w:rFonts w:ascii="Times New Roman" w:hAnsi="Times New Roman" w:cs="Times New Roman"/>
        </w:rPr>
      </w:pPr>
    </w:p>
    <w:p w:rsidR="00E85A88" w:rsidRPr="005F40B6" w:rsidRDefault="00E85A88" w:rsidP="004F12BD">
      <w:pPr>
        <w:jc w:val="center"/>
        <w:rPr>
          <w:rFonts w:ascii="Times New Roman" w:hAnsi="Times New Roman" w:cs="Times New Roman"/>
        </w:rPr>
      </w:pPr>
    </w:p>
    <w:p w:rsidR="00E85A88" w:rsidRPr="005F40B6" w:rsidRDefault="00E85A88" w:rsidP="004F12BD">
      <w:pPr>
        <w:jc w:val="center"/>
        <w:rPr>
          <w:rFonts w:ascii="Times New Roman" w:hAnsi="Times New Roman" w:cs="Times New Roman"/>
        </w:rPr>
      </w:pPr>
    </w:p>
    <w:p w:rsidR="00E85A88" w:rsidRPr="005F40B6" w:rsidRDefault="00E85A88" w:rsidP="004F12BD">
      <w:pPr>
        <w:jc w:val="center"/>
        <w:rPr>
          <w:rFonts w:ascii="Times New Roman" w:hAnsi="Times New Roman" w:cs="Times New Roman"/>
        </w:rPr>
      </w:pPr>
    </w:p>
    <w:p w:rsidR="00E85A88" w:rsidRPr="005F40B6" w:rsidRDefault="00E85A88" w:rsidP="004F12BD">
      <w:pPr>
        <w:jc w:val="center"/>
        <w:rPr>
          <w:rFonts w:ascii="Times New Roman" w:hAnsi="Times New Roman" w:cs="Times New Roman"/>
        </w:rPr>
      </w:pPr>
    </w:p>
    <w:p w:rsidR="00E85A88" w:rsidRPr="005F40B6" w:rsidRDefault="00E85A88" w:rsidP="004F12BD">
      <w:pPr>
        <w:jc w:val="center"/>
        <w:rPr>
          <w:rFonts w:ascii="Times New Roman" w:hAnsi="Times New Roman" w:cs="Times New Roman"/>
        </w:rPr>
      </w:pPr>
    </w:p>
    <w:p w:rsidR="00E85A88" w:rsidRPr="005F40B6" w:rsidRDefault="00E85A88" w:rsidP="004F12BD">
      <w:pPr>
        <w:jc w:val="center"/>
        <w:rPr>
          <w:rFonts w:ascii="Times New Roman" w:hAnsi="Times New Roman" w:cs="Times New Roman"/>
        </w:rPr>
      </w:pPr>
    </w:p>
    <w:p w:rsidR="00E85A88" w:rsidRPr="005F40B6" w:rsidRDefault="00E85A88" w:rsidP="004F12BD">
      <w:pPr>
        <w:jc w:val="center"/>
        <w:rPr>
          <w:rFonts w:ascii="Times New Roman" w:hAnsi="Times New Roman" w:cs="Times New Roman"/>
        </w:rPr>
      </w:pPr>
    </w:p>
    <w:p w:rsidR="00E85A88" w:rsidRPr="005F40B6" w:rsidRDefault="00E85A88" w:rsidP="004F12BD">
      <w:pPr>
        <w:jc w:val="center"/>
        <w:rPr>
          <w:rFonts w:ascii="Times New Roman" w:hAnsi="Times New Roman" w:cs="Times New Roman"/>
        </w:rPr>
      </w:pPr>
    </w:p>
    <w:p w:rsidR="00E85A88" w:rsidRPr="005F40B6" w:rsidRDefault="00E85A88" w:rsidP="004F12BD">
      <w:pPr>
        <w:jc w:val="center"/>
        <w:rPr>
          <w:rFonts w:ascii="Times New Roman" w:hAnsi="Times New Roman" w:cs="Times New Roman"/>
        </w:rPr>
      </w:pPr>
    </w:p>
    <w:p w:rsidR="00E85A88" w:rsidRPr="005F40B6" w:rsidRDefault="00E85A88" w:rsidP="004F12BD">
      <w:pPr>
        <w:jc w:val="center"/>
        <w:rPr>
          <w:rFonts w:ascii="Times New Roman" w:hAnsi="Times New Roman" w:cs="Times New Roman"/>
        </w:rPr>
      </w:pPr>
    </w:p>
    <w:p w:rsidR="009A28E1" w:rsidRPr="005F40B6" w:rsidRDefault="009A28E1" w:rsidP="004F12BD">
      <w:pPr>
        <w:jc w:val="center"/>
        <w:rPr>
          <w:rFonts w:ascii="Times New Roman" w:hAnsi="Times New Roman" w:cs="Times New Roman"/>
        </w:rPr>
      </w:pPr>
    </w:p>
    <w:p w:rsidR="009A28E1" w:rsidRPr="005F40B6" w:rsidRDefault="009A28E1" w:rsidP="004F12BD">
      <w:pPr>
        <w:jc w:val="center"/>
        <w:rPr>
          <w:rFonts w:ascii="Times New Roman" w:hAnsi="Times New Roman" w:cs="Times New Roman"/>
        </w:rPr>
      </w:pPr>
    </w:p>
    <w:p w:rsidR="00E85A88" w:rsidRDefault="00E85A88" w:rsidP="00E85A88">
      <w:pPr>
        <w:rPr>
          <w:rFonts w:ascii="Times New Roman" w:hAnsi="Times New Roman" w:cs="Times New Roman"/>
        </w:rPr>
      </w:pPr>
    </w:p>
    <w:p w:rsidR="00022378" w:rsidRDefault="00022378" w:rsidP="00E85A88">
      <w:pPr>
        <w:rPr>
          <w:rFonts w:ascii="Times New Roman" w:hAnsi="Times New Roman" w:cs="Times New Roman"/>
        </w:rPr>
      </w:pPr>
    </w:p>
    <w:p w:rsidR="00022378" w:rsidRDefault="00022378" w:rsidP="00E85A88">
      <w:pPr>
        <w:rPr>
          <w:rFonts w:ascii="Times New Roman" w:hAnsi="Times New Roman" w:cs="Times New Roman"/>
        </w:rPr>
      </w:pPr>
    </w:p>
    <w:p w:rsidR="00022378" w:rsidRPr="005B08D8" w:rsidRDefault="00022378" w:rsidP="00E85A88">
      <w:pPr>
        <w:rPr>
          <w:rFonts w:ascii="Times New Roman" w:hAnsi="Times New Roman" w:cs="Times New Roman"/>
          <w:sz w:val="16"/>
          <w:szCs w:val="16"/>
        </w:rPr>
      </w:pPr>
    </w:p>
    <w:sectPr w:rsidR="00022378" w:rsidRPr="005B08D8" w:rsidSect="008132E2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4F1B" w:rsidRDefault="00584F1B" w:rsidP="0033031E">
      <w:r>
        <w:separator/>
      </w:r>
    </w:p>
  </w:endnote>
  <w:endnote w:type="continuationSeparator" w:id="0">
    <w:p w:rsidR="00584F1B" w:rsidRDefault="00584F1B" w:rsidP="003303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4F1B" w:rsidRDefault="00584F1B" w:rsidP="0033031E">
      <w:r>
        <w:separator/>
      </w:r>
    </w:p>
  </w:footnote>
  <w:footnote w:type="continuationSeparator" w:id="0">
    <w:p w:rsidR="00584F1B" w:rsidRDefault="00584F1B" w:rsidP="0033031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E2DFF" w:rsidRDefault="007E2DFF" w:rsidP="00001F70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E2DFF" w:rsidRDefault="007E2DFF" w:rsidP="00001F70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C6A2616"/>
    <w:multiLevelType w:val="hybridMultilevel"/>
    <w:tmpl w:val="11A079BA"/>
    <w:lvl w:ilvl="0" w:tplc="0246AE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170EE2F6-A851-4CDC-BF32-6B4C45487659}"/>
    <w:docVar w:name="KY_MEDREF_VERSION" w:val="3"/>
  </w:docVars>
  <w:rsids>
    <w:rsidRoot w:val="0033031E"/>
    <w:rsid w:val="00001652"/>
    <w:rsid w:val="00001F70"/>
    <w:rsid w:val="00006100"/>
    <w:rsid w:val="00006795"/>
    <w:rsid w:val="0000717F"/>
    <w:rsid w:val="0001159E"/>
    <w:rsid w:val="000132C9"/>
    <w:rsid w:val="00014649"/>
    <w:rsid w:val="00022378"/>
    <w:rsid w:val="0002256D"/>
    <w:rsid w:val="00023398"/>
    <w:rsid w:val="00026B0B"/>
    <w:rsid w:val="000474B6"/>
    <w:rsid w:val="00051467"/>
    <w:rsid w:val="00052F4B"/>
    <w:rsid w:val="00052FA2"/>
    <w:rsid w:val="00054734"/>
    <w:rsid w:val="00084F64"/>
    <w:rsid w:val="0008768C"/>
    <w:rsid w:val="000877AE"/>
    <w:rsid w:val="00092ADE"/>
    <w:rsid w:val="0009369F"/>
    <w:rsid w:val="0009548E"/>
    <w:rsid w:val="0009602F"/>
    <w:rsid w:val="000A55DD"/>
    <w:rsid w:val="000B0238"/>
    <w:rsid w:val="000B0417"/>
    <w:rsid w:val="000B4B10"/>
    <w:rsid w:val="000C3D9B"/>
    <w:rsid w:val="000D4A64"/>
    <w:rsid w:val="000E5767"/>
    <w:rsid w:val="000F2B65"/>
    <w:rsid w:val="000F3CBF"/>
    <w:rsid w:val="000F7C41"/>
    <w:rsid w:val="00107127"/>
    <w:rsid w:val="00110BFF"/>
    <w:rsid w:val="00114E3D"/>
    <w:rsid w:val="00120BAA"/>
    <w:rsid w:val="0012140F"/>
    <w:rsid w:val="00121EB5"/>
    <w:rsid w:val="00125FE5"/>
    <w:rsid w:val="0013343D"/>
    <w:rsid w:val="00134F49"/>
    <w:rsid w:val="001366C9"/>
    <w:rsid w:val="0014145E"/>
    <w:rsid w:val="0014778B"/>
    <w:rsid w:val="00165B95"/>
    <w:rsid w:val="00166212"/>
    <w:rsid w:val="00172A76"/>
    <w:rsid w:val="00180404"/>
    <w:rsid w:val="001812EA"/>
    <w:rsid w:val="0018277B"/>
    <w:rsid w:val="001839D0"/>
    <w:rsid w:val="00184DC6"/>
    <w:rsid w:val="0018769A"/>
    <w:rsid w:val="001971BB"/>
    <w:rsid w:val="00197248"/>
    <w:rsid w:val="001A0CEB"/>
    <w:rsid w:val="001A2AA4"/>
    <w:rsid w:val="001A30A2"/>
    <w:rsid w:val="001A3944"/>
    <w:rsid w:val="001A5611"/>
    <w:rsid w:val="001A7DAB"/>
    <w:rsid w:val="001B068D"/>
    <w:rsid w:val="001B3C4D"/>
    <w:rsid w:val="001B60FF"/>
    <w:rsid w:val="001D32E9"/>
    <w:rsid w:val="001E05AC"/>
    <w:rsid w:val="001E07CF"/>
    <w:rsid w:val="001E3993"/>
    <w:rsid w:val="001E3C2C"/>
    <w:rsid w:val="001E523A"/>
    <w:rsid w:val="001E7014"/>
    <w:rsid w:val="001F33ED"/>
    <w:rsid w:val="001F6030"/>
    <w:rsid w:val="00203ECA"/>
    <w:rsid w:val="002058F8"/>
    <w:rsid w:val="00205AE2"/>
    <w:rsid w:val="00207978"/>
    <w:rsid w:val="0021376A"/>
    <w:rsid w:val="00215AF8"/>
    <w:rsid w:val="002179D3"/>
    <w:rsid w:val="00217F37"/>
    <w:rsid w:val="0022511E"/>
    <w:rsid w:val="002335CC"/>
    <w:rsid w:val="00236F92"/>
    <w:rsid w:val="002414EF"/>
    <w:rsid w:val="0024306D"/>
    <w:rsid w:val="00254377"/>
    <w:rsid w:val="002617F1"/>
    <w:rsid w:val="00262606"/>
    <w:rsid w:val="00274269"/>
    <w:rsid w:val="00275BF4"/>
    <w:rsid w:val="0027670D"/>
    <w:rsid w:val="002930C8"/>
    <w:rsid w:val="00295931"/>
    <w:rsid w:val="002B34A4"/>
    <w:rsid w:val="002B4671"/>
    <w:rsid w:val="002C5BEE"/>
    <w:rsid w:val="002D26BD"/>
    <w:rsid w:val="002E1670"/>
    <w:rsid w:val="002E211C"/>
    <w:rsid w:val="002E31CD"/>
    <w:rsid w:val="002E37DF"/>
    <w:rsid w:val="002E405F"/>
    <w:rsid w:val="002E7FDB"/>
    <w:rsid w:val="002F3FBD"/>
    <w:rsid w:val="00320AC3"/>
    <w:rsid w:val="00320D1D"/>
    <w:rsid w:val="00323D7E"/>
    <w:rsid w:val="0033031E"/>
    <w:rsid w:val="00331C1C"/>
    <w:rsid w:val="00333521"/>
    <w:rsid w:val="00340988"/>
    <w:rsid w:val="00341A87"/>
    <w:rsid w:val="00343162"/>
    <w:rsid w:val="00353919"/>
    <w:rsid w:val="003546C1"/>
    <w:rsid w:val="00361066"/>
    <w:rsid w:val="00362951"/>
    <w:rsid w:val="00362964"/>
    <w:rsid w:val="00367C18"/>
    <w:rsid w:val="00367EEE"/>
    <w:rsid w:val="003766DB"/>
    <w:rsid w:val="003804F5"/>
    <w:rsid w:val="003856F7"/>
    <w:rsid w:val="003912C8"/>
    <w:rsid w:val="003927CA"/>
    <w:rsid w:val="00395DC5"/>
    <w:rsid w:val="003965D8"/>
    <w:rsid w:val="00397337"/>
    <w:rsid w:val="00397D07"/>
    <w:rsid w:val="003A728E"/>
    <w:rsid w:val="003B1E10"/>
    <w:rsid w:val="003C3360"/>
    <w:rsid w:val="003C5B46"/>
    <w:rsid w:val="003D117C"/>
    <w:rsid w:val="003D5701"/>
    <w:rsid w:val="003D59E3"/>
    <w:rsid w:val="003D6E7F"/>
    <w:rsid w:val="003E2C2A"/>
    <w:rsid w:val="003F67E4"/>
    <w:rsid w:val="00403929"/>
    <w:rsid w:val="00404317"/>
    <w:rsid w:val="004048F3"/>
    <w:rsid w:val="00413B41"/>
    <w:rsid w:val="004155F9"/>
    <w:rsid w:val="00421597"/>
    <w:rsid w:val="00422868"/>
    <w:rsid w:val="00423BB9"/>
    <w:rsid w:val="00426D20"/>
    <w:rsid w:val="0043202A"/>
    <w:rsid w:val="0043374C"/>
    <w:rsid w:val="00446906"/>
    <w:rsid w:val="004551BC"/>
    <w:rsid w:val="00463F6F"/>
    <w:rsid w:val="004742B5"/>
    <w:rsid w:val="00474597"/>
    <w:rsid w:val="00484A6D"/>
    <w:rsid w:val="00490072"/>
    <w:rsid w:val="004A4810"/>
    <w:rsid w:val="004B1674"/>
    <w:rsid w:val="004B4E8F"/>
    <w:rsid w:val="004C17A9"/>
    <w:rsid w:val="004C1BC1"/>
    <w:rsid w:val="004C469E"/>
    <w:rsid w:val="004D28CF"/>
    <w:rsid w:val="004D4F9B"/>
    <w:rsid w:val="004D5B41"/>
    <w:rsid w:val="004E5AEB"/>
    <w:rsid w:val="004E6F43"/>
    <w:rsid w:val="004F0FA7"/>
    <w:rsid w:val="004F12BD"/>
    <w:rsid w:val="004F2E77"/>
    <w:rsid w:val="004F355D"/>
    <w:rsid w:val="004F7192"/>
    <w:rsid w:val="0050300F"/>
    <w:rsid w:val="0050668A"/>
    <w:rsid w:val="00512E3A"/>
    <w:rsid w:val="00532E22"/>
    <w:rsid w:val="005330FB"/>
    <w:rsid w:val="0053350D"/>
    <w:rsid w:val="00536D20"/>
    <w:rsid w:val="00540DC3"/>
    <w:rsid w:val="005501F2"/>
    <w:rsid w:val="00550BB0"/>
    <w:rsid w:val="0056675E"/>
    <w:rsid w:val="0056683F"/>
    <w:rsid w:val="00566D9C"/>
    <w:rsid w:val="00573D4E"/>
    <w:rsid w:val="00576911"/>
    <w:rsid w:val="00583177"/>
    <w:rsid w:val="0058392F"/>
    <w:rsid w:val="00584F1B"/>
    <w:rsid w:val="005870C2"/>
    <w:rsid w:val="00593BBA"/>
    <w:rsid w:val="00595839"/>
    <w:rsid w:val="00595A0C"/>
    <w:rsid w:val="00596893"/>
    <w:rsid w:val="005A25D6"/>
    <w:rsid w:val="005A7392"/>
    <w:rsid w:val="005B08D8"/>
    <w:rsid w:val="005B2CD0"/>
    <w:rsid w:val="005B568D"/>
    <w:rsid w:val="005B6481"/>
    <w:rsid w:val="005C25A6"/>
    <w:rsid w:val="005C5CE4"/>
    <w:rsid w:val="005C655F"/>
    <w:rsid w:val="005C76B2"/>
    <w:rsid w:val="005D2859"/>
    <w:rsid w:val="005D2F27"/>
    <w:rsid w:val="005D572E"/>
    <w:rsid w:val="005D5DFF"/>
    <w:rsid w:val="005D6B9C"/>
    <w:rsid w:val="005E0E55"/>
    <w:rsid w:val="005E18E6"/>
    <w:rsid w:val="005F3EC5"/>
    <w:rsid w:val="005F40B6"/>
    <w:rsid w:val="005F4208"/>
    <w:rsid w:val="005F5E89"/>
    <w:rsid w:val="005F606F"/>
    <w:rsid w:val="005F7E7A"/>
    <w:rsid w:val="006003DD"/>
    <w:rsid w:val="006015D8"/>
    <w:rsid w:val="0060748B"/>
    <w:rsid w:val="00610CE1"/>
    <w:rsid w:val="00612F57"/>
    <w:rsid w:val="006327DA"/>
    <w:rsid w:val="00632F8F"/>
    <w:rsid w:val="0063525A"/>
    <w:rsid w:val="006356A9"/>
    <w:rsid w:val="006456CC"/>
    <w:rsid w:val="006463A8"/>
    <w:rsid w:val="00646A6F"/>
    <w:rsid w:val="0065073E"/>
    <w:rsid w:val="00665160"/>
    <w:rsid w:val="00686786"/>
    <w:rsid w:val="0069609E"/>
    <w:rsid w:val="006A0E84"/>
    <w:rsid w:val="006A3F5D"/>
    <w:rsid w:val="006A4280"/>
    <w:rsid w:val="006A5241"/>
    <w:rsid w:val="006A55AA"/>
    <w:rsid w:val="006B08DC"/>
    <w:rsid w:val="006B221B"/>
    <w:rsid w:val="006B4E1B"/>
    <w:rsid w:val="006B5617"/>
    <w:rsid w:val="006D508D"/>
    <w:rsid w:val="006E1A93"/>
    <w:rsid w:val="006E4C9C"/>
    <w:rsid w:val="006F0071"/>
    <w:rsid w:val="006F024E"/>
    <w:rsid w:val="006F2BA9"/>
    <w:rsid w:val="006F4F04"/>
    <w:rsid w:val="00704058"/>
    <w:rsid w:val="007043E8"/>
    <w:rsid w:val="00716B77"/>
    <w:rsid w:val="007211F8"/>
    <w:rsid w:val="00721DFE"/>
    <w:rsid w:val="007310CF"/>
    <w:rsid w:val="007315D2"/>
    <w:rsid w:val="00735549"/>
    <w:rsid w:val="00740275"/>
    <w:rsid w:val="00741AC4"/>
    <w:rsid w:val="00747F03"/>
    <w:rsid w:val="00752A47"/>
    <w:rsid w:val="00756FDA"/>
    <w:rsid w:val="0076463A"/>
    <w:rsid w:val="00782055"/>
    <w:rsid w:val="00783065"/>
    <w:rsid w:val="00785538"/>
    <w:rsid w:val="007A23D8"/>
    <w:rsid w:val="007A2460"/>
    <w:rsid w:val="007A45F4"/>
    <w:rsid w:val="007B074B"/>
    <w:rsid w:val="007B45A4"/>
    <w:rsid w:val="007B64F9"/>
    <w:rsid w:val="007B7ACD"/>
    <w:rsid w:val="007B7FAD"/>
    <w:rsid w:val="007C0E64"/>
    <w:rsid w:val="007C16E4"/>
    <w:rsid w:val="007C2A65"/>
    <w:rsid w:val="007D06F9"/>
    <w:rsid w:val="007D24FE"/>
    <w:rsid w:val="007D3C4E"/>
    <w:rsid w:val="007D3D71"/>
    <w:rsid w:val="007D787D"/>
    <w:rsid w:val="007E235E"/>
    <w:rsid w:val="007E2DFF"/>
    <w:rsid w:val="007E4997"/>
    <w:rsid w:val="007E7E9D"/>
    <w:rsid w:val="007F54CD"/>
    <w:rsid w:val="007F729E"/>
    <w:rsid w:val="007F7A29"/>
    <w:rsid w:val="008114FC"/>
    <w:rsid w:val="008132E2"/>
    <w:rsid w:val="0081485A"/>
    <w:rsid w:val="00814B97"/>
    <w:rsid w:val="00816003"/>
    <w:rsid w:val="00821ACE"/>
    <w:rsid w:val="00824203"/>
    <w:rsid w:val="008266CC"/>
    <w:rsid w:val="0083009B"/>
    <w:rsid w:val="00830D1F"/>
    <w:rsid w:val="00831B91"/>
    <w:rsid w:val="008344F8"/>
    <w:rsid w:val="00835AB2"/>
    <w:rsid w:val="0083717F"/>
    <w:rsid w:val="008417E5"/>
    <w:rsid w:val="00841C33"/>
    <w:rsid w:val="008426E0"/>
    <w:rsid w:val="0085011E"/>
    <w:rsid w:val="00850752"/>
    <w:rsid w:val="0085205E"/>
    <w:rsid w:val="008544F0"/>
    <w:rsid w:val="00854C32"/>
    <w:rsid w:val="00864139"/>
    <w:rsid w:val="008657C3"/>
    <w:rsid w:val="0087038B"/>
    <w:rsid w:val="008732CB"/>
    <w:rsid w:val="00873812"/>
    <w:rsid w:val="00874C1E"/>
    <w:rsid w:val="00876D6C"/>
    <w:rsid w:val="00880450"/>
    <w:rsid w:val="008824F7"/>
    <w:rsid w:val="008879F1"/>
    <w:rsid w:val="00887B1D"/>
    <w:rsid w:val="00893E6F"/>
    <w:rsid w:val="008A06C5"/>
    <w:rsid w:val="008A1AA3"/>
    <w:rsid w:val="008A472E"/>
    <w:rsid w:val="008B0FC5"/>
    <w:rsid w:val="008B16FC"/>
    <w:rsid w:val="008B4270"/>
    <w:rsid w:val="008B493E"/>
    <w:rsid w:val="008C3382"/>
    <w:rsid w:val="008E27D9"/>
    <w:rsid w:val="008E3D78"/>
    <w:rsid w:val="008F39E1"/>
    <w:rsid w:val="008F5DB4"/>
    <w:rsid w:val="008F6622"/>
    <w:rsid w:val="008F76D7"/>
    <w:rsid w:val="00902D63"/>
    <w:rsid w:val="0090389F"/>
    <w:rsid w:val="0090529B"/>
    <w:rsid w:val="00905FDB"/>
    <w:rsid w:val="00907008"/>
    <w:rsid w:val="009074E8"/>
    <w:rsid w:val="009102C5"/>
    <w:rsid w:val="00914B7A"/>
    <w:rsid w:val="00922695"/>
    <w:rsid w:val="0092485E"/>
    <w:rsid w:val="0092579C"/>
    <w:rsid w:val="00942F78"/>
    <w:rsid w:val="00945CBF"/>
    <w:rsid w:val="00946D18"/>
    <w:rsid w:val="00956E1E"/>
    <w:rsid w:val="00962292"/>
    <w:rsid w:val="00962603"/>
    <w:rsid w:val="00971108"/>
    <w:rsid w:val="00971F8E"/>
    <w:rsid w:val="00973B79"/>
    <w:rsid w:val="009906CE"/>
    <w:rsid w:val="00995A32"/>
    <w:rsid w:val="00997EFD"/>
    <w:rsid w:val="009A0F10"/>
    <w:rsid w:val="009A1114"/>
    <w:rsid w:val="009A2668"/>
    <w:rsid w:val="009A28E1"/>
    <w:rsid w:val="009A42FD"/>
    <w:rsid w:val="009A446F"/>
    <w:rsid w:val="009A4B10"/>
    <w:rsid w:val="009A6D7C"/>
    <w:rsid w:val="009C1C5E"/>
    <w:rsid w:val="009C1E0E"/>
    <w:rsid w:val="009C3380"/>
    <w:rsid w:val="009D0F40"/>
    <w:rsid w:val="009D297B"/>
    <w:rsid w:val="009D562C"/>
    <w:rsid w:val="009E62F3"/>
    <w:rsid w:val="009E681A"/>
    <w:rsid w:val="009F0BCF"/>
    <w:rsid w:val="009F34C8"/>
    <w:rsid w:val="00A17130"/>
    <w:rsid w:val="00A249BD"/>
    <w:rsid w:val="00A32E6C"/>
    <w:rsid w:val="00A35B81"/>
    <w:rsid w:val="00A36EF4"/>
    <w:rsid w:val="00A429BE"/>
    <w:rsid w:val="00A4472C"/>
    <w:rsid w:val="00A45FFE"/>
    <w:rsid w:val="00A52CB3"/>
    <w:rsid w:val="00A63BCE"/>
    <w:rsid w:val="00A65C91"/>
    <w:rsid w:val="00A675CC"/>
    <w:rsid w:val="00A70741"/>
    <w:rsid w:val="00A70D5D"/>
    <w:rsid w:val="00A710DE"/>
    <w:rsid w:val="00A71BA8"/>
    <w:rsid w:val="00A75654"/>
    <w:rsid w:val="00A82E31"/>
    <w:rsid w:val="00A82E4A"/>
    <w:rsid w:val="00A83917"/>
    <w:rsid w:val="00A8794F"/>
    <w:rsid w:val="00A87C35"/>
    <w:rsid w:val="00AA597C"/>
    <w:rsid w:val="00AA5D55"/>
    <w:rsid w:val="00AA7935"/>
    <w:rsid w:val="00AB4EC7"/>
    <w:rsid w:val="00AD3945"/>
    <w:rsid w:val="00AF2336"/>
    <w:rsid w:val="00AF5F9F"/>
    <w:rsid w:val="00AF64C3"/>
    <w:rsid w:val="00B21865"/>
    <w:rsid w:val="00B224A9"/>
    <w:rsid w:val="00B276F8"/>
    <w:rsid w:val="00B30DE9"/>
    <w:rsid w:val="00B35F01"/>
    <w:rsid w:val="00B36BEE"/>
    <w:rsid w:val="00B3701E"/>
    <w:rsid w:val="00B4022C"/>
    <w:rsid w:val="00B55640"/>
    <w:rsid w:val="00B64904"/>
    <w:rsid w:val="00B64C07"/>
    <w:rsid w:val="00B64E10"/>
    <w:rsid w:val="00B674EE"/>
    <w:rsid w:val="00B84CB0"/>
    <w:rsid w:val="00B90F02"/>
    <w:rsid w:val="00B910CD"/>
    <w:rsid w:val="00BA5692"/>
    <w:rsid w:val="00BB1966"/>
    <w:rsid w:val="00BB2E9F"/>
    <w:rsid w:val="00BB5A31"/>
    <w:rsid w:val="00BB69AF"/>
    <w:rsid w:val="00BB7E28"/>
    <w:rsid w:val="00BC2D1C"/>
    <w:rsid w:val="00BC4E97"/>
    <w:rsid w:val="00BC7196"/>
    <w:rsid w:val="00BD37C3"/>
    <w:rsid w:val="00BD4AF5"/>
    <w:rsid w:val="00BD5485"/>
    <w:rsid w:val="00BD7CFF"/>
    <w:rsid w:val="00BE2EE4"/>
    <w:rsid w:val="00BE2F99"/>
    <w:rsid w:val="00BE58D0"/>
    <w:rsid w:val="00BF73A8"/>
    <w:rsid w:val="00C128A5"/>
    <w:rsid w:val="00C13877"/>
    <w:rsid w:val="00C16404"/>
    <w:rsid w:val="00C257E5"/>
    <w:rsid w:val="00C30767"/>
    <w:rsid w:val="00C32695"/>
    <w:rsid w:val="00C5488E"/>
    <w:rsid w:val="00C56919"/>
    <w:rsid w:val="00C569FF"/>
    <w:rsid w:val="00C6377F"/>
    <w:rsid w:val="00C6679C"/>
    <w:rsid w:val="00C66836"/>
    <w:rsid w:val="00C719BE"/>
    <w:rsid w:val="00C73ED7"/>
    <w:rsid w:val="00CA3427"/>
    <w:rsid w:val="00CA6ACC"/>
    <w:rsid w:val="00CA74CD"/>
    <w:rsid w:val="00CA7DAC"/>
    <w:rsid w:val="00CB414A"/>
    <w:rsid w:val="00CB4693"/>
    <w:rsid w:val="00CB60AF"/>
    <w:rsid w:val="00CC2605"/>
    <w:rsid w:val="00CC2FA8"/>
    <w:rsid w:val="00CC3C78"/>
    <w:rsid w:val="00CD08A3"/>
    <w:rsid w:val="00CE5AFC"/>
    <w:rsid w:val="00CF3AC5"/>
    <w:rsid w:val="00CF4D92"/>
    <w:rsid w:val="00D006A2"/>
    <w:rsid w:val="00D071A9"/>
    <w:rsid w:val="00D103E2"/>
    <w:rsid w:val="00D13564"/>
    <w:rsid w:val="00D17E6F"/>
    <w:rsid w:val="00D241CA"/>
    <w:rsid w:val="00D32863"/>
    <w:rsid w:val="00D404EB"/>
    <w:rsid w:val="00D470C7"/>
    <w:rsid w:val="00D557CA"/>
    <w:rsid w:val="00D557FF"/>
    <w:rsid w:val="00D55895"/>
    <w:rsid w:val="00D56735"/>
    <w:rsid w:val="00D61AE0"/>
    <w:rsid w:val="00D61CFD"/>
    <w:rsid w:val="00D84FC7"/>
    <w:rsid w:val="00D90C52"/>
    <w:rsid w:val="00D926C3"/>
    <w:rsid w:val="00D93003"/>
    <w:rsid w:val="00D974E0"/>
    <w:rsid w:val="00DC2245"/>
    <w:rsid w:val="00DC5BF7"/>
    <w:rsid w:val="00DC738C"/>
    <w:rsid w:val="00DD1B6A"/>
    <w:rsid w:val="00DD1D2E"/>
    <w:rsid w:val="00DD1F0F"/>
    <w:rsid w:val="00DD3798"/>
    <w:rsid w:val="00DE5224"/>
    <w:rsid w:val="00DE54A7"/>
    <w:rsid w:val="00DE6CF1"/>
    <w:rsid w:val="00DF1429"/>
    <w:rsid w:val="00DF1929"/>
    <w:rsid w:val="00DF1B67"/>
    <w:rsid w:val="00DF4396"/>
    <w:rsid w:val="00E00440"/>
    <w:rsid w:val="00E148BE"/>
    <w:rsid w:val="00E25784"/>
    <w:rsid w:val="00E30268"/>
    <w:rsid w:val="00E312BE"/>
    <w:rsid w:val="00E32037"/>
    <w:rsid w:val="00E3503F"/>
    <w:rsid w:val="00E37D65"/>
    <w:rsid w:val="00E46FC2"/>
    <w:rsid w:val="00E47B3B"/>
    <w:rsid w:val="00E61D0A"/>
    <w:rsid w:val="00E65E98"/>
    <w:rsid w:val="00E80814"/>
    <w:rsid w:val="00E82EEE"/>
    <w:rsid w:val="00E85A88"/>
    <w:rsid w:val="00E92FB2"/>
    <w:rsid w:val="00EB1A28"/>
    <w:rsid w:val="00EB1BFB"/>
    <w:rsid w:val="00EB59BD"/>
    <w:rsid w:val="00EB7B0F"/>
    <w:rsid w:val="00EC0386"/>
    <w:rsid w:val="00EC11E9"/>
    <w:rsid w:val="00EC4662"/>
    <w:rsid w:val="00EC4C22"/>
    <w:rsid w:val="00EE3BB1"/>
    <w:rsid w:val="00EE4DBB"/>
    <w:rsid w:val="00EE6461"/>
    <w:rsid w:val="00EE693F"/>
    <w:rsid w:val="00EF03B1"/>
    <w:rsid w:val="00EF2496"/>
    <w:rsid w:val="00EF276D"/>
    <w:rsid w:val="00EF31BA"/>
    <w:rsid w:val="00F0072A"/>
    <w:rsid w:val="00F05061"/>
    <w:rsid w:val="00F12761"/>
    <w:rsid w:val="00F13606"/>
    <w:rsid w:val="00F150C4"/>
    <w:rsid w:val="00F17C68"/>
    <w:rsid w:val="00F20502"/>
    <w:rsid w:val="00F206A6"/>
    <w:rsid w:val="00F36A34"/>
    <w:rsid w:val="00F4194C"/>
    <w:rsid w:val="00F434E6"/>
    <w:rsid w:val="00F43D05"/>
    <w:rsid w:val="00F46632"/>
    <w:rsid w:val="00F5043B"/>
    <w:rsid w:val="00F51080"/>
    <w:rsid w:val="00F55831"/>
    <w:rsid w:val="00F575C1"/>
    <w:rsid w:val="00F65041"/>
    <w:rsid w:val="00F65AA5"/>
    <w:rsid w:val="00F74A8E"/>
    <w:rsid w:val="00F7702E"/>
    <w:rsid w:val="00F77F0B"/>
    <w:rsid w:val="00F85800"/>
    <w:rsid w:val="00F959F4"/>
    <w:rsid w:val="00F97219"/>
    <w:rsid w:val="00FA4F10"/>
    <w:rsid w:val="00FB3DA7"/>
    <w:rsid w:val="00FB561A"/>
    <w:rsid w:val="00FC751A"/>
    <w:rsid w:val="00FD0F02"/>
    <w:rsid w:val="00FD3AD5"/>
    <w:rsid w:val="00FD4695"/>
    <w:rsid w:val="00FD4D85"/>
    <w:rsid w:val="00FE5D50"/>
    <w:rsid w:val="00FF3900"/>
    <w:rsid w:val="00FF6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83D7AB3-812C-442C-9D94-1F03ECD45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2A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03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03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03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031E"/>
    <w:rPr>
      <w:sz w:val="18"/>
      <w:szCs w:val="18"/>
    </w:rPr>
  </w:style>
  <w:style w:type="table" w:styleId="a5">
    <w:name w:val="Table Grid"/>
    <w:basedOn w:val="a1"/>
    <w:uiPriority w:val="39"/>
    <w:rsid w:val="00752A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876D6C"/>
    <w:pPr>
      <w:ind w:firstLineChars="200" w:firstLine="420"/>
    </w:pPr>
  </w:style>
  <w:style w:type="character" w:styleId="a7">
    <w:name w:val="Hyperlink"/>
    <w:basedOn w:val="a0"/>
    <w:uiPriority w:val="99"/>
    <w:semiHidden/>
    <w:unhideWhenUsed/>
    <w:rsid w:val="00876D6C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876D6C"/>
    <w:rPr>
      <w:color w:val="954F72"/>
      <w:u w:val="single"/>
    </w:rPr>
  </w:style>
  <w:style w:type="paragraph" w:customStyle="1" w:styleId="font5">
    <w:name w:val="font5"/>
    <w:basedOn w:val="a"/>
    <w:rsid w:val="00876D6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876D6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font7">
    <w:name w:val="font7"/>
    <w:basedOn w:val="a"/>
    <w:rsid w:val="00876D6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8">
    <w:name w:val="font8"/>
    <w:basedOn w:val="a"/>
    <w:rsid w:val="00876D6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9">
    <w:name w:val="font9"/>
    <w:basedOn w:val="a"/>
    <w:rsid w:val="00876D6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10">
    <w:name w:val="font10"/>
    <w:basedOn w:val="a"/>
    <w:rsid w:val="00876D6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font11">
    <w:name w:val="font11"/>
    <w:basedOn w:val="a"/>
    <w:rsid w:val="00876D6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font12">
    <w:name w:val="font12"/>
    <w:basedOn w:val="a"/>
    <w:rsid w:val="00876D6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font13">
    <w:name w:val="font13"/>
    <w:basedOn w:val="a"/>
    <w:rsid w:val="00876D6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font14">
    <w:name w:val="font14"/>
    <w:basedOn w:val="a"/>
    <w:rsid w:val="00876D6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color w:val="000000"/>
      <w:kern w:val="0"/>
      <w:sz w:val="24"/>
      <w:szCs w:val="24"/>
    </w:rPr>
  </w:style>
  <w:style w:type="paragraph" w:customStyle="1" w:styleId="font15">
    <w:name w:val="font15"/>
    <w:basedOn w:val="a"/>
    <w:rsid w:val="00876D6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876D6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876D6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876D6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876D6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876D6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3">
    <w:name w:val="xl73"/>
    <w:basedOn w:val="a"/>
    <w:rsid w:val="00876D6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4">
    <w:name w:val="xl74"/>
    <w:basedOn w:val="a"/>
    <w:rsid w:val="00876D6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5">
    <w:name w:val="xl75"/>
    <w:basedOn w:val="a"/>
    <w:rsid w:val="00876D6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876D6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7">
    <w:name w:val="xl77"/>
    <w:basedOn w:val="a"/>
    <w:rsid w:val="00876D6C"/>
    <w:pPr>
      <w:widowControl/>
      <w:pBdr>
        <w:top w:val="single" w:sz="8" w:space="0" w:color="C1C1C1"/>
        <w:left w:val="single" w:sz="8" w:space="0" w:color="C1C1C1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876D6C"/>
    <w:pPr>
      <w:widowControl/>
      <w:pBdr>
        <w:bottom w:val="single" w:sz="4" w:space="0" w:color="auto"/>
        <w:right w:val="single" w:sz="8" w:space="0" w:color="C1C1C1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876D6C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876D6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81">
    <w:name w:val="xl81"/>
    <w:basedOn w:val="a"/>
    <w:rsid w:val="00876D6C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876D6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xl83">
    <w:name w:val="xl83"/>
    <w:basedOn w:val="a"/>
    <w:rsid w:val="00876D6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876D6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876D6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86">
    <w:name w:val="xl86"/>
    <w:basedOn w:val="a"/>
    <w:rsid w:val="00876D6C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7">
    <w:name w:val="xl87"/>
    <w:basedOn w:val="a"/>
    <w:rsid w:val="00876D6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table" w:customStyle="1" w:styleId="1">
    <w:name w:val="网格型1"/>
    <w:basedOn w:val="a1"/>
    <w:next w:val="a5"/>
    <w:uiPriority w:val="39"/>
    <w:rsid w:val="00876D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网格型11"/>
    <w:basedOn w:val="a1"/>
    <w:next w:val="a5"/>
    <w:uiPriority w:val="39"/>
    <w:rsid w:val="00D135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F4F0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paragraph" w:styleId="a9">
    <w:name w:val="Balloon Text"/>
    <w:basedOn w:val="a"/>
    <w:link w:val="Char1"/>
    <w:uiPriority w:val="99"/>
    <w:semiHidden/>
    <w:unhideWhenUsed/>
    <w:rsid w:val="00F43D05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F43D05"/>
    <w:rPr>
      <w:sz w:val="18"/>
      <w:szCs w:val="18"/>
    </w:rPr>
  </w:style>
  <w:style w:type="table" w:customStyle="1" w:styleId="2">
    <w:name w:val="网格型2"/>
    <w:basedOn w:val="a1"/>
    <w:next w:val="a5"/>
    <w:uiPriority w:val="39"/>
    <w:rsid w:val="00E85A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next w:val="a5"/>
    <w:uiPriority w:val="39"/>
    <w:rsid w:val="00D61C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3C4B9D-273C-4050-A57F-065321874A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6</TotalTime>
  <Pages>12</Pages>
  <Words>2690</Words>
  <Characters>15334</Characters>
  <Application>Microsoft Office Word</Application>
  <DocSecurity>0</DocSecurity>
  <Lines>127</Lines>
  <Paragraphs>35</Paragraphs>
  <ScaleCrop>false</ScaleCrop>
  <Company>微软中国</Company>
  <LinksUpToDate>false</LinksUpToDate>
  <CharactersWithSpaces>17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79</cp:revision>
  <dcterms:created xsi:type="dcterms:W3CDTF">2020-05-19T12:50:00Z</dcterms:created>
  <dcterms:modified xsi:type="dcterms:W3CDTF">2020-08-21T04:12:00Z</dcterms:modified>
</cp:coreProperties>
</file>